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E648BD" w14:textId="4D071F3A" w:rsidR="00412CE5" w:rsidRPr="007D72A8" w:rsidRDefault="00DC66B7" w:rsidP="00BE0C8D">
      <w:pPr>
        <w:spacing w:after="0" w:line="480" w:lineRule="auto"/>
        <w:jc w:val="center"/>
        <w:rPr>
          <w:b/>
          <w:lang w:val="en-US"/>
        </w:rPr>
      </w:pPr>
      <w:r w:rsidRPr="007D72A8">
        <w:rPr>
          <w:b/>
          <w:lang w:val="en-US"/>
        </w:rPr>
        <w:t>Supplement</w:t>
      </w:r>
      <w:r w:rsidR="00BE0C8D" w:rsidRPr="007D72A8">
        <w:rPr>
          <w:b/>
          <w:lang w:val="en-US"/>
        </w:rPr>
        <w:t xml:space="preserve"> A</w:t>
      </w:r>
    </w:p>
    <w:p w14:paraId="17552F38" w14:textId="77777777" w:rsidR="0095553A" w:rsidRPr="007D72A8" w:rsidRDefault="0095553A" w:rsidP="0095553A">
      <w:pPr>
        <w:spacing w:after="0" w:line="480" w:lineRule="auto"/>
        <w:rPr>
          <w:b/>
          <w:lang w:val="en-US"/>
        </w:rPr>
      </w:pPr>
      <w:r w:rsidRPr="007D72A8">
        <w:rPr>
          <w:b/>
          <w:lang w:val="en-US"/>
        </w:rPr>
        <w:t>Exemplary post-hoc power analysis</w:t>
      </w:r>
    </w:p>
    <w:p w14:paraId="78F3BC6C" w14:textId="674FC552" w:rsidR="0095553A" w:rsidRPr="007D72A8" w:rsidRDefault="0095553A" w:rsidP="0095553A">
      <w:pPr>
        <w:spacing w:after="0" w:line="480" w:lineRule="auto"/>
        <w:ind w:firstLine="709"/>
        <w:rPr>
          <w:lang w:val="en-US"/>
        </w:rPr>
      </w:pPr>
      <w:bookmarkStart w:id="0" w:name="_Hlk211946878"/>
      <w:r w:rsidRPr="007D72A8">
        <w:rPr>
          <w:lang w:val="en-US"/>
        </w:rPr>
        <w:t xml:space="preserve">An exemplary post-hoc power analysis was calculated for the main and interaction effect of fitspiration and fitspiration </w:t>
      </w:r>
      <w:r w:rsidRPr="007D72A8">
        <w:rPr>
          <w:spacing w:val="1"/>
          <w:lang w:val="en-US"/>
        </w:rPr>
        <w:t>× diagnosis</w:t>
      </w:r>
      <w:r w:rsidRPr="007D72A8">
        <w:rPr>
          <w:lang w:val="en-US"/>
        </w:rPr>
        <w:t xml:space="preserve"> on body dissatisfaction based on a frequentist mixed model using the R package </w:t>
      </w:r>
      <w:proofErr w:type="spellStart"/>
      <w:r w:rsidRPr="007D72A8">
        <w:rPr>
          <w:i/>
          <w:lang w:val="en-US"/>
        </w:rPr>
        <w:t>simr</w:t>
      </w:r>
      <w:proofErr w:type="spellEnd"/>
      <w:r w:rsidRPr="007D72A8">
        <w:rPr>
          <w:i/>
          <w:lang w:val="en-US"/>
        </w:rPr>
        <w:t xml:space="preserve"> </w:t>
      </w:r>
      <w:r w:rsidRPr="007D72A8">
        <w:rPr>
          <w:lang w:val="en-US"/>
        </w:rPr>
        <w:t>(</w:t>
      </w:r>
      <w:sdt>
        <w:sdtPr>
          <w:rPr>
            <w:lang w:val="en-US"/>
          </w:rPr>
          <w:alias w:val="To edit, see citavi.com/edit"/>
          <w:tag w:val="CitaviPlaceholder#83f348b2-017e-41da-950b-3169154af99f"/>
          <w:id w:val="-1293290625"/>
          <w:placeholder>
            <w:docPart w:val="B095DF8CAF4F43EBA8CF1D81A7E2A05C"/>
          </w:placeholder>
        </w:sdtPr>
        <w:sdtEndPr/>
        <w:sdtContent>
          <w:r w:rsidRPr="007D72A8">
            <w:rPr>
              <w:lang w:val="en-US"/>
            </w:rPr>
            <w:fldChar w:fldCharType="begin"/>
          </w:r>
          <w:r w:rsidR="00494F43">
            <w:rPr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0ZDMwZDU0LTZhNTAtNDFjNy05MjFkLWQ1ODUyYTlkMGJhZSIsIlJhbmdlTGVuZ3RoIjoyMSwiUmVmZXJlbmNlSWQiOiIyMmIxZDVhNC1kNGU5LTQzYTItOTk4Ni1lMDY5ZDgwNmFiMmM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QZXRlciIsIkxhc3ROYW1lIjoiR3JlZW4iLCJQcm90ZWN0ZWQiOmZhbHNlLCJTZXgiOjIsIkNyZWF0ZWRCeSI6Il9LcnNjaG9lbmhhbHMiLCJDcmVhdGVkT24iOiIyMDI1LTEwLTIxVDExOjM3OjA3IiwiTW9kaWZpZWRCeSI6Il9LcnNjaG9lbmhhbHMiLCJJZCI6IjUzMTEwNGFhLTc4MDMtNGYzNS1hMTE5LWI1MjVhZjFiNzc1MiIsIk1vZGlmaWVkT24iOiIyMDI1LTEwLTIxVDExOjM3OjA3IiwiUHJvamVjdCI6eyIkaWQiOiI4IiwiJHR5cGUiOiJTd2lzc0FjYWRlbWljLkNpdGF2aS5Qcm9qZWN0LCBTd2lzc0FjYWRlbWljLkNpdGF2aSJ9fSx7IiRpZCI6IjkiLCIkdHlwZSI6IlN3aXNzQWNhZGVtaWMuQ2l0YXZpLlBlcnNvbiwgU3dpc3NBY2FkZW1pYy5DaXRhdmkiLCJGaXJzdE5hbWUiOiJDYXRyaW9uYSIsIkxhc3ROYW1lIjoiTWFjTGVvZCIsIk1pZGRsZU5hbWUiOiJKLiIsIlByb3RlY3RlZCI6ZmFsc2UsIlNleCI6MSwiQ3JlYXRlZEJ5IjoiX0tyc2Nob2VuaGFscyIsIkNyZWF0ZWRPbiI6IjIwMjUtMTAtMjFUMTE6Mzc6MDciLCJNb2RpZmllZEJ5IjoiX0tyc2Nob2VuaGFscyIsIklkIjoiMjEzZTgyODUtN2U2YS00YTIyLWIyZWItZDIzODgzMmY1YTI5IiwiTW9kaWZpZWRPbiI6IjIwMjUtMTAtMjFUMTE6Mzc6MDciLCJQcm9qZWN0Ijp7IiRyZWYiOiI4In19XSwiQ2l0YXRpb25LZXlVcGRhdGVUeXBlIjowLCJDb2xsYWJvcmF0b3JzIjpbXSwiRG9pIjoiMTAuMTExMS8yMDQxLTIxMFguMTI1MDQiLCJFZGl0b3JzIjpbXSwiRXZhbHVhdGlvbkNvbXBsZXhpdHkiOjAsIkV2YWx1YXRpb25Tb3VyY2VUZXh0Rm9ybWF0IjowLCJHcm91cHMiOltdLCJIYXNMYWJlbDEiOmZhbHNlLCJIYXNMYWJlbDIiOmZhbHNlLCJLZXl3b3JkcyI6W10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MC4xMTExLzIwNDEtMjEwWC4xMjUwNCIsIlVyaVN0cmluZyI6Imh0dHBzOi8vZG9pLm9yZy8xMC4xMTExLzIwNDEtMjEwWC4xMjUwNC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3JzY2hvZW5oYWxzIiwiQ3JlYXRlZE9uIjoiMjAyNS0xMC0yMVQxMTozNzowNyIsIk1vZGlmaWVkQnkiOiJfS3JzY2hvZW5oYWxzIiwiSWQiOiIxZWYwMTk1ZC00MGUwLTRjY2UtYjQzZS00NGMzZjRjNWRkMGQiLCJNb2RpZmllZE9uIjoiMjAyNS0xMC0yMVQxMTozNzowNyIsIlByb2plY3QiOnsiJHJlZiI6IjgifX1dLCJOdW1iZXIiOiI0IiwiT3JnYW5pemF0aW9ucyI6W10sIk90aGVyc0ludm9sdmVkIjpbXSwiUGFnZVJhbmdlIjoiPHNwPlxyXG4gIDxuPjQ5Mzwvbj5cclxuICA8aW4+dHJ1ZTwvaW4+XHJcbiAgPG9zPjQ5Mzwvb3M+XHJcbiAgPHBzPjQ5MzwvcHM+XHJcbjwvc3A+XHJcbjxlcD5cclxuICA8bj40OTg8L24+XHJcbiAgPGluPnRydWU8L2luPlxyXG4gIDxvcz40OTg8L29zPlxyXG4gIDxwcz40OTg8L3BzPlxyXG48L2VwPlxyXG48b3M+NDkzLTQ5ODwvb3M+IiwiUGVyaW9kaWNhbCI6eyIkaWQiOiIxMyIsIiR0eXBlIjoiU3dpc3NBY2FkZW1pYy5DaXRhdmkuUGVyaW9kaWNhbCwgU3dpc3NBY2FkZW1pYy5DaXRhdmkiLCJOYW1lIjoiTWV0aG9kcyBpbiBFY29sb2d5IGFuZCBFdm9sdXRpb24iLCJQYWdpbmF0aW9uIjowLCJQcm90ZWN0ZWQiOmZhbHNlLCJDcmVhdGVkQnkiOiJfS3JzY2hvZW5oYWxzIiwiQ3JlYXRlZE9uIjoiMjAyNS0xMC0yMVQxMTozNzo0OCIsIk1vZGlmaWVkQnkiOiJfS3JzY2hvZW5oYWxzIiwiSWQiOiIzMGJlZGQxOC0yZTI1LTQ3N2MtYWQzNi1mZjg3MDljNzE1ZjYiLCJNb2RpZmllZE9uIjoiMjAyNS0xMC0yMVQxMTozNzo0OCIsIlByb2plY3QiOnsiJHJlZiI6IjgifX0sIlB1Ymxpc2hlcnMiOltdLCJRdW90YXRpb25zIjpbXSwiUmF0aW5nIjowLCJSZWZlcmVuY2VUeXBlIjoiSm91cm5hbEFydGljbGUiLCJTaG9ydFRpdGxlIjoiR3JlZW4sIE1hY0xlb2QgMjAxNiDigJMgU0lNUjogQW4gUiBwYWNrYWdlIiwiU2hvcnRUaXRsZVVwZGF0ZVR5cGUiOjAsIlNvdXJjZU9mQmlibGlvZ3JhcGhpY0luZm9ybWF0aW9uIjoiQ3Jvc3NSZWYiLCJTdGF0aWNJZHMiOlsiMTYwZTA1NzItNDc1ZC00MzVlLTk4NzktOWFiNDU1MWEwMGM1Il0sIlRhYmxlT2ZDb250ZW50c0NvbXBsZXhpdHkiOjAsIlRhYmxlT2ZDb250ZW50c1NvdXJjZVRleHRGb3JtYXQiOjAsIlRhc2tzIjpbXSwiVGl0bGUiOiJTSU1SOiBBbiBSIHBhY2thZ2UgZm9yIHBvd2VyIGFuYWx5c2lzIG9mIGdlbmVyYWxpemVkIGxpbmVhciBtaXhlZCBtb2RlbHMgYnkgc2ltdWxhdGlvbiIsIlRyYW5zbGF0b3JzIjpbXSwiVm9sdW1lIjoiNyIsIlllYXIiOiIyMDE2IiwiWWVhclJlc29sdmVkIjoiMjAxNiIsIkNyZWF0ZWRCeSI6Il9LcnNjaG9lbmhhbHMiLCJDcmVhdGVkT24iOiIyMDI1LTEwLTIxVDExOjM3OjA3IiwiTW9kaWZpZWRCeSI6Il9LcnNjaG9lbmhhbHMiLCJJZCI6IjIyYjFkNWE0LWQ0ZTktNDNhMi05OTg2LWUwNjlkODA2YWIyYyIsIk1vZGlmaWVkT24iOiIyMDI1LTEyLTE1VDEwOjIyOjQwIiwiUHJvamVjdCI6eyIkcmVmIjoiOCJ9fSwiVXNlTnVtYmVyaW5nVHlwZU9mUGFyZW50RG9jdW1lbnQiOmZhbHNlfV0sIkZvcm1hdHRlZFRleHQiOnsiJGlkIjoiMTQiLCJDb3VudCI6MSwiVGV4dFVuaXRzIjpbeyIkaWQiOiIxNSIsIkZvbnRTdHlsZSI6eyIkaWQiOiIxNiIsIk5ldXRyYWwiOnRydWV9LCJSZWFkaW5nT3JkZXIiOjEsIlRleHQiOiJHcmVlbiAmIE1hY0xlb2QsIDIwMTYifV19LCJUYWciOiJDaXRhdmlQbGFjZWhvbGRlciM4M2YzNDhiMi0wMTdlLTQxZGEtOTUwYi0zMTY5MTU0YWY5OWYiLCJUZXh0IjoiR3JlZW4gJiBNYWNMZW9kLCAyMDE2IiwiV0FJVmVyc2lvbiI6IjYuMTQuMC4wIn0=}</w:instrText>
          </w:r>
          <w:r w:rsidRPr="007D72A8">
            <w:rPr>
              <w:lang w:val="en-US"/>
            </w:rPr>
            <w:fldChar w:fldCharType="separate"/>
          </w:r>
          <w:r w:rsidRPr="007D72A8">
            <w:rPr>
              <w:lang w:val="en-US"/>
            </w:rPr>
            <w:t>Green &amp; MacLeod, 2016</w:t>
          </w:r>
          <w:r w:rsidRPr="007D72A8">
            <w:rPr>
              <w:lang w:val="en-US"/>
            </w:rPr>
            <w:fldChar w:fldCharType="end"/>
          </w:r>
        </w:sdtContent>
      </w:sdt>
      <w:r w:rsidRPr="007D72A8">
        <w:rPr>
          <w:lang w:val="en-US"/>
        </w:rPr>
        <w:t>). We found a power of 88.7 % for the one-sided testing of the main effect, and a power of 6.6% for the two-sided testing of the interaction effect.</w:t>
      </w:r>
      <w:bookmarkEnd w:id="0"/>
    </w:p>
    <w:p w14:paraId="7823FAB0" w14:textId="77777777" w:rsidR="0095553A" w:rsidRPr="007D72A8" w:rsidRDefault="0095553A" w:rsidP="00610686">
      <w:pPr>
        <w:spacing w:after="0" w:line="480" w:lineRule="auto"/>
        <w:rPr>
          <w:b/>
          <w:lang w:val="en-US"/>
        </w:rPr>
      </w:pPr>
    </w:p>
    <w:p w14:paraId="6353A882" w14:textId="399083FB" w:rsidR="00412CE5" w:rsidRPr="007D72A8" w:rsidRDefault="00412CE5" w:rsidP="00610686">
      <w:pPr>
        <w:spacing w:after="0" w:line="480" w:lineRule="auto"/>
        <w:rPr>
          <w:b/>
          <w:lang w:val="en-US"/>
        </w:rPr>
      </w:pPr>
      <w:r w:rsidRPr="007D72A8">
        <w:rPr>
          <w:b/>
          <w:lang w:val="en-US"/>
        </w:rPr>
        <w:t xml:space="preserve">Additional </w:t>
      </w:r>
      <w:r w:rsidR="00EF20B9" w:rsidRPr="007D72A8">
        <w:rPr>
          <w:b/>
          <w:lang w:val="en-US"/>
        </w:rPr>
        <w:t>i</w:t>
      </w:r>
      <w:r w:rsidRPr="007D72A8">
        <w:rPr>
          <w:b/>
          <w:lang w:val="en-US"/>
        </w:rPr>
        <w:t xml:space="preserve">nformation </w:t>
      </w:r>
      <w:r w:rsidR="002F5530" w:rsidRPr="007D72A8">
        <w:rPr>
          <w:b/>
          <w:lang w:val="en-US"/>
        </w:rPr>
        <w:t>regarding</w:t>
      </w:r>
      <w:r w:rsidRPr="007D72A8">
        <w:rPr>
          <w:b/>
          <w:lang w:val="en-US"/>
        </w:rPr>
        <w:t xml:space="preserve"> </w:t>
      </w:r>
      <w:r w:rsidR="00D661DA" w:rsidRPr="007D72A8">
        <w:rPr>
          <w:b/>
          <w:lang w:val="en-US"/>
        </w:rPr>
        <w:t xml:space="preserve">social media use during </w:t>
      </w:r>
      <w:r w:rsidR="0030027F" w:rsidRPr="007D72A8">
        <w:rPr>
          <w:b/>
          <w:lang w:val="en-US"/>
        </w:rPr>
        <w:t xml:space="preserve">the </w:t>
      </w:r>
      <w:r w:rsidR="00D661DA" w:rsidRPr="007D72A8">
        <w:rPr>
          <w:b/>
          <w:lang w:val="en-US"/>
        </w:rPr>
        <w:t>data assessment</w:t>
      </w:r>
      <w:r w:rsidR="0030027F" w:rsidRPr="007D72A8">
        <w:rPr>
          <w:b/>
          <w:lang w:val="en-US"/>
        </w:rPr>
        <w:t xml:space="preserve"> period</w:t>
      </w:r>
    </w:p>
    <w:p w14:paraId="1078AB11" w14:textId="5950B8E4" w:rsidR="00412CE5" w:rsidRPr="007D72A8" w:rsidRDefault="0030027F" w:rsidP="00412CE5">
      <w:pPr>
        <w:spacing w:after="0" w:line="480" w:lineRule="auto"/>
        <w:ind w:firstLine="709"/>
        <w:rPr>
          <w:lang w:val="en-US"/>
        </w:rPr>
      </w:pPr>
      <w:r w:rsidRPr="007D72A8">
        <w:rPr>
          <w:lang w:val="en-US"/>
        </w:rPr>
        <w:t>In</w:t>
      </w:r>
      <w:r w:rsidR="00412CE5" w:rsidRPr="007D72A8">
        <w:rPr>
          <w:lang w:val="en-US"/>
        </w:rPr>
        <w:t xml:space="preserve"> the time-contingent measures</w:t>
      </w:r>
      <w:r w:rsidRPr="007D72A8">
        <w:rPr>
          <w:lang w:val="en-US"/>
        </w:rPr>
        <w:t>, participants were asked</w:t>
      </w:r>
      <w:r w:rsidR="00587C15" w:rsidRPr="007D72A8">
        <w:rPr>
          <w:lang w:val="en-US"/>
        </w:rPr>
        <w:t xml:space="preserve"> to indicate</w:t>
      </w:r>
      <w:r w:rsidR="00412CE5" w:rsidRPr="007D72A8">
        <w:rPr>
          <w:lang w:val="en-US"/>
        </w:rPr>
        <w:t xml:space="preserve"> whether they had forgotten to assess social media use</w:t>
      </w:r>
      <w:r w:rsidR="00587C15" w:rsidRPr="007D72A8">
        <w:rPr>
          <w:lang w:val="en-US"/>
        </w:rPr>
        <w:t xml:space="preserve"> since the last time-contingent measure</w:t>
      </w:r>
      <w:r w:rsidR="00412CE5" w:rsidRPr="007D72A8">
        <w:rPr>
          <w:lang w:val="en-US"/>
        </w:rPr>
        <w:t xml:space="preserve">. </w:t>
      </w:r>
      <w:r w:rsidRPr="007D72A8">
        <w:rPr>
          <w:lang w:val="en-US"/>
        </w:rPr>
        <w:t xml:space="preserve">The </w:t>
      </w:r>
      <w:r w:rsidR="00412CE5" w:rsidRPr="007D72A8">
        <w:rPr>
          <w:lang w:val="en-US"/>
        </w:rPr>
        <w:t xml:space="preserve">majority of participants </w:t>
      </w:r>
      <w:r w:rsidRPr="007D72A8">
        <w:rPr>
          <w:lang w:val="en-US"/>
        </w:rPr>
        <w:t xml:space="preserve">reported </w:t>
      </w:r>
      <w:r w:rsidR="00AB0B80" w:rsidRPr="007D72A8">
        <w:rPr>
          <w:lang w:val="en-US"/>
        </w:rPr>
        <w:t>never</w:t>
      </w:r>
      <w:r w:rsidRPr="007D72A8">
        <w:rPr>
          <w:lang w:val="en-US"/>
        </w:rPr>
        <w:t xml:space="preserve"> forgetting</w:t>
      </w:r>
      <w:r w:rsidR="00412CE5" w:rsidRPr="007D72A8">
        <w:rPr>
          <w:lang w:val="en-US"/>
        </w:rPr>
        <w:t xml:space="preserve"> (</w:t>
      </w:r>
      <w:r w:rsidR="00412CE5" w:rsidRPr="007D72A8">
        <w:rPr>
          <w:i/>
          <w:lang w:val="en-US"/>
        </w:rPr>
        <w:t>n </w:t>
      </w:r>
      <w:r w:rsidR="00412CE5" w:rsidRPr="007D72A8">
        <w:rPr>
          <w:lang w:val="en-US"/>
        </w:rPr>
        <w:t>= 7</w:t>
      </w:r>
      <w:r w:rsidR="00C06F02" w:rsidRPr="007D72A8">
        <w:rPr>
          <w:lang w:val="en-US"/>
        </w:rPr>
        <w:t>4</w:t>
      </w:r>
      <w:r w:rsidR="00412CE5" w:rsidRPr="007D72A8">
        <w:rPr>
          <w:lang w:val="en-US"/>
        </w:rPr>
        <w:t>, 5</w:t>
      </w:r>
      <w:r w:rsidR="00C06F02" w:rsidRPr="007D72A8">
        <w:rPr>
          <w:lang w:val="en-US"/>
        </w:rPr>
        <w:t>1</w:t>
      </w:r>
      <w:r w:rsidR="00412CE5" w:rsidRPr="007D72A8">
        <w:rPr>
          <w:lang w:val="en-US"/>
        </w:rPr>
        <w:t xml:space="preserve">.7%) </w:t>
      </w:r>
      <w:r w:rsidRPr="007D72A8">
        <w:rPr>
          <w:lang w:val="en-US"/>
        </w:rPr>
        <w:t>or forgetting only once</w:t>
      </w:r>
      <w:r w:rsidR="00412CE5" w:rsidRPr="007D72A8">
        <w:rPr>
          <w:lang w:val="en-US"/>
        </w:rPr>
        <w:t xml:space="preserve"> (</w:t>
      </w:r>
      <w:r w:rsidR="00412CE5" w:rsidRPr="007D72A8">
        <w:rPr>
          <w:i/>
          <w:lang w:val="en-US"/>
        </w:rPr>
        <w:t>n</w:t>
      </w:r>
      <w:r w:rsidR="00412CE5" w:rsidRPr="007D72A8">
        <w:rPr>
          <w:lang w:val="en-US"/>
        </w:rPr>
        <w:t xml:space="preserve"> = 30, 2</w:t>
      </w:r>
      <w:r w:rsidR="00C06F02" w:rsidRPr="007D72A8">
        <w:rPr>
          <w:lang w:val="en-US"/>
        </w:rPr>
        <w:t>1.0</w:t>
      </w:r>
      <w:r w:rsidR="00412CE5" w:rsidRPr="007D72A8">
        <w:rPr>
          <w:lang w:val="en-US"/>
        </w:rPr>
        <w:t>%)</w:t>
      </w:r>
      <w:r w:rsidR="00AB0B80" w:rsidRPr="007D72A8">
        <w:rPr>
          <w:lang w:val="en-US"/>
        </w:rPr>
        <w:t>.</w:t>
      </w:r>
      <w:r w:rsidR="006874DC" w:rsidRPr="007D72A8">
        <w:rPr>
          <w:lang w:val="en-US"/>
        </w:rPr>
        <w:t xml:space="preserve"> The </w:t>
      </w:r>
      <w:r w:rsidRPr="007D72A8">
        <w:rPr>
          <w:lang w:val="en-US"/>
        </w:rPr>
        <w:t xml:space="preserve">remainder </w:t>
      </w:r>
      <w:r w:rsidR="006874DC" w:rsidRPr="007D72A8">
        <w:rPr>
          <w:lang w:val="en-US"/>
        </w:rPr>
        <w:t xml:space="preserve">indicated </w:t>
      </w:r>
      <w:r w:rsidRPr="007D72A8">
        <w:rPr>
          <w:lang w:val="en-US"/>
        </w:rPr>
        <w:t xml:space="preserve">forgetting to </w:t>
      </w:r>
      <w:r w:rsidR="00A70836" w:rsidRPr="007D72A8">
        <w:rPr>
          <w:lang w:val="en-US"/>
        </w:rPr>
        <w:t>assess</w:t>
      </w:r>
      <w:r w:rsidRPr="007D72A8">
        <w:rPr>
          <w:lang w:val="en-US"/>
        </w:rPr>
        <w:t xml:space="preserve"> social media use </w:t>
      </w:r>
      <w:r w:rsidR="006874DC" w:rsidRPr="007D72A8">
        <w:rPr>
          <w:lang w:val="en-US"/>
        </w:rPr>
        <w:t xml:space="preserve">at least </w:t>
      </w:r>
      <w:r w:rsidRPr="007D72A8">
        <w:rPr>
          <w:lang w:val="en-US"/>
        </w:rPr>
        <w:t xml:space="preserve">twice </w:t>
      </w:r>
      <w:r w:rsidR="006874DC" w:rsidRPr="007D72A8">
        <w:rPr>
          <w:lang w:val="en-US"/>
        </w:rPr>
        <w:t>and at most six times (</w:t>
      </w:r>
      <w:r w:rsidR="006874DC" w:rsidRPr="007D72A8">
        <w:rPr>
          <w:i/>
          <w:lang w:val="en-US"/>
        </w:rPr>
        <w:t>n</w:t>
      </w:r>
      <w:r w:rsidR="006874DC" w:rsidRPr="007D72A8">
        <w:rPr>
          <w:lang w:val="en-US"/>
        </w:rPr>
        <w:t xml:space="preserve"> = 39, 2</w:t>
      </w:r>
      <w:r w:rsidR="00C06F02" w:rsidRPr="007D72A8">
        <w:rPr>
          <w:lang w:val="en-US"/>
        </w:rPr>
        <w:t>7.3</w:t>
      </w:r>
      <w:r w:rsidR="006874DC" w:rsidRPr="007D72A8">
        <w:rPr>
          <w:lang w:val="en-US"/>
        </w:rPr>
        <w:t>%)</w:t>
      </w:r>
      <w:r w:rsidR="0072433E" w:rsidRPr="007D72A8">
        <w:rPr>
          <w:lang w:val="en-US"/>
        </w:rPr>
        <w:t>.</w:t>
      </w:r>
    </w:p>
    <w:p w14:paraId="5D1A04B4" w14:textId="77777777" w:rsidR="00412CE5" w:rsidRPr="007D72A8" w:rsidRDefault="00412CE5" w:rsidP="00610686">
      <w:pPr>
        <w:spacing w:after="0" w:line="480" w:lineRule="auto"/>
        <w:rPr>
          <w:b/>
          <w:lang w:val="en-US"/>
        </w:rPr>
      </w:pPr>
    </w:p>
    <w:p w14:paraId="00118682" w14:textId="1DEC53EB" w:rsidR="00610686" w:rsidRPr="007D72A8" w:rsidRDefault="002E4259" w:rsidP="00610686">
      <w:pPr>
        <w:spacing w:after="0" w:line="480" w:lineRule="auto"/>
        <w:rPr>
          <w:b/>
          <w:lang w:val="en-US"/>
        </w:rPr>
      </w:pPr>
      <w:r w:rsidRPr="007D72A8">
        <w:rPr>
          <w:b/>
          <w:lang w:val="en-US"/>
        </w:rPr>
        <w:t xml:space="preserve">Additional </w:t>
      </w:r>
      <w:r w:rsidR="00EF20B9" w:rsidRPr="007D72A8">
        <w:rPr>
          <w:b/>
          <w:lang w:val="en-US"/>
        </w:rPr>
        <w:t>i</w:t>
      </w:r>
      <w:r w:rsidRPr="007D72A8">
        <w:rPr>
          <w:b/>
          <w:lang w:val="en-US"/>
        </w:rPr>
        <w:t xml:space="preserve">nformation </w:t>
      </w:r>
      <w:r w:rsidR="002F5530" w:rsidRPr="007D72A8">
        <w:rPr>
          <w:b/>
          <w:lang w:val="en-US"/>
        </w:rPr>
        <w:t>regarding</w:t>
      </w:r>
      <w:r w:rsidRPr="007D72A8">
        <w:rPr>
          <w:b/>
          <w:lang w:val="en-US"/>
        </w:rPr>
        <w:t xml:space="preserve"> </w:t>
      </w:r>
      <w:r w:rsidR="00EF20B9" w:rsidRPr="007D72A8">
        <w:rPr>
          <w:b/>
          <w:lang w:val="en-US"/>
        </w:rPr>
        <w:t>b</w:t>
      </w:r>
      <w:r w:rsidR="00610686" w:rsidRPr="007D72A8">
        <w:rPr>
          <w:b/>
          <w:lang w:val="en-US"/>
        </w:rPr>
        <w:t xml:space="preserve">aseline </w:t>
      </w:r>
      <w:r w:rsidR="00EF20B9" w:rsidRPr="007D72A8">
        <w:rPr>
          <w:b/>
          <w:lang w:val="en-US"/>
        </w:rPr>
        <w:t>m</w:t>
      </w:r>
      <w:r w:rsidR="00610686" w:rsidRPr="007D72A8">
        <w:rPr>
          <w:b/>
          <w:lang w:val="en-US"/>
        </w:rPr>
        <w:t>easures</w:t>
      </w:r>
    </w:p>
    <w:p w14:paraId="3B61DC8E" w14:textId="77777777" w:rsidR="00610686" w:rsidRPr="007D72A8" w:rsidRDefault="00610686" w:rsidP="00610686">
      <w:pPr>
        <w:spacing w:after="0" w:line="480" w:lineRule="auto"/>
        <w:rPr>
          <w:b/>
          <w:i/>
          <w:lang w:val="en-US"/>
        </w:rPr>
      </w:pPr>
      <w:r w:rsidRPr="007D72A8">
        <w:rPr>
          <w:b/>
          <w:i/>
          <w:lang w:val="en-US"/>
        </w:rPr>
        <w:t xml:space="preserve">Eating Disorder Examination Questionnaire (EDE-Q). </w:t>
      </w:r>
    </w:p>
    <w:p w14:paraId="3456F753" w14:textId="35B9112B" w:rsidR="00610686" w:rsidRPr="007D72A8" w:rsidRDefault="00610686" w:rsidP="00610686">
      <w:pPr>
        <w:spacing w:after="0" w:line="480" w:lineRule="auto"/>
        <w:ind w:firstLine="709"/>
        <w:rPr>
          <w:lang w:val="en-US"/>
        </w:rPr>
      </w:pPr>
      <w:r w:rsidRPr="007D72A8">
        <w:rPr>
          <w:lang w:val="en-US"/>
        </w:rPr>
        <w:t xml:space="preserve">The psychopathology of </w:t>
      </w:r>
      <w:r w:rsidR="00500228" w:rsidRPr="007D72A8">
        <w:rPr>
          <w:lang w:val="en-US"/>
        </w:rPr>
        <w:t xml:space="preserve">eating disorders (EDs) </w:t>
      </w:r>
      <w:r w:rsidRPr="007D72A8">
        <w:rPr>
          <w:lang w:val="en-US"/>
        </w:rPr>
        <w:t>was assessed using the EDE-Q (</w:t>
      </w:r>
      <w:sdt>
        <w:sdtPr>
          <w:rPr>
            <w:lang w:val="en-US"/>
          </w:rPr>
          <w:alias w:val="To edit, see citavi.com/edit"/>
          <w:tag w:val="CitaviPlaceholder#5825623f-4903-4d68-a7a3-6015218b8e2b"/>
          <w:id w:val="885371259"/>
          <w:placeholder>
            <w:docPart w:val="DDBD19D98A754055B7C6089FC857DAC4"/>
          </w:placeholder>
        </w:sdtPr>
        <w:sdtEndPr/>
        <w:sdtContent>
          <w:r w:rsidRPr="007D72A8">
            <w:rPr>
              <w:lang w:val="en-US"/>
            </w:rPr>
            <w:fldChar w:fldCharType="begin"/>
          </w:r>
          <w:r w:rsidR="00687B3D" w:rsidRPr="007D72A8">
            <w:rPr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xZDBkZjhkLTFmZTMtNDE1OS05MmRjLTY2ZGMzY2NhZmM2YyIsIlJhbmdlTGVuZ3RoIjoyMywiUmVmZXJlbmNlSWQiOiI4MzhlZTUzMC1lMGNlLTRiODktYTEwZC1hZjZkMmRkZDMyMTU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DaHJpc3RvcGhlciIsIkxhc3ROYW1lIjoiRmFpcmJ1cm4iLCJNaWRkbGVOYW1lIjoiRy4iLCJQcm90ZWN0ZWQiOmZhbHNlLCJTZXgiOjIsIkNyZWF0ZWRCeSI6Il9LcnNjaG9lbmhhbHMiLCJDcmVhdGVkT24iOiIyMDI0LTAyLTIwVDE1OjE0OjMwIiwiTW9kaWZpZWRCeSI6Il9LcnNjaG9lbmhhbHMiLCJJZCI6IjI2ZGRkNWQyLTY1OGItNGE5Ny1hOTkxLWEyYmJmNzhlYmY0NCIsIk1vZGlmaWVkT24iOiIyMDI0LTAyLTIwVDE1OjE0OjMwIiwiUHJvamVjdCI6eyIkaWQiOiI4IiwiJHR5cGUiOiJTd2lzc0FjYWRlbWljLkNpdGF2aS5Qcm9qZWN0LCBTd2lzc0FjYWRlbWljLkNpdGF2aSJ9fSx7IiRpZCI6IjkiLCIkdHlwZSI6IlN3aXNzQWNhZGVtaWMuQ2l0YXZpLlBlcnNvbiwgU3dpc3NBY2FkZW1pYy5DaXRhdmkiLCJGaXJzdE5hbWUiOiJTYXJhaCIsIkxhc3ROYW1lIjoiQmVnbGluIiwiTWlkZGxlTmFtZSI6IkouIiwiUHJvdGVjdGVkIjpmYWxzZSwiU2V4IjoxLCJDcmVhdGVkQnkiOiJfS3JzY2hvZW5oYWxzIiwiQ3JlYXRlZE9uIjoiMjAyNC0wMi0yMFQxNToxNDozMCIsIk1vZGlmaWVkQnkiOiJfS3JzY2hvZW5oYWxzIiwiSWQiOiI5OTM0MTViOC1hN2M3LTQyM2UtYjdlMS02OGI2ZTI3M2Y3MjkiLCJNb2RpZmllZE9uIjoiMjAyNC0wMi0yMFQxNToxNDozMCIsIlByb2plY3QiOnsiJHJlZiI6IjgifX1dLCJDaXRhdGlvbktleVVwZGF0ZVR5cGUiOjAsIkNvbGxhYm9yYXRvcnMiOltdLCJEb2kiOiIxMC4xMDAyLzEwOTgtMTA4WCgxOTk0MTIpMTY6NCUzQzM2Mzo6QUlELUVBVDIyNjAxNjA0MDUlM0UzLjAuQ087Mi0lMjMiLCJFZGl0b3JzIjpbXSwiRXZhbHVhdGlvbkNvbXBsZXhpdHkiOjAsIkV2YWx1YXRpb25Tb3VyY2VUZXh0Rm9ybWF0IjowLCJHcm91cHMiOltdLCJIYXNMYWJlbDEiOmZhbHNlLCJIYXNMYWJlbDIiOmZhbHNlLCJLZXl3b3JkcyI6W10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MC4xMDAyLzEwOTgtMTA4WCgxOTk0MTIpMTY6NCUzQzM2Mzo6QUlELUVBVDIyNjAxNjA0MDUlM0UzLjAuQ087Mi0lMjMiLCJVcmlTdHJpbmciOiJodHRwczovL2RvaS5vcmcvMTAuMTAwMi8xMDk4LTEwOFgoMTk5NDEyKTE2OjQ8MzYzOjpBSUQtRUFUMjI2MDE2MDQwNT4zLjAuQ087Mi0lMjM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yc2Nob2VuaGFscyIsIkNyZWF0ZWRPbiI6IjIwMjUtMDUtMTNUMDg6MTc6NTMiLCJNb2RpZmllZEJ5IjoiX0tyc2Nob2VuaGFscyIsIklkIjoiZjUxM2I5ODItZDRmMi00MzcwLTljMjQtYTU5OTc2ZTg3MTExIiwiTW9kaWZpZWRPbiI6IjIwMjUtMDUtMTNUMDg6MTc6NTMiLCJQcm9qZWN0Ijp7IiRyZWYiOiI4In19XSwiTnVtYmVyIjoiNCIsIk9yZ2FuaXphdGlvbnMiOltdLCJPdGhlcnNJbnZvbHZlZCI6W10sIlBhZ2VSYW5nZSI6IjxzcD5cclxuICA8bj4zNjM8L24+XHJcbiAgPGluPnRydWU8L2luPlxyXG4gIDxvcz4zNjM8L29zPlxyXG4gIDxwcz4zNjM8L3BzPlxyXG48L3NwPlxyXG48ZXA+XHJcbiAgPG4+MzcwPC9uPlxyXG4gIDxpbj50cnVlPC9pbj5cclxuICA8b3M+MzcwPC9vcz5cclxuICA8cHM+MzcwPC9wcz5cclxuPC9lcD5cclxuPG9zPjM2M+KAkzM3MDwvb3M+IiwiUGVyaW9kaWNhbCI6eyIkaWQiOiIxMyIsIiR0eXBlIjoiU3dpc3NBY2FkZW1pYy5DaXRhdmkuUGVyaW9kaWNhbCwgU3dpc3NBY2FkZW1pYy5DaXRhdmkiLCJOYW1lIjoiSW50ZXJuYXRpb25hbCBqb3VybmFsIG9mIGVhdGluZyBkaXNvcmRlcnMiLCJQYWdpbmF0aW9uIjowLCJQcm90ZWN0ZWQiOmZhbHNlLCJDcmVhdGVkQnkiOiJfS3JzY2hvZW5oYWxzIiwiQ3JlYXRlZE9uIjoiMjAyNC0wMi0yMFQxNToxNTowMSIsIk1vZGlmaWVkQnkiOiJfS3JzY2hvZW5oYWxzIiwiSWQiOiJiY2M0OWU0NC00NWY4LTRlY2ItYTg1OC0xOTczMGI4YWVmZDIiLCJNb2RpZmllZE9uIjoiMjAyNC0wMi0yMFQxNToxNTowMSIsIlByb2plY3QiOnsiJHJlZiI6IjgifX0sIlB1Ymxpc2hlcnMiOltdLCJRdW90YXRpb25zIjpbXSwiUmF0aW5nIjowLCJSZWZlcmVuY2VUeXBlIjoiSm91cm5hbEFydGljbGUiLCJTaG9ydFRpdGxlIjoiRmFpcmJ1cm4sIEJlZ2xpbiAxOTk0IOKAkyBBc3Nlc3NtZW50IG9mIGVhdGluZyBkaXNvcmRlcnMiLCJTaG9ydFRpdGxlVXBkYXRlVHlwZSI6MCwiU3RhdGljSWRzIjpbImQ4YzhiNjE1LTdmM2ItNDdkOS05MDA2LTMwNDRlOGFhNzQwMCJdLCJUYWJsZU9mQ29udGVudHNDb21wbGV4aXR5IjowLCJUYWJsZU9mQ29udGVudHNTb3VyY2VUZXh0Rm9ybWF0IjowLCJUYXNrcyI6W10sIlRpdGxlIjoiQXNzZXNzbWVudCBvZiBlYXRpbmcgZGlzb3JkZXJzOiBJbnRlcnZpZXcgb3Igc2VsZi1yZXBvcnQgcXVlc3Rpb25uYWlyZT8iLCJUcmFuc2xhdG9ycyI6W10sIlZvbHVtZSI6IjE2IiwiWWVhciI6IjE5OTQiLCJZZWFyUmVzb2x2ZWQiOiIxOTk0IiwiQ3JlYXRlZEJ5IjoiX0tyc2Nob2VuaGFscyIsIkNyZWF0ZWRPbiI6IjIwMjQtMDItMjBUMTU6MTQ6MTAiLCJNb2RpZmllZEJ5IjoiX0tyc2Nob2VuaGFscyIsIklkIjoiODM4ZWU1MzAtZTBjZS00Yjg5LWExMGQtYWY2ZDJkZGQzMjE1IiwiTW9kaWZpZWRPbiI6IjIwMjUtMDUtMTNUMDg6MTg6MDciLCJQcm9qZWN0Ijp7IiRyZWYiOiI4In19LCJVc2VOdW1iZXJpbmdUeXBlT2ZQYXJlbnREb2N1bWVudCI6ZmFsc2V9XSwiRm9ybWF0dGVkVGV4dCI6eyIkaWQiOiIxNCIsIkNvdW50IjoxLCJUZXh0VW5pdHMiOlt7IiRpZCI6IjE1IiwiRm9udFN0eWxlIjp7IiRpZCI6IjE2IiwiTmV1dHJhbCI6dHJ1ZX0sIlJlYWRpbmdPcmRlciI6MSwiVGV4dCI6IkZhaXJidXJuICYgQmVnbGluLCAxOTk0In1dfSwiVGFnIjoiQ2l0YXZpUGxhY2Vob2xkZXIjNTgyNTYyM2YtNDkwMy00ZDY4LWE3YTMtNjAxNTIxOGI4ZTJiIiwiVGV4dCI6IkZhaXJidXJuICYgQmVnbGluLCAxOTk0IiwiV0FJVmVyc2lvbiI6IjYuMTQuMC4wIn0=}</w:instrText>
          </w:r>
          <w:r w:rsidRPr="007D72A8">
            <w:rPr>
              <w:lang w:val="en-US"/>
            </w:rPr>
            <w:fldChar w:fldCharType="separate"/>
          </w:r>
          <w:r w:rsidRPr="007D72A8">
            <w:rPr>
              <w:lang w:val="en-US"/>
            </w:rPr>
            <w:t>Fairburn &amp; Beglin, 1994</w:t>
          </w:r>
          <w:r w:rsidRPr="007D72A8">
            <w:rPr>
              <w:lang w:val="en-US"/>
            </w:rPr>
            <w:fldChar w:fldCharType="end"/>
          </w:r>
        </w:sdtContent>
      </w:sdt>
      <w:r w:rsidRPr="007D72A8">
        <w:rPr>
          <w:lang w:val="en-US"/>
        </w:rPr>
        <w:t xml:space="preserve">). The German version contains 22 items across the four subscales </w:t>
      </w:r>
      <w:r w:rsidR="001A22FE" w:rsidRPr="007D72A8">
        <w:rPr>
          <w:i/>
          <w:lang w:val="en-US"/>
        </w:rPr>
        <w:t>Restraint</w:t>
      </w:r>
      <w:r w:rsidRPr="007D72A8">
        <w:rPr>
          <w:i/>
          <w:lang w:val="en-US"/>
        </w:rPr>
        <w:t xml:space="preserve">, </w:t>
      </w:r>
      <w:r w:rsidR="001A22FE" w:rsidRPr="007D72A8">
        <w:rPr>
          <w:i/>
          <w:lang w:val="en-US"/>
        </w:rPr>
        <w:t>Eating Concern</w:t>
      </w:r>
      <w:r w:rsidRPr="007D72A8">
        <w:rPr>
          <w:i/>
          <w:lang w:val="en-US"/>
        </w:rPr>
        <w:t xml:space="preserve">, </w:t>
      </w:r>
      <w:r w:rsidR="001A22FE" w:rsidRPr="007D72A8">
        <w:rPr>
          <w:i/>
          <w:lang w:val="en-US"/>
        </w:rPr>
        <w:t>Weight Concern</w:t>
      </w:r>
      <w:r w:rsidR="001A22FE" w:rsidRPr="007D72A8">
        <w:rPr>
          <w:lang w:val="en-US"/>
        </w:rPr>
        <w:t xml:space="preserve"> </w:t>
      </w:r>
      <w:r w:rsidRPr="007D72A8">
        <w:rPr>
          <w:lang w:val="en-US"/>
        </w:rPr>
        <w:t>and</w:t>
      </w:r>
      <w:r w:rsidRPr="007D72A8">
        <w:rPr>
          <w:i/>
          <w:lang w:val="en-US"/>
        </w:rPr>
        <w:t xml:space="preserve"> </w:t>
      </w:r>
      <w:r w:rsidR="001A22FE" w:rsidRPr="007D72A8">
        <w:rPr>
          <w:i/>
          <w:lang w:val="en-US"/>
        </w:rPr>
        <w:t xml:space="preserve">Shape Concern </w:t>
      </w:r>
      <w:r w:rsidRPr="007D72A8">
        <w:rPr>
          <w:lang w:val="en-US"/>
        </w:rPr>
        <w:t>(</w:t>
      </w:r>
      <w:sdt>
        <w:sdtPr>
          <w:rPr>
            <w:lang w:val="en-US"/>
          </w:rPr>
          <w:alias w:val="To edit, see citavi.com/edit"/>
          <w:tag w:val="CitaviPlaceholder#37a087d5-af1b-4aaa-b5e7-0d33beaa74b8"/>
          <w:id w:val="-1668853001"/>
          <w:placeholder>
            <w:docPart w:val="DDBD19D98A754055B7C6089FC857DAC4"/>
          </w:placeholder>
        </w:sdtPr>
        <w:sdtEndPr/>
        <w:sdtContent>
          <w:r w:rsidRPr="007D72A8">
            <w:rPr>
              <w:lang w:val="en-US"/>
            </w:rPr>
            <w:fldChar w:fldCharType="begin"/>
          </w:r>
          <w:r w:rsidR="00494F43">
            <w:rPr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wNGVkOWY5LTE5MWItNGYzMC1hYzUzLTA2OTE5ZTgyYjIxNiIsIlJhbmdlTGVuZ3RoIjozMSwiUmVmZXJlbmNlSWQiOiI5N2JhZTc5YS03MTM4LTQ1OTAtODVkZi1mOGY5NjIxZDdhNTA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BbmphIiwiTGFzdE5hbWUiOiJIaWxiZXJ0IiwiUHJvdGVjdGVkIjpmYWxzZSwiU2V4IjoxLCJDcmVhdGVkQnkiOiJfS3JzY2hvZW5oYWxzIiwiQ3JlYXRlZE9uIjoiMjAyMi0xMi0yMFQxNjoyMjozMSIsIk1vZGlmaWVkQnkiOiJfS3JzY2hvZW5oYWxzIiwiSWQiOiIyMmQ5M2ZmNi1iMjg3LTRlM2YtYTIyNy0xNjQxMDU5NmUyZWUiLCJNb2RpZmllZE9uIjoiMjAyMi0xMi0yMFQxNjoyMjozMSIsIlByb2plY3QiOnsiJGlkIjoiOCIsIiR0eXBlIjoiU3dpc3NBY2FkZW1pYy5DaXRhdmkuUHJvamVjdCwgU3dpc3NBY2FkZW1pYy5DaXRhdmkifX0seyIkaWQiOiI5IiwiJHR5cGUiOiJTd2lzc0FjYWRlbWljLkNpdGF2aS5QZXJzb24sIFN3aXNzQWNhZGVtaWMuQ2l0YXZpIiwiRmlyc3ROYW1lIjoiQnJ1bm5hIiwiTGFzdE5hbWUiOiJUdXNjaGVuLUNhZmZpZXIiLCJQcm90ZWN0ZWQiOmZhbHNlLCJTZXgiOjAsIkNyZWF0ZWRCeSI6Il9LcnNjaG9lbmhhbHMiLCJDcmVhdGVkT24iOiIyMDIyLTEyLTIwVDE2OjIyOjMxIiwiTW9kaWZpZWRCeSI6Il9LcnNjaG9lbmhhbHMiLCJJZCI6IjY3MDNkZGFkLWM1YzItNDA2Yy05NzFmLTlkOGJhMThjNzQyNyIsIk1vZGlmaWVkT24iOiIyMDIyLTEyLTIwVDE2OjIyOjMxIiwiUHJvamVjdCI6eyIkcmVmIjoiOCJ9fV0sIkNpdGF0aW9uS2V5VXBkYXRlVHlwZSI6MCwiQ29sbGFib3JhdG9ycyI6W10sIkVkaXRvcnMiOltdLCJFdmFsdWF0aW9uQ29tcGxleGl0eSI6MCwiRXZhbHVhdGlvblNvdXJjZVRleHRGb3JtYXQiOjAsIkdyb3VwcyI6W10sIkhhc0xhYmVsMSI6ZmFsc2UsIkhhc0xhYmVsMiI6ZmFsc2UsIklzYm4iOiI5NzgtMy04NzE1OS00MTItMCIsIktleXdvcmRzIjpbXS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mh0dHA6Ly93d3cud29ybGRjYXQub3JnL29jbGMvOTQzODA5ODgzIiwiVXJpU3RyaW5nIjoiaHR0cDovL3d3dy53b3JsZGNhdC5vcmcvb2NsYy85NDM4MDk4ODM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S3JzY2hvZW5oYWxzIiwiQ3JlYXRlZE9uIjoiMjAyMi0xMi0yMFQxNjoyMjozMSIsIk1vZGlmaWVkQnkiOiJfS3JzY2hvZW5oYWxzIiwiSWQiOiJiMWE1Nzg1Ny0zZGMzLTQ1OWItYTU3ZS00OGMyM2RhYjk5ZTQiLCJNb2RpZmllZE9uIjoiMjAyMi0xMi0yMFQxNjoyMjozMSIsIlByb2plY3QiOnsiJHJlZiI6IjgifX0seyIkaWQiOiIxMyIsIiR0eXBlIjoiU3dpc3NBY2FkZW1pYy5DaXRhdmkuTG9jYXRpb24sIFN3aXNzQWNhZGVtaWMuQ2l0YXZpIiwiQWRkcmVzcyI6eyIkaWQiOiIxNCIsIiR0eXBlIjoiU3dpc3NBY2FkZW1pYy5DaXRhdmkuTGlua2VkUmVzb3VyY2UsIFN3aXNzQWNhZGVtaWMuQ2l0YXZpIiwiTGlua2VkUmVzb3VyY2VUeXBlIjo1LCJPcmlnaW5hbFN0cmluZyI6Imh0dHBzOi8vd3d3LmRndnQtdmVybGFnLmRlL2luZGV4LnBocD9lSUQ9ZHVtcEZpbGUmdD1mJmY9MTAwNCZ0b2tlbj1iNGNlMmE2NjEwYTE5NjkxZTk1YjQ0MzczNGNkNWVlNDk4YWQzN2UxIiwiVXJpU3RyaW5nIjoiaHR0cHM6Ly93d3cuZGd2dC12ZXJsYWcuZGUvaW5kZXgucGhwP2VJRD1kdW1wRmlsZSZ0PWYmZj0xMDA0JnRva2VuPWI0Y2UyYTY2MTBhMTk2OTFlOTViNDQzNzM0Y2Q1ZWU0OThhZDM3ZTE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tyc2Nob2VuaGFscyIsIkNyZWF0ZWRPbiI6IjIwMjUtMDUtMTNUMDg6Mjk6NDMiLCJNb2RpZmllZEJ5IjoiX0tyc2Nob2VuaGFscyIsIklkIjoiYmQ3YjI2M2YtN2IwNy00YWM4LWEyYzctMWQwOWUwMDhiOTZkIiwiTW9kaWZpZWRPbiI6IjIwMjUtMDUtMTNUMDg6Mjk6NDMiLCJQcm9qZWN0Ijp7IiRyZWYiOiI4In19XSwiT25saW5lQWRkcmVzcyI6Imh0dHBzOi8vd3d3LmRndnQtdmVybGFnLmRlL2luZGV4LnBocD9lSUQ9ZHVtcEZpbGUmdD1mJmY9MTAwNCZ0b2tlbj1iNGNlMmE2NjEwYTE5NjkxZTk1YjQ0MzczNGNkNWVlNDk4YWQzN2UxIiwiT3JnYW5pemF0aW9ucyI6W10sIk90aGVyc0ludm9sdmVkIjpbXSwiUGFnZUNvdW50IjoiT25saW5lLVJlc3NvdXJjZSIsIlBsYWNlT2ZQdWJsaWNhdGlvbiI6IlTDvGJpbmdlbiIsIlB1Ymxpc2hlcnMiOlt7IiRpZCI6IjE2IiwiJHR5cGUiOiJTd2lzc0FjYWRlbWljLkNpdGF2aS5QdWJsaXNoZXIsIFN3aXNzQWNhZGVtaWMuQ2l0YXZpIiwiTmFtZSI6ImRndnQtVmVybGFnIiwiUHJvdGVjdGVkIjpmYWxzZSwiQ3JlYXRlZEJ5IjoiX0tyc2Nob2VuaGFscyIsIkNyZWF0ZWRPbiI6IjIwMjItMTItMjBUMTY6MjI6MzEiLCJNb2RpZmllZEJ5IjoiX0tyc2Nob2VuaGFscyIsIklkIjoiYmUxMjZkZDUtNTlkOC00MGRhLTg2OTMtYmVkZDBkNjIyNjNhIiwiTW9kaWZpZWRPbiI6IjIwMjItMTItMjBUMTY6MjI6MzEiLCJQcm9qZWN0Ijp7IiRyZWYiOiI4In19XSwiUXVvdGF0aW9ucyI6W10sIlJhdGluZyI6MCwiUmVmZXJlbmNlVHlwZSI6IkJvb2siLCJTaG9ydFRpdGxlIjoiSGlsYmVydCwgVHVzY2hlbi1DYWZmaWVyIDIwMTYg4oCTIEVhdGluZyBEaXNvcmRlciBFeGFtaW5hdGlvbi1RdWVzdGlvbm5haXJlIiwiU2hvcnRUaXRsZVVwZGF0ZVR5cGUiOjAsIlNvdXJjZU9mQmlibGlvZ3JhcGhpY0luZm9ybWF0aW9uIjoiV29ybGRDYXQiLCJTdGF0aWNJZHMiOlsiNjQ5ZWRmNDEtM2Y2MS00MWU3LWJmYmQtZDNkYTYzZjk0ZTAxIl0sIlRhYmxlT2ZDb250ZW50c0NvbXBsZXhpdHkiOjAsIlRhYmxlT2ZDb250ZW50c1NvdXJjZVRleHRGb3JtYXQiOjAsIlRhc2tzIjpbXSwiVGl0bGUiOiJFYXRpbmcgRGlzb3JkZXIgRXhhbWluYXRpb24tUXVlc3Rpb25uYWlyZTogRGV1dHNjaHNwcmFjaGlnZSDDnGJlcnNldHp1bmcgKDIuIEF1ZmxhZ2UpIiwiVGl0bGVTdXBwbGVtZW50IjoiW0VhdGluZyBEaXNvcmRlciBFeGFtaW5hdGlvbi1RdWVzdGlvbm5haXJlOiBHZXJtYW4gdHJhbnNsYXRpb24gKDJuZCBlZC4pXSIsIlRyYW5zbGF0b3JzIjpbXSwiWWVhciI6IjIwMTYiLCJZZWFyUmVzb2x2ZWQiOiIyMDE2IiwiQ3JlYXRlZEJ5IjoiX0tyc2Nob2VuaGFscyIsIkNyZWF0ZWRPbiI6IjIwMjItMTItMjBUMTY6MjI6MzEiLCJNb2RpZmllZEJ5IjoiX0tyc2Nob2VuaGFscyIsIklkIjoiOTdiYWU3OWEtNzEzOC00NTkwLTg1ZGYtZjhmOTYyMWQ3YTUwIiwiTW9kaWZpZWRPbiI6IjIwMjUtMTItMTVUMTA6MjI6NDAiLCJQcm9qZWN0Ijp7IiRyZWYiOiI4In19LCJVc2VOdW1iZXJpbmdUeXBlT2ZQYXJlbnREb2N1bWVudCI6ZmFsc2V9XSwiRm9ybWF0dGVkVGV4dCI6eyIkaWQiOiIxNyIsIkNvdW50IjoxLCJUZXh0VW5pdHMiOlt7IiRpZCI6IjE4IiwiRm9udFN0eWxlIjp7IiRpZCI6IjE5IiwiTmV1dHJhbCI6dHJ1ZX0sIlJlYWRpbmdPcmRlciI6MSwiVGV4dCI6IkhpbGJlcnQgJiBUdXNjaGVuLUNhZmZpZXIsIDIwMTYifV19LCJUYWciOiJDaXRhdmlQbGFjZWhvbGRlciMzN2EwODdkNS1hZjFiLTRhYWEtYjVlNy0wZDMzYmVhYTc0YjgiLCJUZXh0IjoiSGlsYmVydCAmIFR1c2NoZW4tQ2FmZmllciwgMjAxNiIsIldBSVZlcnNpb24iOiI2LjE0LjAuMCJ9}</w:instrText>
          </w:r>
          <w:r w:rsidRPr="007D72A8">
            <w:rPr>
              <w:lang w:val="en-US"/>
            </w:rPr>
            <w:fldChar w:fldCharType="separate"/>
          </w:r>
          <w:r w:rsidRPr="007D72A8">
            <w:rPr>
              <w:lang w:val="en-US"/>
            </w:rPr>
            <w:t>Hilbert &amp; Tuschen-Caffier, 2016</w:t>
          </w:r>
          <w:r w:rsidRPr="007D72A8">
            <w:rPr>
              <w:lang w:val="en-US"/>
            </w:rPr>
            <w:fldChar w:fldCharType="end"/>
          </w:r>
        </w:sdtContent>
      </w:sdt>
      <w:r w:rsidRPr="007D72A8">
        <w:rPr>
          <w:lang w:val="en-US"/>
        </w:rPr>
        <w:t>)</w:t>
      </w:r>
      <w:r w:rsidRPr="007D72A8">
        <w:rPr>
          <w:i/>
          <w:lang w:val="en-US"/>
        </w:rPr>
        <w:t>.</w:t>
      </w:r>
      <w:r w:rsidRPr="007D72A8">
        <w:rPr>
          <w:lang w:val="en-US"/>
        </w:rPr>
        <w:t xml:space="preserve"> Items are rated on a 6-point Likert scale based on the frequency of certain behaviors in the past 28 days (</w:t>
      </w:r>
      <w:r w:rsidRPr="007D72A8">
        <w:rPr>
          <w:i/>
          <w:lang w:val="en-US"/>
        </w:rPr>
        <w:t>0</w:t>
      </w:r>
      <w:r w:rsidRPr="007D72A8">
        <w:rPr>
          <w:lang w:val="en-US"/>
        </w:rPr>
        <w:t xml:space="preserve"> = </w:t>
      </w:r>
      <w:r w:rsidRPr="007D72A8">
        <w:rPr>
          <w:i/>
          <w:lang w:val="en-US"/>
        </w:rPr>
        <w:t xml:space="preserve">no day </w:t>
      </w:r>
      <w:r w:rsidRPr="007D72A8">
        <w:rPr>
          <w:lang w:val="en-US"/>
        </w:rPr>
        <w:t>to</w:t>
      </w:r>
      <w:r w:rsidRPr="007D72A8">
        <w:rPr>
          <w:i/>
          <w:lang w:val="en-US"/>
        </w:rPr>
        <w:t xml:space="preserve"> 6 = every day</w:t>
      </w:r>
      <w:r w:rsidRPr="007D72A8">
        <w:rPr>
          <w:lang w:val="en-US"/>
        </w:rPr>
        <w:t>) or the severity of the behaviors (</w:t>
      </w:r>
      <w:r w:rsidRPr="007D72A8">
        <w:rPr>
          <w:i/>
          <w:lang w:val="en-US"/>
        </w:rPr>
        <w:t>0</w:t>
      </w:r>
      <w:r w:rsidRPr="007D72A8">
        <w:rPr>
          <w:lang w:val="en-US"/>
        </w:rPr>
        <w:t xml:space="preserve"> = </w:t>
      </w:r>
      <w:r w:rsidRPr="007D72A8">
        <w:rPr>
          <w:i/>
          <w:lang w:val="en-US"/>
        </w:rPr>
        <w:t xml:space="preserve">not at all </w:t>
      </w:r>
      <w:r w:rsidRPr="007D72A8">
        <w:rPr>
          <w:lang w:val="en-US"/>
        </w:rPr>
        <w:t>to</w:t>
      </w:r>
      <w:r w:rsidRPr="007D72A8">
        <w:rPr>
          <w:i/>
          <w:lang w:val="en-US"/>
        </w:rPr>
        <w:t xml:space="preserve"> 6 = very much</w:t>
      </w:r>
      <w:r w:rsidRPr="007D72A8">
        <w:rPr>
          <w:lang w:val="en-US"/>
        </w:rPr>
        <w:t>)</w:t>
      </w:r>
      <w:r w:rsidR="001A22FE" w:rsidRPr="007D72A8">
        <w:rPr>
          <w:lang w:val="en-US"/>
        </w:rPr>
        <w:t>,</w:t>
      </w:r>
      <w:r w:rsidRPr="007D72A8">
        <w:rPr>
          <w:lang w:val="en-US"/>
        </w:rPr>
        <w:t xml:space="preserve"> with higher scores indicating higher ED pathology. The internal consistency in </w:t>
      </w:r>
      <w:r w:rsidR="001A22FE" w:rsidRPr="007D72A8">
        <w:rPr>
          <w:lang w:val="en-US"/>
        </w:rPr>
        <w:t xml:space="preserve">the present study lay </w:t>
      </w:r>
      <w:r w:rsidRPr="007D72A8">
        <w:rPr>
          <w:lang w:val="en-US"/>
        </w:rPr>
        <w:t xml:space="preserve">at </w:t>
      </w:r>
      <w:r w:rsidR="001A22FE" w:rsidRPr="007D72A8">
        <w:rPr>
          <w:lang w:val="en-US"/>
        </w:rPr>
        <w:t xml:space="preserve">Cronbach’s </w:t>
      </w:r>
      <w:r w:rsidRPr="007D72A8">
        <w:rPr>
          <w:lang w:val="en-US"/>
        </w:rPr>
        <w:t xml:space="preserve">α = .98. </w:t>
      </w:r>
    </w:p>
    <w:p w14:paraId="075AF410" w14:textId="77777777" w:rsidR="00610686" w:rsidRPr="007D72A8" w:rsidRDefault="00610686" w:rsidP="00610686">
      <w:pPr>
        <w:spacing w:after="0" w:line="480" w:lineRule="auto"/>
        <w:rPr>
          <w:i/>
          <w:lang w:val="en-US"/>
        </w:rPr>
      </w:pPr>
      <w:r w:rsidRPr="007D72A8">
        <w:rPr>
          <w:b/>
          <w:i/>
          <w:lang w:val="en-US"/>
        </w:rPr>
        <w:t>Rosenberg Self-Esteem Scale (RSES).</w:t>
      </w:r>
      <w:r w:rsidRPr="007D72A8">
        <w:rPr>
          <w:i/>
          <w:lang w:val="en-US"/>
        </w:rPr>
        <w:t xml:space="preserve"> </w:t>
      </w:r>
    </w:p>
    <w:p w14:paraId="4751B32C" w14:textId="79CB3FB4" w:rsidR="00610686" w:rsidRPr="007D72A8" w:rsidRDefault="00610686" w:rsidP="00610686">
      <w:pPr>
        <w:spacing w:after="0" w:line="480" w:lineRule="auto"/>
        <w:ind w:firstLine="709"/>
        <w:rPr>
          <w:lang w:val="en-US"/>
        </w:rPr>
      </w:pPr>
      <w:r w:rsidRPr="007D72A8">
        <w:rPr>
          <w:lang w:val="en-US"/>
        </w:rPr>
        <w:lastRenderedPageBreak/>
        <w:t xml:space="preserve">General self-esteem was assessed </w:t>
      </w:r>
      <w:r w:rsidR="001A22FE" w:rsidRPr="007D72A8">
        <w:rPr>
          <w:lang w:val="en-US"/>
        </w:rPr>
        <w:t xml:space="preserve">using </w:t>
      </w:r>
      <w:r w:rsidRPr="007D72A8">
        <w:rPr>
          <w:lang w:val="en-US"/>
        </w:rPr>
        <w:t>the RSES (</w:t>
      </w:r>
      <w:sdt>
        <w:sdtPr>
          <w:rPr>
            <w:lang w:val="en-US"/>
          </w:rPr>
          <w:alias w:val="To edit, see citavi.com/edit"/>
          <w:tag w:val="CitaviPlaceholder#8a5e2f98-201b-4efe-8e44-660c6f532d58"/>
          <w:id w:val="-466199854"/>
          <w:placeholder>
            <w:docPart w:val="DDBD19D98A754055B7C6089FC857DAC4"/>
          </w:placeholder>
        </w:sdtPr>
        <w:sdtEndPr/>
        <w:sdtContent>
          <w:r w:rsidRPr="007D72A8">
            <w:rPr>
              <w:lang w:val="en-US"/>
            </w:rPr>
            <w:fldChar w:fldCharType="begin"/>
          </w:r>
          <w:r w:rsidR="00687B3D" w:rsidRPr="007D72A8">
            <w:rPr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2NTI0MDM3LWZkN2MtNDRlNy04NmY5LTU4NzkyZTllMTQ1MSIsIlJhbmdlTGVuZ3RoIjoxNSwiUmVmZXJlbmNlSWQiOiI0ZGNhNGUyMS02MDhiLTQ3NjctOWNlMi03OTUzNjlmYjg3NmQ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NLiIsIkxhc3ROYW1lIjoiUm9zZW5iZXJnIiwiUHJvdGVjdGVkIjpmYWxzZSwiU2V4IjowLCJDcmVhdGVkQnkiOiJfS3JzY2hvZW5oYWxzIiwiQ3JlYXRlZE9uIjoiMjAyMy0wMS0wOVQxMDo0MjozMCIsIk1vZGlmaWVkQnkiOiJfS3JzY2hvZW5oYWxzIiwiSWQiOiJmMjFhNTM3Ni1jYzdkLTQ3MDItOGNhMS03NmQ0YTAwYTMyNjIiLCJNb2RpZmllZE9uIjoiMjAyMy0wMS0wOVQxMDo0MjozMCIsIlByb2plY3QiOnsiJGlkIjoiOCIsIiR0eXBlIjoiU3dpc3NBY2FkZW1pYy5DaXRhdmkuUHJvamVjdCwgU3dpc3NBY2FkZW1pYy5DaXRhdmkifX1dLCJDaXRhdGlvbktleVVwZGF0ZVR5cGUiOjAsIkNvbGxhYm9yYXRvcnMiOltdLCJFZGl0b3JzIjpbXSwiRXZhbHVhdGlvbkNvbXBsZXhpdHkiOjAsIkV2YWx1YXRpb25Tb3VyY2VUZXh0Rm9ybWF0IjowLCJHcm91cHMiOltdLCJIYXNMYWJlbDEiOmZhbHNlLCJIYXNMYWJlbDIiOmZhbHNlLCJLZXl3b3JkcyI6W10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mh0dHBzOi8vd3d3LmpzdG9yLm9yZy9zdGFibGUvai5jdHQxODNwampoIiwiVXJpU3RyaW5nIjoiaHR0cHM6Ly93d3cuanN0b3Iub3JnL3N0YWJsZS9qLmN0dDE4M3Bqamg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tyc2Nob2VuaGFscyIsIkNyZWF0ZWRPbiI6IjIwMjUtMDUtMTNUMDg6MzQ6MDQiLCJNb2RpZmllZEJ5IjoiX0tyc2Nob2VuaGFscyIsIklkIjoiMDE4ZDI5YjAtNmM0NS00MDU5LTk0YzMtYTgzZGIxNGFhMTVmIiwiTW9kaWZpZWRPbiI6IjIwMjUtMDUtMTNUMDg6MzQ6MDQiLCJQcm9qZWN0Ijp7IiRyZWYiOiI4In19XSwiT25saW5lQWRkcmVzcyI6Imh0dHBzOi8vd3d3LmpzdG9yLm9yZy9zdGFibGUvai5jdHQxODNwampoIiwiT3JnYW5pemF0aW9ucyI6W10sIk90aGVyc0ludm9sdmVkIjpbXSwiUGxhY2VPZlB1YmxpY2F0aW9uIjoiUHJpbmNldG9uLCBOSiIsIlB1Ymxpc2hlcnMiOlt7IiRpZCI6IjEyIiwiJHR5cGUiOiJTd2lzc0FjYWRlbWljLkNpdGF2aS5QdWJsaXNoZXIsIFN3aXNzQWNhZGVtaWMuQ2l0YXZpIiwiTmFtZSI6IlByaW5jZXRvbiBVbml2ZXJzaXR5IFByZXNzIiwiUHJvdGVjdGVkIjpmYWxzZSwiQ3JlYXRlZEJ5IjoiX0tyc2Nob2VuaGFscyIsIkNyZWF0ZWRPbiI6IjIwMjUtMDUtMTNUMDg6MjQ6MjAiLCJNb2RpZmllZEJ5IjoiX0tyc2Nob2VuaGFscyIsIklkIjoiZTk2ZTVjYzItMTBlZC00ZGVmLThlMDEtYTE5ZDA4Zjg2OTU4IiwiTW9kaWZpZWRPbiI6IjIwMjUtMDUtMTNUMDg6MjQ6MjAiLCJQcm9qZWN0Ijp7IiRyZWYiOiI4In19XSwiUXVvdGF0aW9ucyI6W10sIlJhdGluZyI6MCwiUmVmZXJlbmNlVHlwZSI6IkJvb2siLCJTaG9ydFRpdGxlIjoiUm9zZW5iZXJnIDE5NjUg4oCTIFNvY2lldHkgYW5kIHRoZSBhZG9sZXNjZW50IHNlbGYtaW1hZ2UiLCJTaG9ydFRpdGxlVXBkYXRlVHlwZSI6MCwiU3RhdGljSWRzIjpbIjA5MGY2MjE2LWU4YjYtNGFhYS04NmRhLTg1YWJhZjlmZTA2NCJdLCJUYWJsZU9mQ29udGVudHNDb21wbGV4aXR5IjowLCJUYWJsZU9mQ29udGVudHNTb3VyY2VUZXh0Rm9ybWF0IjowLCJUYXNrcyI6W10sIlRpdGxlIjoiU29jaWV0eSBhbmQgdGhlIGFkb2xlc2NlbnQgc2VsZi1pbWFnZSIsIlRyYW5zbGF0b3JzIjpbXSwiWWVhciI6IjE5NjUiLCJZZWFyUmVzb2x2ZWQiOiIxOTY1IiwiQ3JlYXRlZEJ5IjoiX0tyc2Nob2VuaGFscyIsIkNyZWF0ZWRPbiI6IjIwMjMtMDEtMDlUMTA6NDI6MTgiLCJNb2RpZmllZEJ5IjoiX0tyc2Nob2VuaGFscyIsIklkIjoiNGRjYTRlMjEtNjA4Yi00NzY3LTljZTItNzk1MzY5ZmI4NzZkIiwiTW9kaWZpZWRPbiI6IjIwMjUtMDUtMTNUMDg6MzQ6MDQiLCJQcm9qZWN0Ijp7IiRyZWYiOiI4In19LCJVc2VOdW1iZXJpbmdUeXBlT2ZQYXJlbnREb2N1bWVudCI6ZmFsc2V9XSwiRm9ybWF0dGVkVGV4dCI6eyIkaWQiOiIxMyIsIkNvdW50IjoxLCJUZXh0VW5pdHMiOlt7IiRpZCI6IjE0IiwiRm9udFN0eWxlIjp7IiRpZCI6IjE1IiwiTmV1dHJhbCI6dHJ1ZX0sIlJlYWRpbmdPcmRlciI6MSwiVGV4dCI6IlJvc2VuYmVyZywgMTk2NSJ9XX0sIlRhZyI6IkNpdGF2aVBsYWNlaG9sZGVyIzhhNWUyZjk4LTIwMWItNGVmZS04ZTQ0LTY2MGM2ZjUzMmQ1OCIsIlRleHQiOiJSb3NlbmJlcmcsIDE5NjUiLCJXQUlWZXJzaW9uIjoiNi4xNC4wLjAifQ==}</w:instrText>
          </w:r>
          <w:r w:rsidRPr="007D72A8">
            <w:rPr>
              <w:lang w:val="en-US"/>
            </w:rPr>
            <w:fldChar w:fldCharType="separate"/>
          </w:r>
          <w:r w:rsidRPr="007D72A8">
            <w:rPr>
              <w:lang w:val="en-US"/>
            </w:rPr>
            <w:t>Rosenberg, 1965</w:t>
          </w:r>
          <w:r w:rsidRPr="007D72A8">
            <w:rPr>
              <w:lang w:val="en-US"/>
            </w:rPr>
            <w:fldChar w:fldCharType="end"/>
          </w:r>
        </w:sdtContent>
      </w:sdt>
      <w:r w:rsidRPr="007D72A8">
        <w:rPr>
          <w:lang w:val="en-US"/>
        </w:rPr>
        <w:t>).</w:t>
      </w:r>
      <w:r w:rsidRPr="007D72A8">
        <w:rPr>
          <w:rFonts w:cstheme="minorBidi"/>
          <w:lang w:val="en-US"/>
        </w:rPr>
        <w:t xml:space="preserve"> </w:t>
      </w:r>
      <w:r w:rsidRPr="007D72A8">
        <w:rPr>
          <w:lang w:val="en-US"/>
        </w:rPr>
        <w:t>The German version encompasses 10 items rated on a 4-point Likert scale (</w:t>
      </w:r>
      <w:r w:rsidRPr="007D72A8">
        <w:rPr>
          <w:i/>
          <w:lang w:val="en-US"/>
        </w:rPr>
        <w:t>0</w:t>
      </w:r>
      <w:r w:rsidRPr="007D72A8">
        <w:rPr>
          <w:lang w:val="en-US"/>
        </w:rPr>
        <w:t xml:space="preserve"> = </w:t>
      </w:r>
      <w:r w:rsidRPr="007D72A8">
        <w:rPr>
          <w:i/>
          <w:lang w:val="en-US"/>
        </w:rPr>
        <w:t xml:space="preserve">strongly disagree </w:t>
      </w:r>
      <w:r w:rsidRPr="007D72A8">
        <w:rPr>
          <w:lang w:val="en-US"/>
        </w:rPr>
        <w:t xml:space="preserve">to </w:t>
      </w:r>
      <w:r w:rsidRPr="007D72A8">
        <w:rPr>
          <w:i/>
          <w:lang w:val="en-US"/>
        </w:rPr>
        <w:t>3 = strongly agree</w:t>
      </w:r>
      <w:r w:rsidRPr="007D72A8">
        <w:rPr>
          <w:lang w:val="en-US"/>
        </w:rPr>
        <w:t>), with higher scores indicating higher self-esteem (</w:t>
      </w:r>
      <w:sdt>
        <w:sdtPr>
          <w:rPr>
            <w:lang w:val="en-US"/>
          </w:rPr>
          <w:alias w:val="To edit, see citavi.com/edit"/>
          <w:tag w:val="CitaviPlaceholder#c5bb490d-357a-43c0-8fa3-db2a5e0895e7"/>
          <w:id w:val="1837803958"/>
          <w:placeholder>
            <w:docPart w:val="DDBD19D98A754055B7C6089FC857DAC4"/>
          </w:placeholder>
        </w:sdtPr>
        <w:sdtEndPr/>
        <w:sdtContent>
          <w:r w:rsidRPr="007D72A8">
            <w:rPr>
              <w:lang w:val="en-US"/>
            </w:rPr>
            <w:fldChar w:fldCharType="begin"/>
          </w:r>
          <w:r w:rsidR="00687B3D" w:rsidRPr="007D72A8">
            <w:rPr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FkYTM3MjliLTc1YTctNGIxMi1hMGI4LTQwYTBkY2NmMjE1ZSIsIlJhbmdlTGVuZ3RoIjoyMiwiUmVmZXJlbmNlSWQiOiIyMTQxOGQ0MS1lYWUyLTQ5NzItYjBhYy1hNDg3NTAwNDU5ZGE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EaWV0ZXIiLCJMYXN0TmFtZSI6IkZlcnJpbmciLCJQcm90ZWN0ZWQiOmZhbHNlLCJTZXgiOjIsIkNyZWF0ZWRCeSI6Il9LcnNjaG9lbmhhbHMiLCJDcmVhdGVkT24iOiIyMDIzLTAxLTA5VDEwOjQ2OjQzIiwiTW9kaWZpZWRCeSI6Il9LcnNjaG9lbmhhbHMiLCJJZCI6IjI0ZGUyYzRhLTBmNGQtNGY0Yy1iNzRjLWMxZDNlZDhlMzdhMyIsIk1vZGlmaWVkT24iOiIyMDIzLTAxLTA5VDEwOjQ2OjQzIiwiUHJvamVjdCI6eyIkaWQiOiI4IiwiJHR5cGUiOiJTd2lzc0FjYWRlbWljLkNpdGF2aS5Qcm9qZWN0LCBTd2lzc0FjYWRlbWljLkNpdGF2aSJ9fSx7IiRpZCI6IjkiLCIkdHlwZSI6IlN3aXNzQWNhZGVtaWMuQ2l0YXZpLlBlcnNvbiwgU3dpc3NBY2FkZW1pYy5DaXRhdmkiLCJGaXJzdE5hbWUiOiJTLi1ILiIsIkxhc3ROYW1lIjoiRmlsaXBwIiwiUHJvdGVjdGVkIjpmYWxzZSwiU2V4IjowLCJDcmVhdGVkQnkiOiJfS3JzY2hvZW5oYWxzIiwiQ3JlYXRlZE9uIjoiMjAyMy0wMS0wOVQxMDo0NzoyNCIsIk1vZGlmaWVkQnkiOiJfS3JzY2hvZW5oYWxzIiwiSWQiOiJhOTYyYTkwYS0yM2JlLTRiNTMtYjFkZS1hZWY3NmY0MzAwYWEiLCJNb2RpZmllZE9uIjoiMjAyMy0wMS0wOVQxMDo0NzoyNC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10sIk51bWJlciI6IjMiLCJPcmdhbml6YXRpb25zIjpbXSwiT3RoZXJzSW52b2x2ZWQiOltdLCJQYWdlUmFuZ2UiOiI8c3A+XHJcbiAgPG4+Mjg0PC9uPlxyXG4gIDxpbj50cnVlPC9pbj5cclxuICA8b3M+Mjg0PC9vcz5cclxuICA8cHM+Mjg0PC9wcz5cclxuPC9zcD5cclxuPGVwPlxyXG4gIDxuPjI5Mjwvbj5cclxuICA8aW4+dHJ1ZTwvaW4+XHJcbiAgPG9zPjI5Mjwvb3M+XHJcbiAgPHBzPjI5MjwvcHM+XHJcbjwvZXA+XHJcbjxvcz4yODQtMjkyPC9vcz4iLCJQZXJpb2RpY2FsIjp7IiRpZCI6IjEwIiwiJHR5cGUiOiJTd2lzc0FjYWRlbWljLkNpdGF2aS5QZXJpb2RpY2FsLCBTd2lzc0FjYWRlbWljLkNpdGF2aSIsIkVpc3NuIjoiMjE5MC02MjJYIiwiSXNzbiI6IjAwMTItMTkyNCIsIk5hbWUiOiJEaWFnbm9zdGljYSIsIlBhZ2luYXRpb24iOjAsIlByb3RlY3RlZCI6ZmFsc2UsIkNyZWF0ZWRCeSI6Il9LcnNjaG9lbmhhbHMiLCJDcmVhdGVkT24iOiIyMDIyLTEyLTEyVDEzOjI0OjAwIiwiTW9kaWZpZWRCeSI6Il9LcnNjaG9lbmhhbHMiLCJJZCI6IjQ0ZmYzMWVmLWYzMmYtNDVjYy05NDk4LWIwMjYyOGZjM2Y0MiIsIk1vZGlmaWVkT24iOiIyMDIyLTEyLTEyVDEzOjI0OjAwIiwiUHJvamVjdCI6eyIkcmVmIjoiOCJ9fSwiUHVibGlzaGVycyI6W10sIlF1b3RhdGlvbnMiOltdLCJSYXRpbmciOjAsIlJlZmVyZW5jZVR5cGUiOiJKb3VybmFsQXJ0aWNsZSIsIlNob3J0VGl0bGUiOiJGZXJyaW5nLCBGaWxpcHAgMTk5NiDigJMgTWVzc3VuZyBkZXMgU2VsYnN0d2VydGdlZsO8aGxzIiwiU2hvcnRUaXRsZVVwZGF0ZVR5cGUiOjAsIlN0YXRpY0lkcyI6WyIzZTgwYjM4Ni1hMzVjLTQzYjgtOTQ1OS00ZDI5NWVkMGJiYzQiXSwiVGFibGVPZkNvbnRlbnRzQ29tcGxleGl0eSI6MCwiVGFibGVPZkNvbnRlbnRzU291cmNlVGV4dEZvcm1hdCI6MCwiVGFza3MiOltdLCJUaXRsZSI6Ik1lc3N1bmcgZGVzIFNlbGJzdHdlcnRnZWbDvGhsczogQmVmdW5kZSB6dSBSZWxpYWJpbGl0w6R0LCBWYWxpZGl0w6R0IHVuZCBTdGFiaWxpdMOkdCBkZXIgUm9zZW5iZXJnLVNrYWxhIFtNZWFzdXJlbWVudCBvZiBzZWxmLWVzdGVlbTogRmluZGluZ3Mgb24gcmVsaWFiaWxpdHksIHZhbGlkaXR5LCBhbmQgc3RhYmlsaXR5IG9mIHRoZSBSb3NlbmJlcmcgU2NhbGVdIiwiVHJhbnNsYXRvcnMiOltdLCJWb2x1bWUiOiI0MiIsIlllYXIiOiIxOTk2IiwiWWVhclJlc29sdmVkIjoiMTk5NiIsIkNyZWF0ZWRCeSI6Il9LcnNjaG9lbmhhbHMiLCJDcmVhdGVkT24iOiIyMDIzLTAxLTA5VDEwOjQ3OjAzIiwiTW9kaWZpZWRCeSI6Il9LcnNjaG9lbmhhbHMiLCJJZCI6IjIxNDE4ZDQxLWVhZTItNDk3Mi1iMGFjLWE0ODc1MDA0NTlkYSIsIk1vZGlmaWVkT24iOiIyMDI1LTA1LTEzVDA4OjE5OjI5IiwiUHJvamVjdCI6eyIkcmVmIjoiOCJ9fSwiVXNlTnVtYmVyaW5nVHlwZU9mUGFyZW50RG9jdW1lbnQiOmZhbHNlfV0sIkZvcm1hdHRlZFRleHQiOnsiJGlkIjoiMTEiLCJDb3VudCI6MSwiVGV4dFVuaXRzIjpbeyIkaWQiOiIxMiIsIkZvbnRTdHlsZSI6eyIkaWQiOiIxMyIsIk5ldXRyYWwiOnRydWV9LCJSZWFkaW5nT3JkZXIiOjEsIlRleHQiOiJGZXJyaW5nICYgRmlsaXBwLCAxOTk2In1dfSwiVGFnIjoiQ2l0YXZpUGxhY2Vob2xkZXIjYzViYjQ5MGQtMzU3YS00M2MwLThmYTMtZGIyYTVlMDg5NWU3IiwiVGV4dCI6IkZlcnJpbmcgJiBGaWxpcHAsIDE5OTYiLCJXQUlWZXJzaW9uIjoiNi4xNC4wLjAifQ==}</w:instrText>
          </w:r>
          <w:r w:rsidRPr="007D72A8">
            <w:rPr>
              <w:lang w:val="en-US"/>
            </w:rPr>
            <w:fldChar w:fldCharType="separate"/>
          </w:r>
          <w:r w:rsidRPr="007D72A8">
            <w:rPr>
              <w:lang w:val="en-US"/>
            </w:rPr>
            <w:t>Ferring &amp; Filipp, 1996</w:t>
          </w:r>
          <w:r w:rsidRPr="007D72A8">
            <w:rPr>
              <w:lang w:val="en-US"/>
            </w:rPr>
            <w:fldChar w:fldCharType="end"/>
          </w:r>
        </w:sdtContent>
      </w:sdt>
      <w:r w:rsidRPr="007D72A8">
        <w:rPr>
          <w:lang w:val="en-US"/>
        </w:rPr>
        <w:t>). The internal consistency in this study lay at Cronbach’s α = .96.</w:t>
      </w:r>
    </w:p>
    <w:p w14:paraId="24538304" w14:textId="77777777" w:rsidR="00610686" w:rsidRPr="007D72A8" w:rsidRDefault="00610686" w:rsidP="00610686">
      <w:pPr>
        <w:spacing w:after="0" w:line="480" w:lineRule="auto"/>
        <w:rPr>
          <w:b/>
          <w:i/>
          <w:lang w:val="en-US"/>
        </w:rPr>
      </w:pPr>
      <w:r w:rsidRPr="007D72A8">
        <w:rPr>
          <w:b/>
          <w:i/>
          <w:lang w:val="en-US"/>
        </w:rPr>
        <w:t>Upward Physical Appearance Comparison Scale (UPACS).</w:t>
      </w:r>
    </w:p>
    <w:p w14:paraId="32D5F6BD" w14:textId="197DB6B1" w:rsidR="00610686" w:rsidRPr="007D72A8" w:rsidRDefault="00610686" w:rsidP="00610686">
      <w:pPr>
        <w:spacing w:after="0" w:line="480" w:lineRule="auto"/>
        <w:ind w:firstLine="709"/>
        <w:rPr>
          <w:lang w:val="en-US"/>
        </w:rPr>
      </w:pPr>
      <w:r w:rsidRPr="007D72A8">
        <w:rPr>
          <w:lang w:val="en-US"/>
        </w:rPr>
        <w:t>Upward physical appearance comparisons were assessed using the UPACS (</w:t>
      </w:r>
      <w:sdt>
        <w:sdtPr>
          <w:rPr>
            <w:lang w:val="en-US"/>
          </w:rPr>
          <w:alias w:val="To edit, see citavi.com/edit"/>
          <w:tag w:val="CitaviPlaceholder#c250223a-fdac-4311-8d4c-720ed67e34cb"/>
          <w:id w:val="1983973066"/>
          <w:placeholder>
            <w:docPart w:val="DDBD19D98A754055B7C6089FC857DAC4"/>
          </w:placeholder>
        </w:sdtPr>
        <w:sdtEndPr/>
        <w:sdtContent>
          <w:r w:rsidRPr="007D72A8">
            <w:rPr>
              <w:lang w:val="en-US"/>
            </w:rPr>
            <w:fldChar w:fldCharType="begin"/>
          </w:r>
          <w:r w:rsidR="00494F43">
            <w:rPr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4Y2EwZWQ4LWNlMjgtNDA0Ny1iMTM0LWY4OTg0NjU5NzBiOCIsIlJhbmdlTGVuZ3RoIjoyMCwiUmVmZXJlbmNlSWQiOiJlZjNlMDEwMS05YzI2LTQ0MmEtYWViYS03YWEzNzI3NWY2Zjc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LZXJyeSIsIkxhc3ROYW1lIjoiTydCcmllbiIsIk1pZGRsZU5hbWUiOiJTLiIsIlByb3RlY3RlZCI6ZmFsc2UsIlNleCI6MCwiQ3JlYXRlZEJ5IjoiX0tyc2Nob2VuaGFscyIsIkNyZWF0ZWRPbiI6IjIwMjItMTItMTJUMTM6MjI6MTQiLCJNb2RpZmllZEJ5IjoiX0tyc2Nob2VuaGFscyIsIklkIjoiZTg0ZDIyOTgtOGY2YS00NGZmLTg1OTItMDNjNjhiYTk5NDkwIiwiTW9kaWZpZWRPbiI6IjIwMjItMTItMTJUMTM6MjI6MTQiLCJQcm9qZWN0Ijp7IiRpZCI6IjgiLCIkdHlwZSI6IlN3aXNzQWNhZGVtaWMuQ2l0YXZpLlByb2plY3QsIFN3aXNzQWNhZGVtaWMuQ2l0YXZpIn19LHsiJGlkIjoiOSIsIiR0eXBlIjoiU3dpc3NBY2FkZW1pYy5DaXRhdmkuUGVyc29uLCBTd2lzc0FjYWRlbWljLkNpdGF2aSIsIkZpcnN0TmFtZSI6IlBldGVyIiwiTGFzdE5hbWUiOiJDYXB1dGkiLCJQcm90ZWN0ZWQiOmZhbHNlLCJTZXgiOjIsIkNyZWF0ZWRCeSI6Il9LcnNjaG9lbmhhbHMiLCJDcmVhdGVkT24iOiIyMDIyLTEyLTEyVDEzOjIyOjE0IiwiTW9kaWZpZWRCeSI6Il9LcnNjaG9lbmhhbHMiLCJJZCI6ImVlMGMxNjFiLWY0MTAtNDEyYS04ZDkwLWZjMWFjZDQzMmYxOCIsIk1vZGlmaWVkT24iOiIyMDIyLTEyLTEyVDEzOjIyOjE0IiwiUHJvamVjdCI6eyIkcmVmIjoiOCJ9fSx7IiRpZCI6IjEwIiwiJHR5cGUiOiJTd2lzc0FjYWRlbWljLkNpdGF2aS5QZXJzb24sIFN3aXNzQWNhZGVtaWMuQ2l0YXZpIiwiRmlyc3ROYW1lIjoiUm9uYSIsIkxhc3ROYW1lIjoiTWludG8iLCJQcm90ZWN0ZWQiOmZhbHNlLCJTZXgiOjEsIkNyZWF0ZWRCeSI6Il9LcnNjaG9lbmhhbHMiLCJDcmVhdGVkT24iOiIyMDIyLTEyLTEyVDEzOjIyOjE0IiwiTW9kaWZpZWRCeSI6Il9LcnNjaG9lbmhhbHMiLCJJZCI6IjkwYTY3MzA1LWNkMDAtNGMxMC1hYWE5LTg3YWQyMmUwZTU5MyIsIk1vZGlmaWVkT24iOiIyMDIyLTEyLTEyVDEzOjIyOjE0IiwiUHJvamVjdCI6eyIkcmVmIjoiOCJ9fSx7IiRpZCI6IjExIiwiJHR5cGUiOiJTd2lzc0FjYWRlbWljLkNpdGF2aS5QZXJzb24sIFN3aXNzQWNhZGVtaWMuQ2l0YXZpIiwiRmlyc3ROYW1lIjoiR3JlZ29yeSIsIkxhc3ROYW1lIjoiUGVvcGxlcyIsIlByb3RlY3RlZCI6ZmFsc2UsIlNleCI6MiwiQ3JlYXRlZEJ5IjoiX0tyc2Nob2VuaGFscyIsIkNyZWF0ZWRPbiI6IjIwMjItMTItMTJUMTM6MjI6MTQiLCJNb2RpZmllZEJ5IjoiX0tyc2Nob2VuaGFscyIsIklkIjoiYTIwYjBlYzUtZTNhMy00ZjhkLWEzZjktMGIwYmM1Y2Y0MjI0IiwiTW9kaWZpZWRPbiI6IjIwMjItMTItMTJUMTM6MjI6MTQiLCJQcm9qZWN0Ijp7IiRyZWYiOiI4In19LHsiJGlkIjoiMTIiLCIkdHlwZSI6IlN3aXNzQWNhZGVtaWMuQ2l0YXZpLlBlcnNvbiwgU3dpc3NBY2FkZW1pYy5DaXRhdmkiLCJGaXJzdE5hbWUiOiJDYXJsaWUiLCJMYXN0TmFtZSI6Ikhvb3BlciIsIlByb3RlY3RlZCI6ZmFsc2UsIlNleCI6MSwiQ3JlYXRlZEJ5IjoiX0tyc2Nob2VuaGFscyIsIkNyZWF0ZWRPbiI6IjIwMjItMTItMTJUMTM6MjI6MTQiLCJNb2RpZmllZEJ5IjoiX0tyc2Nob2VuaGFscyIsIklkIjoiM2FkNWY5ZmQtNjIwYi00YmZlLWE4ZWEtZTkxNmJlYTdhY2Q2IiwiTW9kaWZpZWRPbiI6IjIwMjItMTItMTJUMTM6MjI6MTQiLCJQcm9qZWN0Ijp7IiRyZWYiOiI4In19LHsiJGlkIjoiMTMiLCIkdHlwZSI6IlN3aXNzQWNhZGVtaWMuQ2l0YXZpLlBlcnNvbiwgU3dpc3NBY2FkZW1pYy5DaXRhdmkiLCJGaXJzdE5hbWUiOiJTYWxseSIsIkxhc3ROYW1lIjoiS2VsbCIsIlByb3RlY3RlZCI6ZmFsc2UsIlNleCI6MSwiQ3JlYXRlZEJ5IjoiX0tyc2Nob2VuaGFscyIsIkNyZWF0ZWRPbiI6IjIwMjItMTItMTJUMTM6MjI6MTQiLCJNb2RpZmllZEJ5IjoiX0tyc2Nob2VuaGFscyIsIklkIjoiYTg4MDQxZGUtYjMzNy00ODU4LWE1MzAtZGZkODM4YzE1NzRlIiwiTW9kaWZpZWRPbiI6IjIwMjItMTItMTJUMTM6MjI6MTQiLCJQcm9qZWN0Ijp7IiRyZWYiOiI4In19LHsiJGlkIjoiMTQiLCIkdHlwZSI6IlN3aXNzQWNhZGVtaWMuQ2l0YXZpLlBlcnNvbiwgU3dpc3NBY2FkZW1pYy5DaXRhdmkiLCJGaXJzdE5hbWUiOiJFbGlzZSIsIkxhc3ROYW1lIjoiU2F3bGV5IiwiUHJvdGVjdGVkIjpmYWxzZSwiU2V4IjoxLCJDcmVhdGVkQnkiOiJfS3JzY2hvZW5oYWxzIiwiQ3JlYXRlZE9uIjoiMjAyMi0xMi0xMlQxMzoyMjoxNCIsIk1vZGlmaWVkQnkiOiJfS3JzY2hvZW5oYWxzIiwiSWQiOiI4ZDJjM2IxOC0xNDRlLTQzZmItYWFhZC05OTBlNmVkMGY0YzQiLCJNb2RpZmllZE9uIjoiMjAyMi0xMi0xMlQxMzoyMjoxNCIsIlByb2plY3QiOnsiJHJlZiI6IjgifX1dLCJDaXRhdGlvbktleVVwZGF0ZVR5cGUiOjAsIkNvbGxhYm9yYXRvcnMiOltdLCJEYXRlMiI6IjE3LjA1LjIwMDkiLCJEb2kiOiIxMC4xMDE2L2ouYm9keWltLjIwMDkuMDMuMDAz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EwLjEwMTYvai5ib2R5aW0uMjAwOS4wMy4wMDMiLCJVcmlTdHJpbmciOiJodHRwczovL2RvaS5vcmcvMTAuMTAxNi9qLmJvZHlpbS4yMDA5LjAzLjAwMy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3JzY2hvZW5oYWxzIiwiQ3JlYXRlZE9uIjoiMjAyMi0xMi0xMlQxMzoyMjoxNCIsIk1vZGlmaWVkQnkiOiJfS3JzY2hvZW5oYWxzIiwiSWQiOiJmMjQ4OGFkZS1kMjQyLTQ1NTEtOWVhMy0xNDc4NjFhMTE3N2QiLCJNb2RpZmllZE9uIjoiMjAyMi0xMi0xMlQxMzoyMjoxNC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jE5NDQ3NjkyIiwiVXJpU3RyaW5nIjoiaHR0cDovL3d3dy5uY2JpLm5sbS5uaWguZ292L3B1Ym1lZC8xOTQ0NzY5Mi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3JzY2hvZW5oYWxzIiwiQ3JlYXRlZE9uIjoiMjAyMi0xMi0xMlQxMzoyMjoxNCIsIk1vZGlmaWVkQnkiOiJfS3JzY2hvZW5oYWxzIiwiSWQiOiI0MDFkNDk4Zi0yZjIxLTQ2NTMtYTMwOS1iNjdlMDYwMjNjMTMiLCJNb2RpZmllZE9uIjoiMjAyMi0xMi0xMlQxMzoyMjoxNCIsIlByb2plY3QiOnsiJHJlZiI6IjgifX1dLCJOdW1iZXIiOiIzIiwiT3JnYW5pemF0aW9ucyI6W10sIk90aGVyc0ludm9sdmVkIjpbXSwiUGFnZVJhbmdlIjoiPHNwPlxyXG4gIDxuPjIwMTwvbj5cclxuICA8aW4+dHJ1ZTwvaW4+XHJcbiAgPG9zPjIwMTwvb3M+XHJcbiAgPHBzPjIwMTwvcHM+XHJcbjwvc3A+XHJcbjxlcD5cclxuICA8bj4yMDY8L24+XHJcbiAgPGluPnRydWU8L2luPlxyXG4gIDxvcz4yMDY8L29zPlxyXG4gIDxwcz4yMDY8L3BzPlxyXG48L2VwPlxyXG48b3M+MjAxLTY8L29zPiIsIlBlcmlvZGljYWwiOnsiJGlkIjoiMjEiLCIkdHlwZSI6IlN3aXNzQWNhZGVtaWMuQ2l0YXZpLlBlcmlvZGljYWwsIFN3aXNzQWNhZGVtaWMuQ2l0YXZpIiwiRWlzc24iOiIxODczLTY4MDciLCJOYW1lIjoiQm9keSBpbWFnZSIsIlBhZ2luYXRpb24iOjAsIlByb3RlY3RlZCI6ZmFsc2UsIlVzZXJBYmJyZXZpYXRpb24xIjoiQm9keSBJbWFnZSIsIkNyZWF0ZWRCeSI6Il9LcnNjaG9lbmhhbHMiLCJDcmVhdGVkT24iOiIyMDIyLTEyLTEyVDEzOjE1OjIwIiwiTW9kaWZpZWRCeSI6Il9LcnNjaG9lbmhhbHMiLCJJZCI6IjM2OTUwOWUzLWEzMTMtNDE2MS1hNWQzLTc1YWU4MTI4YzBiYiIsIk1vZGlmaWVkT24iOiIyMDIyLTEyLTEyVDEzOjE1OjIwIiwiUHJvamVjdCI6eyIkcmVmIjoiOCJ9fSwiUHVibGlzaGVycyI6W10sIlB1Yk1lZElkIjoiMTk0NDc2OTIiLCJRdW90YXRpb25zIjpbXSwiUmF0aW5nIjowLCJSZWZlcmVuY2VUeXBlIjoiSm91cm5hbEFydGljbGUiLCJTaG9ydFRpdGxlIjoiTydCcmllbiwgQ2FwdXRpIGV0IGFsLiAyMDA5IOKAkyBVcHdhcmQgYW5kIGRvd253YXJkIHBoeXNpY2FsIGFwcGVhcmFuY2UiLCJTaG9ydFRpdGxlVXBkYXRlVHlwZSI6MCwiU291cmNlT2ZCaWJsaW9ncmFwaGljSW5mb3JtYXRpb24iOiJQdWJNZWQiLCJTdGF0aWNJZHMiOlsiNGFhZWMwZmMtYTdjYi00ODdjLThiZWQtMDZlNDFmOTNiZjA5Il0sIlRhYmxlT2ZDb250ZW50c0NvbXBsZXhpdHkiOjAsIlRhYmxlT2ZDb250ZW50c1NvdXJjZVRleHRGb3JtYXQiOjAsIlRhc2tzIjpbXSwiVGl0bGUiOiJVcHdhcmQgYW5kIGRvd253YXJkIHBoeXNpY2FsIGFwcGVhcmFuY2UgY29tcGFyaXNvbnM6IERldmVsb3BtZW50IG9mIHNjYWxlcyBhbmQgZXhhbWluYXRpb24gb2YgcHJlZGljdGl2ZSBxdWFsaXRpZXMiLCJUcmFuc2xhdG9ycyI6W10sIlZvbHVtZSI6IjYiLCJZZWFyIjoiMjAwOSIsIlllYXJSZXNvbHZlZCI6IjIwMDkiLCJDcmVhdGVkQnkiOiJfS3JzY2hvZW5oYWxzIiwiQ3JlYXRlZE9uIjoiMjAyMi0xMi0xMlQxMzoyMjoxNCIsIk1vZGlmaWVkQnkiOiJfS3JzY2hvZW5oYWxzIiwiSWQiOiJlZjNlMDEwMS05YzI2LTQ0MmEtYWViYS03YWEzNzI3NWY2ZjciLCJNb2RpZmllZE9uIjoiMjAyNS0xMi0xNVQxMDoyMjo0MCIsIlByb2plY3QiOnsiJHJlZiI6IjgifX0sIlVzZU51bWJlcmluZ1R5cGVPZlBhcmVudERvY3VtZW50IjpmYWxzZX1dLCJGb3JtYXR0ZWRUZXh0Ijp7IiRpZCI6IjIyIiwiQ291bnQiOjEsIlRleHRVbml0cyI6W3siJGlkIjoiMjMiLCJGb250U3R5bGUiOnsiJGlkIjoiMjQiLCJOZXV0cmFsIjp0cnVlfSwiUmVhZGluZ09yZGVyIjoxLCJUZXh0IjoiTydCcmllbiBldCBhbC4sIDIwMDkifV19LCJUYWciOiJDaXRhdmlQbGFjZWhvbGRlciNjMjUwMjIzYS1mZGFjLTQzMTEtOGQ0Yy03MjBlZDY3ZTM0Y2IiLCJUZXh0IjoiTydCcmllbiBldCBhbC4sIDIwMDkiLCJXQUlWZXJzaW9uIjoiNi4xNC4wLjAifQ==}</w:instrText>
          </w:r>
          <w:r w:rsidRPr="007D72A8">
            <w:rPr>
              <w:lang w:val="en-US"/>
            </w:rPr>
            <w:fldChar w:fldCharType="separate"/>
          </w:r>
          <w:r w:rsidRPr="007D72A8">
            <w:rPr>
              <w:lang w:val="en-US"/>
            </w:rPr>
            <w:t>O'Brien et al., 2009</w:t>
          </w:r>
          <w:r w:rsidRPr="007D72A8">
            <w:rPr>
              <w:lang w:val="en-US"/>
            </w:rPr>
            <w:fldChar w:fldCharType="end"/>
          </w:r>
        </w:sdtContent>
      </w:sdt>
      <w:r w:rsidRPr="007D72A8">
        <w:rPr>
          <w:lang w:val="en-US"/>
        </w:rPr>
        <w:t>). The German version of the scale consists of ten items rated on a 5-point Likert scale (</w:t>
      </w:r>
      <w:r w:rsidRPr="007D72A8">
        <w:rPr>
          <w:i/>
          <w:lang w:val="en-US"/>
        </w:rPr>
        <w:t xml:space="preserve">1 = strongly disagree </w:t>
      </w:r>
      <w:r w:rsidRPr="007D72A8">
        <w:rPr>
          <w:lang w:val="en-US"/>
        </w:rPr>
        <w:t xml:space="preserve">to </w:t>
      </w:r>
      <w:r w:rsidRPr="007D72A8">
        <w:rPr>
          <w:i/>
          <w:lang w:val="en-US"/>
        </w:rPr>
        <w:t>5 = strongly agree</w:t>
      </w:r>
      <w:r w:rsidRPr="007D72A8">
        <w:rPr>
          <w:lang w:val="en-US"/>
        </w:rPr>
        <w:t>)</w:t>
      </w:r>
      <w:r w:rsidR="001A22FE" w:rsidRPr="007D72A8">
        <w:rPr>
          <w:lang w:val="en-US"/>
        </w:rPr>
        <w:t>,</w:t>
      </w:r>
      <w:r w:rsidRPr="007D72A8">
        <w:rPr>
          <w:lang w:val="en-US"/>
        </w:rPr>
        <w:t xml:space="preserve"> with higher scores indicating a higher tendency for upward appearance comparisons (</w:t>
      </w:r>
      <w:sdt>
        <w:sdtPr>
          <w:rPr>
            <w:lang w:val="en-US"/>
          </w:rPr>
          <w:alias w:val="To edit, see citavi.com/edit"/>
          <w:tag w:val="CitaviPlaceholder#787875fb-23bc-4842-83ce-4902561978c0"/>
          <w:id w:val="1856769897"/>
          <w:placeholder>
            <w:docPart w:val="DDBD19D98A754055B7C6089FC857DAC4"/>
          </w:placeholder>
        </w:sdtPr>
        <w:sdtEndPr/>
        <w:sdtContent>
          <w:r w:rsidRPr="007D72A8">
            <w:rPr>
              <w:lang w:val="en-US"/>
            </w:rPr>
            <w:fldChar w:fldCharType="begin"/>
          </w:r>
          <w:r w:rsidR="00494F43">
            <w:rPr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2MGE1NDRjLThkYjEtNDQxNC1hYjJhLTVhMWY5N2Y0ZDAzZSIsIlJhbmdlTGVuZ3RoIjoyMiwiUmVmZXJlbmNlSWQiOiI0YzFmMDYwNi05N2NmLTQ4NjctYTZkNC02OWY0OWM5ODI4Zjg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LcmlzdGluZSIsIkxhc3ROYW1lIjoiU2Now7ZuaGFscyIsIlByb3RlY3RlZCI6ZmFsc2UsIlNleCI6MSwiQ3JlYXRlZEJ5IjoiX0tyc2Nob2VuaGFscyIsIkNyZWF0ZWRPbiI6IjIwMjQtMDYtMjZUMTQ6MTI6MzYiLCJNb2RpZmllZEJ5IjoiX0tyc2Nob2VuaGFscyIsIklkIjoiYjI2NmZhZTctNTIzNi00YTY2LTkwMGEtZDU1ZTIxYWEwZDJjIiwiTW9kaWZpZWRPbiI6IjIwMjQtMDYtMjZUMTQ6MTI6MzYiLCJQcm9qZWN0Ijp7IiRpZCI6IjgiLCIkdHlwZSI6IlN3aXNzQWNhZGVtaWMuQ2l0YXZpLlByb2plY3QsIFN3aXNzQWNhZGVtaWMuQ2l0YXZpIn19LHsiJGlkIjoiOSIsIiR0eXBlIjoiU3dpc3NBY2FkZW1pYy5DaXRhdmkuUGVyc29uLCBTd2lzc0FjYWRlbWljLkNpdGF2aSIsIkZpcnN0TmFtZSI6Ikhhbm5haCIsIkxhc3ROYW1lIjoiUXVpdHRrYXQiLCJNaWRkbGVOYW1lIjoiTC4iLCJQcm90ZWN0ZWQiOmZhbHNlLCJTZXgiOjEsIkNyZWF0ZWRCeSI6Il9LcnNjaG9lbmhhbHMiLCJDcmVhdGVkT24iOiIyMDI0LTA2LTI2VDE0OjEyOjM2IiwiTW9kaWZpZWRCeSI6Il9LcnNjaG9lbmhhbHMiLCJJZCI6IjlmOWM0OWRjLTllMDUtNDE2Zi05OWVlLWRjNzU2NzdkYWM3MiIsIk1vZGlmaWVkT24iOiIyMDI0LTA2LTI2VDE0OjEyOjM2IiwiUHJvamVjdCI6eyIkcmVmIjoiOCJ9fSx7IiRpZCI6IjEwIiwiJHR5cGUiOiJTd2lzc0FjYWRlbWljLkNpdGF2aS5QZXJzb24sIFN3aXNzQWNhZGVtaWMuQ2l0YXZpIiwiRmlyc3ROYW1lIjoiTW9uYSIsIkxhc3ROYW1lIjoiVm9nZXMiLCJNaWRkbGVOYW1lIjoiTS4iLCJQcm90ZWN0ZWQiOmZhbHNlLCJTZXgiOjEsIkNyZWF0ZWRCeSI6Il9LcnNjaG9lbmhhbHMiLCJDcmVhdGVkT24iOiIyMDI0LTA2LTI2VDE0OjEyOjM2IiwiTW9kaWZpZWRCeSI6Il9LcnNjaG9lbmhhbHMiLCJJZCI6ImIzODRmZDI0LWVhZjgtNGZjNi1iNDFhLThlMmEzMDVkODNhYSIsIk1vZGlmaWVkT24iOiIyMDI0LTA2LTI2VDE0OjEyOjM2IiwiUHJvamVjdCI6eyIkcmVmIjoiOCJ9fSx7IiRpZCI6IjExIiwiJHR5cGUiOiJTd2lzc0FjYWRlbWljLkNpdGF2aS5QZXJzb24sIFN3aXNzQWNhZGVtaWMuQ2l0YXZpIiwiRmlyc3ROYW1lIjoiR3JpdHQiLCJMYXN0TmFtZSI6IkxhZHdpZyIsIlByb3RlY3RlZCI6ZmFsc2UsIlNleCI6MCwiQ3JlYXRlZEJ5IjoiX0tyc2Nob2VuaGFscyIsIkNyZWF0ZWRPbiI6IjIwMjQtMDYtMjZUMTQ6MTI6MzYiLCJNb2RpZmllZEJ5IjoiX0tyc2Nob2VuaGFscyIsIklkIjoiN2EwNmY4NDYtMzMwMC00OGIwLWExMjAtNWI1NGQyZGVkYTJlIiwiTW9kaWZpZWRPbiI6IjIwMjQtMDYtMjZUMTQ6MTI6MzYiLCJQcm9qZWN0Ijp7IiRyZWYiOiI4In19LHsiJGlkIjoiMTIiLCIkdHlwZSI6IlN3aXNzQWNhZGVtaWMuQ2l0YXZpLlBlcnNvbiwgU3dpc3NBY2FkZW1pYy5DaXRhdmkiLCJGaXJzdE5hbWUiOiJGcmllZGVyaWtlLUpvaGFubmEiLCJMYXN0TmFtZSI6IkhvbHRtYW5uIiwiUHJvdGVjdGVkIjpmYWxzZSwiU2V4IjowLCJDcmVhdGVkQnkiOiJfS3JzY2hvZW5oYWxzIiwiQ3JlYXRlZE9uIjoiMjAyNC0wNi0yNlQxNDoxMjozNiIsIk1vZGlmaWVkQnkiOiJfS3JzY2hvZW5oYWxzIiwiSWQiOiJkYTQ1ZDEwYy02ZDM4LTQ4YzYtYjAwZC03NGFhNzdjMzEzNDUiLCJNb2RpZmllZE9uIjoiMjAyNC0wNi0yNlQxNDoxMjozNiIsIlByb2plY3QiOnsiJHJlZiI6IjgifX0seyIkaWQiOiIxMyIsIiR0eXBlIjoiU3dpc3NBY2FkZW1pYy5DaXRhdmkuUGVyc29uLCBTd2lzc0FjYWRlbWljLkNpdGF2aSIsIkZpcnN0TmFtZSI6IlNpbGphIiwiTGFzdE5hbWUiOiJWb2NrcyIsIlByb3RlY3RlZCI6ZmFsc2UsIlNleCI6MSwiQ3JlYXRlZEJ5IjoiX0tyc2Nob2VuaGFscyIsIkNyZWF0ZWRPbiI6IjIwMjItMTItMTJUMTM6MjY6MjQiLCJNb2RpZmllZEJ5IjoiX0tyc2Nob2VuaGFscyIsIklkIjoiOTJmODA3YzEtZDczNy00ZjI2LWIxN2ItNTk2NzMyMTVlODI0IiwiTW9kaWZpZWRPbiI6IjIwMjItMTItMTJUMTM6MjY6MjQiLCJQcm9qZWN0Ijp7IiRyZWYiOiI4In19XSwiQ2l0YXRpb25LZXlVcGRhdGVUeXBlIjowLCJDb2xsYWJvcmF0b3JzIjpbXSwiRGF0ZTIiOiIyOC4wNS4yMDI0IiwiRG9pIjoiMTAuMzM4OS9mcHN5Zy4yMDI0LjEzOTAwNjM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UE1DMTExODY0NjgiLCJVcmlTdHJpbmciOiJodHRwczovL3d3dy5uY2JpLm5sbS5uaWguZ292L3BtYy9hcnRpY2xlcy9QTUMxMTE4NjQ2O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3JzY2hvZW5oYWxzIiwiQ3JlYXRlZE9uIjoiMjAyNC0wNi0yNlQxNDoxMjozNiIsIk1vZGlmaWVkQnkiOiJfS3JzY2hvZW5oYWxzIiwiSWQiOiJiZDljNjAzZi1mZDU1LTQyZjQtYTUwZi1iN2UwMjI4ZDE0ZDIiLCJNb2RpZmllZE9uIjoiMjAyNC0wNi0yNlQxNDoxMjozNi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EwLjMzODkvZnBzeWcuMjAyNC4xMzkwMDYzIiwiVXJpU3RyaW5nIjoiaHR0cHM6Ly9kb2kub3JnLzEwLjMzODkvZnBzeWcuMjAyNC4xMzkwMDYz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cnNjaG9lbmhhbHMiLCJDcmVhdGVkT24iOiIyMDI0LTA2LTI2VDE0OjEyOjM2IiwiTW9kaWZpZWRCeSI6Il9LcnNjaG9lbmhhbHMiLCJJZCI6IjZhNThmOTM1LWYzNWMtNDNkNS04NTkxLWFkYzkxOGU1YTQ4MCIsIk1vZGlmaWVkT24iOiIyMDI0LTA2LTI2VDE0OjEyOjM2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zg4OTkxMzEiLCJVcmlTdHJpbmciOiJodHRwOi8vd3d3Lm5jYmkubmxtLm5paC5nb3YvcHVibWVkLzM4ODk5MTMx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cnNjaG9lbmhhbHMiLCJDcmVhdGVkT24iOiIyMDI0LTA2LTI2VDE0OjEyOjM2IiwiTW9kaWZpZWRCeSI6Il9LcnNjaG9lbmhhbHMiLCJJZCI6IjliMTk5MDZkLTE0NDEtNDZjMC1hMTdkLTEwOWNhMWRjZWU4OSIsIk1vZGlmaWVkT24iOiIyMDI0LTA2LTI2VDE0OjEyOjM2IiwiUHJvamVjdCI6eyIkcmVmIjoiOCJ9fV0sIk9yZ2FuaXphdGlvbnMiOltdLCJPdGhlcnNJbnZvbHZlZCI6W10sIlBhZ2VSYW5nZSI6IjxzcD5cclxuICA8bj4xMzkwMDYzPC9uPlxyXG4gIDxucz5PbWl0PC9ucz5cclxuICA8b3M+QXJ0aWNsZSAxMzkwMDYzPC9vcz5cclxuICA8cHM+QXJ0aWNsZSAxMzkwMDYzPC9wcz5cclxuPC9zcD5cclxuPG9zPkFydGljbGUgMTM5MDA2Mzwvb3M+IiwiUGVyaW9kaWNhbCI6eyIkaWQiOiIyMyIsIiR0eXBlIjoiU3dpc3NBY2FkZW1pYy5DaXRhdmkuUGVyaW9kaWNhbCwgU3dpc3NBY2FkZW1pYy5DaXRhdmkiLCJJc3NuIjoiMTY2NC0xMDc4IiwiTmFtZSI6IkZyb250aWVycyBpbiBwc3ljaG9sb2d5IiwiUGFnaW5hdGlvbiI6MCwiUHJvdGVjdGVkIjpmYWxzZSwiVXNlckFiYnJldmlhdGlvbjEiOiJGcm9udCBQc3ljaG9sIiwiQ3JlYXRlZEJ5IjoiX0tyc2Nob2VuaGFscyIsIkNyZWF0ZWRPbiI6IjIwMjQtMDEtMjVUMTI6NDE6NTgiLCJNb2RpZmllZEJ5IjoiX0tyc2Nob2VuaGFscyIsIklkIjoiNWExMzNiNWUtOTFjNS00NWQzLTg3NmMtMTJjNTBhNDk4MGIwIiwiTW9kaWZpZWRPbiI6IjIwMjQtMDEtMjVUMTI6NDE6NTgiLCJQcm9qZWN0Ijp7IiRyZWYiOiI4In19LCJQbWNJZCI6IlBNQzExMTg2NDY4IiwiUHVibGlzaGVycyI6W10sIlB1Yk1lZElkIjoiMzg4OTkxMzEiLCJRdW90YXRpb25zIjpbXSwiUmF0aW5nIjowLCJSZWZlcmVuY2VUeXBlIjoiSm91cm5hbEFydGljbGUiLCJTaG9ydFRpdGxlIjoiU2Now7ZuaGFscywgUXVpdHRrYXQgZXQgYWwuIDIwMjQg4oCTIElzIG15IGJvZHkgYmV0dGVyIiwiU2hvcnRUaXRsZVVwZGF0ZVR5cGUiOjAsIlNvdXJjZU9mQmlibGlvZ3JhcGhpY0luZm9ybWF0aW9uIjoiUHViTWVkIiwiU3RhdGljSWRzIjpbImQ2N2VhNjk2LTJkYjktNGI3YS1iMGM4LTY0ZTY0YmVlMWI3MyJdLCJUYWJsZU9mQ29udGVudHNDb21wbGV4aXR5IjowLCJUYWJsZU9mQ29udGVudHNTb3VyY2VUZXh0Rm9ybWF0IjowLCJUYXNrcyI6W10sIlRpdGxlIjoiSXMgbXkgYm9keSBiZXR0ZXIgdGhhbiB5b3Vycz8gVmFsaWRhdGlvbiBvZiB0aGUgR2VybWFuIHZlcnNpb24gb2YgdGhlIFVwd2FyZCBhbmQgRG93bndhcmQgUGh5c2ljYWwgQXBwZWFyYW5jZSBDb21wYXJpc29uIFNjYWxlcyBpbiBpbmRpdmlkdWFscyB3aXRoIGFuZCB3aXRob3V0IGVhdGluZyBkaXNvcmRlcnMiLCJUcmFuc2xhdG9ycyI6W10sIlZvbHVtZSI6IjE1IiwiWWVhciI6IjIwMjQiLCJZZWFyUmVzb2x2ZWQiOiIyMDI0IiwiQ3JlYXRlZEJ5IjoiX0tyc2Nob2VuaGFscyIsIkNyZWF0ZWRPbiI6IjIwMjQtMDYtMjZUMTQ6MTI6MzYiLCJNb2RpZmllZEJ5IjoiX0tyc2Nob2VuaGFscyIsIklkIjoiNGMxZjA2MDYtOTdjZi00ODY3LWE2ZDQtNjlmNDljOTgyOGY4IiwiTW9kaWZpZWRPbiI6IjIwMjUtMTItMTVUMTA6MjI6NDAiLCJQcm9qZWN0Ijp7IiRyZWYiOiI4In19LCJVc2VOdW1iZXJpbmdUeXBlT2ZQYXJlbnREb2N1bWVudCI6ZmFsc2V9XSwiRm9ybWF0dGVkVGV4dCI6eyIkaWQiOiIyNCIsIkNvdW50IjoxLCJUZXh0VW5pdHMiOlt7IiRpZCI6IjI1IiwiRm9udFN0eWxlIjp7IiRpZCI6IjI2IiwiTmV1dHJhbCI6dHJ1ZX0sIlJlYWRpbmdPcmRlciI6MSwiVGV4dCI6IlNjaMO2bmhhbHMgZXQgYWwuLCAyMDI0In1dfSwiVGFnIjoiQ2l0YXZpUGxhY2Vob2xkZXIjNzg3ODc1ZmItMjNiYy00ODQyLTgzY2UtNDkwMjU2MTk3OGMwIiwiVGV4dCI6IlNjaMO2bmhhbHMgZXQgYWwuLCAyMDI0IiwiV0FJVmVyc2lvbiI6IjYuMTQuMC4wIn0=}</w:instrText>
          </w:r>
          <w:r w:rsidRPr="007D72A8">
            <w:rPr>
              <w:lang w:val="en-US"/>
            </w:rPr>
            <w:fldChar w:fldCharType="separate"/>
          </w:r>
          <w:r w:rsidRPr="007D72A8">
            <w:rPr>
              <w:lang w:val="en-US"/>
            </w:rPr>
            <w:t>Schönhals et al., 2024</w:t>
          </w:r>
          <w:r w:rsidRPr="007D72A8">
            <w:rPr>
              <w:lang w:val="en-US"/>
            </w:rPr>
            <w:fldChar w:fldCharType="end"/>
          </w:r>
        </w:sdtContent>
      </w:sdt>
      <w:r w:rsidRPr="007D72A8">
        <w:rPr>
          <w:lang w:val="en-US"/>
        </w:rPr>
        <w:t xml:space="preserve">). The internal consistency in this study </w:t>
      </w:r>
      <w:r w:rsidR="001A22FE" w:rsidRPr="007D72A8">
        <w:rPr>
          <w:lang w:val="en-US"/>
        </w:rPr>
        <w:t xml:space="preserve">lay </w:t>
      </w:r>
      <w:r w:rsidRPr="007D72A8">
        <w:rPr>
          <w:lang w:val="en-US"/>
        </w:rPr>
        <w:t>at Cronbach’s α = .90.</w:t>
      </w:r>
    </w:p>
    <w:p w14:paraId="556772AC" w14:textId="77777777" w:rsidR="002E4259" w:rsidRPr="007D72A8" w:rsidRDefault="002E4259" w:rsidP="00610686">
      <w:pPr>
        <w:spacing w:after="0" w:line="480" w:lineRule="auto"/>
        <w:ind w:firstLine="709"/>
        <w:rPr>
          <w:lang w:val="en-US"/>
        </w:rPr>
      </w:pPr>
    </w:p>
    <w:p w14:paraId="7CA70B4B" w14:textId="77777777" w:rsidR="002E4259" w:rsidRPr="007D72A8" w:rsidRDefault="002E4259" w:rsidP="002E4259">
      <w:pPr>
        <w:spacing w:after="0" w:line="480" w:lineRule="auto"/>
        <w:rPr>
          <w:b/>
          <w:lang w:val="en-US"/>
        </w:rPr>
      </w:pPr>
      <w:r w:rsidRPr="007D72A8">
        <w:rPr>
          <w:b/>
          <w:lang w:val="en-US"/>
        </w:rPr>
        <w:t>Additional data analyses</w:t>
      </w:r>
    </w:p>
    <w:p w14:paraId="28AC57A1" w14:textId="6544D1A7" w:rsidR="00505F79" w:rsidRPr="007D72A8" w:rsidRDefault="00A0337C" w:rsidP="00505F79">
      <w:pPr>
        <w:spacing w:after="0" w:line="480" w:lineRule="auto"/>
        <w:ind w:firstLine="709"/>
        <w:rPr>
          <w:lang w:val="en-US"/>
        </w:rPr>
      </w:pPr>
      <w:r w:rsidRPr="007D72A8">
        <w:rPr>
          <w:lang w:val="en-US"/>
        </w:rPr>
        <w:t>The additional data analyses</w:t>
      </w:r>
      <w:r w:rsidR="00335D5C" w:rsidRPr="007D72A8">
        <w:rPr>
          <w:lang w:val="en-US"/>
        </w:rPr>
        <w:t xml:space="preserve"> were </w:t>
      </w:r>
      <w:r w:rsidR="000173FA" w:rsidRPr="007D72A8">
        <w:rPr>
          <w:lang w:val="en-US"/>
        </w:rPr>
        <w:t>performed</w:t>
      </w:r>
      <w:r w:rsidR="00335D5C" w:rsidRPr="007D72A8">
        <w:rPr>
          <w:lang w:val="en-US"/>
        </w:rPr>
        <w:t xml:space="preserve"> using IBM SPSS (version 28.0.1.1).</w:t>
      </w:r>
      <w:r w:rsidRPr="007D72A8">
        <w:rPr>
          <w:lang w:val="en-US"/>
        </w:rPr>
        <w:t xml:space="preserve"> To assess differences between women with</w:t>
      </w:r>
      <w:r w:rsidR="00AF0740" w:rsidRPr="007D72A8">
        <w:rPr>
          <w:lang w:val="en-US"/>
        </w:rPr>
        <w:t>out EDs</w:t>
      </w:r>
      <w:r w:rsidRPr="007D72A8">
        <w:rPr>
          <w:lang w:val="en-US"/>
        </w:rPr>
        <w:t xml:space="preserve"> and with </w:t>
      </w:r>
      <w:r w:rsidR="004A0594" w:rsidRPr="007D72A8">
        <w:rPr>
          <w:lang w:val="en-US"/>
        </w:rPr>
        <w:t xml:space="preserve">self-reported </w:t>
      </w:r>
      <w:r w:rsidR="00AF0740" w:rsidRPr="007D72A8">
        <w:rPr>
          <w:lang w:val="en-US"/>
        </w:rPr>
        <w:t>anorexia and bulimia nervosa (AN/BN)</w:t>
      </w:r>
      <w:r w:rsidR="0081783F" w:rsidRPr="007D72A8">
        <w:rPr>
          <w:lang w:val="en-US"/>
        </w:rPr>
        <w:t xml:space="preserve"> </w:t>
      </w:r>
      <w:r w:rsidR="002F073D" w:rsidRPr="007D72A8">
        <w:rPr>
          <w:lang w:val="en-US"/>
        </w:rPr>
        <w:t>o</w:t>
      </w:r>
      <w:r w:rsidR="0081783F" w:rsidRPr="007D72A8">
        <w:rPr>
          <w:lang w:val="en-US"/>
        </w:rPr>
        <w:t>n baseline measures</w:t>
      </w:r>
      <w:r w:rsidRPr="007D72A8">
        <w:rPr>
          <w:lang w:val="en-US"/>
        </w:rPr>
        <w:t xml:space="preserve">, </w:t>
      </w:r>
      <w:r w:rsidRPr="007D72A8">
        <w:rPr>
          <w:i/>
          <w:lang w:val="en-US"/>
        </w:rPr>
        <w:t>t</w:t>
      </w:r>
      <w:r w:rsidRPr="007D72A8">
        <w:rPr>
          <w:lang w:val="en-US"/>
        </w:rPr>
        <w:t xml:space="preserve">-tests </w:t>
      </w:r>
      <w:r w:rsidR="00C44FE7" w:rsidRPr="007D72A8">
        <w:rPr>
          <w:lang w:val="en-US"/>
        </w:rPr>
        <w:t>were c</w:t>
      </w:r>
      <w:r w:rsidR="002F073D" w:rsidRPr="007D72A8">
        <w:rPr>
          <w:lang w:val="en-US"/>
        </w:rPr>
        <w:t>alculated</w:t>
      </w:r>
      <w:r w:rsidR="00C44FE7" w:rsidRPr="007D72A8">
        <w:rPr>
          <w:lang w:val="en-US"/>
        </w:rPr>
        <w:t xml:space="preserve"> for </w:t>
      </w:r>
      <w:r w:rsidRPr="007D72A8">
        <w:rPr>
          <w:lang w:val="en-US"/>
        </w:rPr>
        <w:t>age, body mass index</w:t>
      </w:r>
      <w:r w:rsidR="001A22FE" w:rsidRPr="007D72A8">
        <w:rPr>
          <w:lang w:val="en-US"/>
        </w:rPr>
        <w:t xml:space="preserve"> (BMI)</w:t>
      </w:r>
      <w:r w:rsidRPr="007D72A8">
        <w:rPr>
          <w:lang w:val="en-US"/>
        </w:rPr>
        <w:t>,</w:t>
      </w:r>
      <w:r w:rsidR="005B03AF" w:rsidRPr="007D72A8">
        <w:rPr>
          <w:lang w:val="en-US"/>
        </w:rPr>
        <w:t xml:space="preserve"> </w:t>
      </w:r>
      <w:r w:rsidR="001A22FE" w:rsidRPr="007D72A8">
        <w:rPr>
          <w:lang w:val="en-US"/>
        </w:rPr>
        <w:t xml:space="preserve">and </w:t>
      </w:r>
      <w:r w:rsidR="005B03AF" w:rsidRPr="007D72A8">
        <w:rPr>
          <w:lang w:val="en-US"/>
        </w:rPr>
        <w:t>EDE-Q, RSES</w:t>
      </w:r>
      <w:r w:rsidR="001A22FE" w:rsidRPr="007D72A8">
        <w:rPr>
          <w:lang w:val="en-US"/>
        </w:rPr>
        <w:t>,</w:t>
      </w:r>
      <w:r w:rsidR="005B03AF" w:rsidRPr="007D72A8">
        <w:rPr>
          <w:lang w:val="en-US"/>
        </w:rPr>
        <w:t xml:space="preserve"> and UPACS</w:t>
      </w:r>
      <w:r w:rsidR="001A22FE" w:rsidRPr="007D72A8">
        <w:rPr>
          <w:lang w:val="en-US"/>
        </w:rPr>
        <w:t xml:space="preserve"> scores</w:t>
      </w:r>
      <w:r w:rsidR="005B03AF" w:rsidRPr="007D72A8">
        <w:rPr>
          <w:lang w:val="en-US"/>
        </w:rPr>
        <w:t>.</w:t>
      </w:r>
      <w:r w:rsidR="003573C8" w:rsidRPr="007D72A8">
        <w:rPr>
          <w:lang w:val="en-US"/>
        </w:rPr>
        <w:t xml:space="preserve"> Further</w:t>
      </w:r>
      <w:r w:rsidR="001A22FE" w:rsidRPr="007D72A8">
        <w:rPr>
          <w:lang w:val="en-US"/>
        </w:rPr>
        <w:t>more</w:t>
      </w:r>
      <w:r w:rsidR="003573C8" w:rsidRPr="007D72A8">
        <w:rPr>
          <w:lang w:val="en-US"/>
        </w:rPr>
        <w:t xml:space="preserve">, </w:t>
      </w:r>
      <w:r w:rsidR="009E3962" w:rsidRPr="007D72A8">
        <w:rPr>
          <w:lang w:val="en-US"/>
        </w:rPr>
        <w:t xml:space="preserve">a </w:t>
      </w:r>
      <w:r w:rsidR="009E3962" w:rsidRPr="007D72A8">
        <w:rPr>
          <w:i/>
          <w:lang w:val="en-US"/>
        </w:rPr>
        <w:t>t</w:t>
      </w:r>
      <w:r w:rsidR="009E3962" w:rsidRPr="007D72A8">
        <w:rPr>
          <w:lang w:val="en-US"/>
        </w:rPr>
        <w:t xml:space="preserve">-test was conducted </w:t>
      </w:r>
      <w:r w:rsidR="001A22FE" w:rsidRPr="007D72A8">
        <w:rPr>
          <w:lang w:val="en-US"/>
        </w:rPr>
        <w:t>to compare</w:t>
      </w:r>
      <w:r w:rsidR="009E3962" w:rsidRPr="007D72A8">
        <w:rPr>
          <w:lang w:val="en-US"/>
        </w:rPr>
        <w:t xml:space="preserve"> the sum of reported social media events during the seven-day study between women with and without </w:t>
      </w:r>
      <w:proofErr w:type="spellStart"/>
      <w:r w:rsidR="009E3962" w:rsidRPr="007D72A8">
        <w:rPr>
          <w:lang w:val="en-US"/>
        </w:rPr>
        <w:t>E</w:t>
      </w:r>
      <w:r w:rsidR="003D2103" w:rsidRPr="007D72A8">
        <w:rPr>
          <w:lang w:val="en-US"/>
        </w:rPr>
        <w:t>D</w:t>
      </w:r>
      <w:r w:rsidR="009E3962" w:rsidRPr="007D72A8">
        <w:rPr>
          <w:lang w:val="en-US"/>
        </w:rPr>
        <w:t>s</w:t>
      </w:r>
      <w:r w:rsidR="00CD5221" w:rsidRPr="007D72A8">
        <w:rPr>
          <w:lang w:val="en-US"/>
        </w:rPr>
        <w:t>.</w:t>
      </w:r>
      <w:proofErr w:type="spellEnd"/>
      <w:r w:rsidR="009E3962" w:rsidRPr="007D72A8">
        <w:rPr>
          <w:lang w:val="en-US"/>
        </w:rPr>
        <w:t xml:space="preserve"> </w:t>
      </w:r>
      <w:r w:rsidR="00A7287B" w:rsidRPr="007D72A8">
        <w:rPr>
          <w:lang w:val="en-US"/>
        </w:rPr>
        <w:t>When</w:t>
      </w:r>
      <w:r w:rsidR="005B03AF" w:rsidRPr="007D72A8">
        <w:rPr>
          <w:lang w:val="en-US"/>
        </w:rPr>
        <w:t xml:space="preserve"> </w:t>
      </w:r>
      <w:proofErr w:type="spellStart"/>
      <w:r w:rsidR="006C71C5" w:rsidRPr="007D72A8">
        <w:rPr>
          <w:lang w:val="en-US"/>
        </w:rPr>
        <w:t>L</w:t>
      </w:r>
      <w:r w:rsidR="005B03AF" w:rsidRPr="007D72A8">
        <w:rPr>
          <w:lang w:val="en-US"/>
        </w:rPr>
        <w:t>evene</w:t>
      </w:r>
      <w:r w:rsidR="006C71C5" w:rsidRPr="007D72A8">
        <w:rPr>
          <w:lang w:val="en-US"/>
        </w:rPr>
        <w:t>’s</w:t>
      </w:r>
      <w:proofErr w:type="spellEnd"/>
      <w:r w:rsidR="005B03AF" w:rsidRPr="007D72A8">
        <w:rPr>
          <w:lang w:val="en-US"/>
        </w:rPr>
        <w:t xml:space="preserve"> test for homoscedasticity was significant (</w:t>
      </w:r>
      <w:r w:rsidR="005B03AF" w:rsidRPr="007D72A8">
        <w:rPr>
          <w:i/>
          <w:lang w:val="en-US"/>
        </w:rPr>
        <w:t>p</w:t>
      </w:r>
      <w:r w:rsidR="005B03AF" w:rsidRPr="007D72A8">
        <w:rPr>
          <w:lang w:val="en-US"/>
        </w:rPr>
        <w:t xml:space="preserve"> &lt; .10), </w:t>
      </w:r>
      <w:r w:rsidR="006C71C5" w:rsidRPr="007D72A8">
        <w:rPr>
          <w:lang w:val="en-US"/>
        </w:rPr>
        <w:t>W</w:t>
      </w:r>
      <w:r w:rsidR="005B03AF" w:rsidRPr="007D72A8">
        <w:rPr>
          <w:lang w:val="en-US"/>
        </w:rPr>
        <w:t>elch</w:t>
      </w:r>
      <w:r w:rsidR="001A22FE" w:rsidRPr="007D72A8">
        <w:rPr>
          <w:lang w:val="en-US"/>
        </w:rPr>
        <w:t xml:space="preserve"> </w:t>
      </w:r>
      <w:r w:rsidR="005B03AF" w:rsidRPr="007D72A8">
        <w:rPr>
          <w:lang w:val="en-US"/>
        </w:rPr>
        <w:t>corrections are reported.</w:t>
      </w:r>
      <w:r w:rsidR="00000796" w:rsidRPr="007D72A8">
        <w:rPr>
          <w:lang w:val="en-US"/>
        </w:rPr>
        <w:t xml:space="preserve"> These analyses were computed for the participants </w:t>
      </w:r>
      <w:r w:rsidR="00D46EA7" w:rsidRPr="007D72A8">
        <w:rPr>
          <w:lang w:val="en-US"/>
        </w:rPr>
        <w:t xml:space="preserve">who </w:t>
      </w:r>
      <w:r w:rsidR="00000796" w:rsidRPr="007D72A8">
        <w:rPr>
          <w:lang w:val="en-US"/>
        </w:rPr>
        <w:t>were included in the final study sample.</w:t>
      </w:r>
    </w:p>
    <w:p w14:paraId="0E8EE975" w14:textId="5367F27A" w:rsidR="00505F79" w:rsidRPr="007D72A8" w:rsidRDefault="00000796" w:rsidP="00505F79">
      <w:pPr>
        <w:spacing w:after="0" w:line="480" w:lineRule="auto"/>
        <w:ind w:firstLine="709"/>
        <w:rPr>
          <w:lang w:val="en-US"/>
        </w:rPr>
      </w:pPr>
      <w:r w:rsidRPr="007D72A8">
        <w:rPr>
          <w:lang w:val="en-US"/>
        </w:rPr>
        <w:t>Additionally, t</w:t>
      </w:r>
      <w:r w:rsidR="006F4D20" w:rsidRPr="007D72A8">
        <w:rPr>
          <w:lang w:val="en-US"/>
        </w:rPr>
        <w:t xml:space="preserve">o test for differences between participants </w:t>
      </w:r>
      <w:r w:rsidR="00D46EA7" w:rsidRPr="007D72A8">
        <w:rPr>
          <w:lang w:val="en-US"/>
        </w:rPr>
        <w:t>who completed</w:t>
      </w:r>
      <w:r w:rsidR="006F4D20" w:rsidRPr="007D72A8">
        <w:rPr>
          <w:lang w:val="en-US"/>
        </w:rPr>
        <w:t xml:space="preserve"> the participant training and started the EMA and those </w:t>
      </w:r>
      <w:r w:rsidR="00D46EA7" w:rsidRPr="007D72A8">
        <w:rPr>
          <w:lang w:val="en-US"/>
        </w:rPr>
        <w:t xml:space="preserve">who completed the </w:t>
      </w:r>
      <w:r w:rsidR="004B277A">
        <w:rPr>
          <w:lang w:val="en-US"/>
        </w:rPr>
        <w:t>baseline measures</w:t>
      </w:r>
      <w:r w:rsidR="00D46EA7" w:rsidRPr="007D72A8">
        <w:rPr>
          <w:lang w:val="en-US"/>
        </w:rPr>
        <w:t xml:space="preserve"> but did not start the EMA</w:t>
      </w:r>
      <w:r w:rsidR="006F4D20" w:rsidRPr="007D72A8">
        <w:rPr>
          <w:lang w:val="en-US"/>
        </w:rPr>
        <w:t xml:space="preserve">, </w:t>
      </w:r>
      <w:r w:rsidR="006F4D20" w:rsidRPr="007D72A8">
        <w:rPr>
          <w:i/>
          <w:lang w:val="en-US"/>
        </w:rPr>
        <w:t>t</w:t>
      </w:r>
      <w:r w:rsidR="006F4D20" w:rsidRPr="007D72A8">
        <w:rPr>
          <w:lang w:val="en-US"/>
        </w:rPr>
        <w:t xml:space="preserve">-tests were calculated for age, BMI, and EDE-Q, RSES, and UPACS </w:t>
      </w:r>
      <w:bookmarkStart w:id="1" w:name="_GoBack"/>
      <w:bookmarkEnd w:id="1"/>
      <w:r w:rsidR="006F4D20" w:rsidRPr="007D72A8">
        <w:rPr>
          <w:lang w:val="en-US"/>
        </w:rPr>
        <w:t xml:space="preserve">scores. Furthermore, a </w:t>
      </w:r>
      <w:r w:rsidR="006F4D20" w:rsidRPr="007D72A8">
        <w:rPr>
          <w:i/>
          <w:lang w:val="en-US"/>
        </w:rPr>
        <w:t>t</w:t>
      </w:r>
      <w:r w:rsidR="006F4D20" w:rsidRPr="007D72A8">
        <w:rPr>
          <w:lang w:val="en-US"/>
        </w:rPr>
        <w:t>-test was conducted to compare the self-reported average daily</w:t>
      </w:r>
      <w:r w:rsidR="004C1478" w:rsidRPr="007D72A8">
        <w:rPr>
          <w:lang w:val="en-US"/>
        </w:rPr>
        <w:t xml:space="preserve"> time spent</w:t>
      </w:r>
      <w:r w:rsidR="006F4D20" w:rsidRPr="007D72A8">
        <w:rPr>
          <w:lang w:val="en-US"/>
        </w:rPr>
        <w:t xml:space="preserve"> on social media</w:t>
      </w:r>
      <w:r w:rsidR="004C1478" w:rsidRPr="007D72A8">
        <w:rPr>
          <w:lang w:val="en-US"/>
        </w:rPr>
        <w:t xml:space="preserve"> between </w:t>
      </w:r>
      <w:r w:rsidR="00D46EA7" w:rsidRPr="007D72A8">
        <w:rPr>
          <w:lang w:val="en-US"/>
        </w:rPr>
        <w:t>these two groups</w:t>
      </w:r>
      <w:r w:rsidR="006F4D20" w:rsidRPr="007D72A8">
        <w:rPr>
          <w:lang w:val="en-US"/>
        </w:rPr>
        <w:t xml:space="preserve">. When </w:t>
      </w:r>
      <w:proofErr w:type="spellStart"/>
      <w:r w:rsidR="006F4D20" w:rsidRPr="007D72A8">
        <w:rPr>
          <w:lang w:val="en-US"/>
        </w:rPr>
        <w:t>Levene’s</w:t>
      </w:r>
      <w:proofErr w:type="spellEnd"/>
      <w:r w:rsidR="006F4D20" w:rsidRPr="007D72A8">
        <w:rPr>
          <w:lang w:val="en-US"/>
        </w:rPr>
        <w:t xml:space="preserve"> test for homoscedasticity was significant (</w:t>
      </w:r>
      <w:r w:rsidR="006F4D20" w:rsidRPr="007D72A8">
        <w:rPr>
          <w:i/>
          <w:lang w:val="en-US"/>
        </w:rPr>
        <w:t>p</w:t>
      </w:r>
      <w:r w:rsidR="006F4D20" w:rsidRPr="007D72A8">
        <w:rPr>
          <w:lang w:val="en-US"/>
        </w:rPr>
        <w:t xml:space="preserve"> &lt; .10), Welch corrections are reported. </w:t>
      </w:r>
      <w:r w:rsidR="001B27AC" w:rsidRPr="007D72A8">
        <w:rPr>
          <w:lang w:val="en-US"/>
        </w:rPr>
        <w:t xml:space="preserve">The </w:t>
      </w:r>
      <w:r w:rsidR="00FA2C11" w:rsidRPr="007D72A8">
        <w:rPr>
          <w:lang w:val="en-US"/>
        </w:rPr>
        <w:t xml:space="preserve">analyses were computed </w:t>
      </w:r>
      <w:r w:rsidR="00D46EA7" w:rsidRPr="007D72A8">
        <w:rPr>
          <w:lang w:val="en-US"/>
        </w:rPr>
        <w:lastRenderedPageBreak/>
        <w:t xml:space="preserve">separately for </w:t>
      </w:r>
      <w:r w:rsidR="00FA2C11" w:rsidRPr="007D72A8">
        <w:rPr>
          <w:lang w:val="en-US"/>
        </w:rPr>
        <w:t>women without EDs and</w:t>
      </w:r>
      <w:r w:rsidR="00D46EA7" w:rsidRPr="007D72A8">
        <w:rPr>
          <w:lang w:val="en-US"/>
        </w:rPr>
        <w:t xml:space="preserve"> for</w:t>
      </w:r>
      <w:r w:rsidR="00FA2C11" w:rsidRPr="007D72A8">
        <w:rPr>
          <w:lang w:val="en-US"/>
        </w:rPr>
        <w:t xml:space="preserve"> women with self-reported AN/BN</w:t>
      </w:r>
      <w:r w:rsidR="00AF0740" w:rsidRPr="007D72A8">
        <w:rPr>
          <w:lang w:val="en-US"/>
        </w:rPr>
        <w:t xml:space="preserve"> who completed the baseline questionnaire (</w:t>
      </w:r>
      <w:r w:rsidR="00AF0740" w:rsidRPr="007D72A8">
        <w:rPr>
          <w:i/>
          <w:lang w:val="en-US"/>
        </w:rPr>
        <w:t>n</w:t>
      </w:r>
      <w:r w:rsidR="00AF0740" w:rsidRPr="007D72A8">
        <w:rPr>
          <w:lang w:val="en-US"/>
        </w:rPr>
        <w:t xml:space="preserve"> = </w:t>
      </w:r>
      <w:r w:rsidRPr="007D72A8">
        <w:rPr>
          <w:lang w:val="en-US"/>
        </w:rPr>
        <w:t>24</w:t>
      </w:r>
      <w:r w:rsidR="00465289" w:rsidRPr="007D72A8">
        <w:rPr>
          <w:lang w:val="en-US"/>
        </w:rPr>
        <w:t>4</w:t>
      </w:r>
      <w:r w:rsidRPr="007D72A8">
        <w:rPr>
          <w:lang w:val="en-US"/>
        </w:rPr>
        <w:t>)</w:t>
      </w:r>
      <w:r w:rsidR="00FA2C11" w:rsidRPr="007D72A8">
        <w:rPr>
          <w:lang w:val="en-US"/>
        </w:rPr>
        <w:t>.</w:t>
      </w:r>
    </w:p>
    <w:p w14:paraId="1A2C7B4D" w14:textId="77777777" w:rsidR="00610686" w:rsidRPr="007D72A8" w:rsidRDefault="00610686" w:rsidP="006263EF">
      <w:pPr>
        <w:spacing w:after="0" w:line="480" w:lineRule="auto"/>
        <w:rPr>
          <w:i/>
          <w:color w:val="FF0000"/>
          <w:lang w:val="en-US"/>
        </w:rPr>
      </w:pPr>
    </w:p>
    <w:p w14:paraId="3782ED93" w14:textId="242873F0" w:rsidR="000A2286" w:rsidRPr="007D72A8" w:rsidRDefault="00FC6A3E" w:rsidP="006263EF">
      <w:pPr>
        <w:spacing w:after="0" w:line="480" w:lineRule="auto"/>
        <w:rPr>
          <w:b/>
          <w:lang w:val="en-US"/>
        </w:rPr>
      </w:pPr>
      <w:r w:rsidRPr="007D72A8">
        <w:rPr>
          <w:b/>
          <w:lang w:val="en-US"/>
        </w:rPr>
        <w:t>Additional</w:t>
      </w:r>
      <w:r w:rsidR="006263EF" w:rsidRPr="007D72A8">
        <w:rPr>
          <w:b/>
          <w:lang w:val="en-US"/>
        </w:rPr>
        <w:t xml:space="preserve"> </w:t>
      </w:r>
      <w:r w:rsidR="002E4259" w:rsidRPr="007D72A8">
        <w:rPr>
          <w:b/>
          <w:lang w:val="en-US"/>
        </w:rPr>
        <w:t>results</w:t>
      </w:r>
      <w:r w:rsidR="00A71B6B" w:rsidRPr="007D72A8">
        <w:rPr>
          <w:b/>
          <w:lang w:val="en-US"/>
        </w:rPr>
        <w:t xml:space="preserve"> regarding baseline measures and frequency of social media events</w:t>
      </w:r>
    </w:p>
    <w:p w14:paraId="43D9C6DA" w14:textId="4429EFE0" w:rsidR="009F55CD" w:rsidRPr="007D72A8" w:rsidRDefault="0040269C" w:rsidP="00BF0788">
      <w:pPr>
        <w:spacing w:after="0" w:line="480" w:lineRule="auto"/>
        <w:ind w:firstLine="709"/>
        <w:rPr>
          <w:lang w:val="en-US"/>
        </w:rPr>
      </w:pPr>
      <w:r w:rsidRPr="007D72A8">
        <w:rPr>
          <w:lang w:val="en-US"/>
        </w:rPr>
        <w:t xml:space="preserve">The additional results can be derived from Supplement Table 1. </w:t>
      </w:r>
      <w:r w:rsidR="00A71941" w:rsidRPr="007D72A8">
        <w:rPr>
          <w:lang w:val="en-US"/>
        </w:rPr>
        <w:t xml:space="preserve">There </w:t>
      </w:r>
      <w:r w:rsidR="00D626EB" w:rsidRPr="007D72A8">
        <w:rPr>
          <w:lang w:val="en-US"/>
        </w:rPr>
        <w:t>was</w:t>
      </w:r>
      <w:r w:rsidR="00A71941" w:rsidRPr="007D72A8">
        <w:rPr>
          <w:lang w:val="en-US"/>
        </w:rPr>
        <w:t xml:space="preserve"> no significant differenc</w:t>
      </w:r>
      <w:r w:rsidR="004A25F0" w:rsidRPr="007D72A8">
        <w:rPr>
          <w:lang w:val="en-US"/>
        </w:rPr>
        <w:t>e</w:t>
      </w:r>
      <w:r w:rsidR="00A71941" w:rsidRPr="007D72A8">
        <w:rPr>
          <w:lang w:val="en-US"/>
        </w:rPr>
        <w:t xml:space="preserve"> </w:t>
      </w:r>
      <w:r w:rsidR="003E388D" w:rsidRPr="007D72A8">
        <w:rPr>
          <w:lang w:val="en-US"/>
        </w:rPr>
        <w:t xml:space="preserve">in </w:t>
      </w:r>
      <w:r w:rsidR="00A71941" w:rsidRPr="007D72A8">
        <w:rPr>
          <w:lang w:val="en-US"/>
        </w:rPr>
        <w:t>age between women with</w:t>
      </w:r>
      <w:r w:rsidR="00812A4B" w:rsidRPr="007D72A8">
        <w:rPr>
          <w:lang w:val="en-US"/>
        </w:rPr>
        <w:t xml:space="preserve"> self-reported AN/BN</w:t>
      </w:r>
      <w:r w:rsidR="00A71941" w:rsidRPr="007D72A8">
        <w:rPr>
          <w:lang w:val="en-US"/>
        </w:rPr>
        <w:t xml:space="preserve"> and without </w:t>
      </w:r>
      <w:proofErr w:type="spellStart"/>
      <w:r w:rsidR="00A71941" w:rsidRPr="007D72A8">
        <w:rPr>
          <w:lang w:val="en-US"/>
        </w:rPr>
        <w:t>EDs.</w:t>
      </w:r>
      <w:proofErr w:type="spellEnd"/>
      <w:r w:rsidR="00A71941" w:rsidRPr="007D72A8">
        <w:rPr>
          <w:lang w:val="en-US"/>
        </w:rPr>
        <w:t xml:space="preserve"> Women with </w:t>
      </w:r>
      <w:r w:rsidR="00812A4B" w:rsidRPr="007D72A8">
        <w:rPr>
          <w:lang w:val="en-US"/>
        </w:rPr>
        <w:t xml:space="preserve">AN/BN </w:t>
      </w:r>
      <w:r w:rsidR="00A71941" w:rsidRPr="007D72A8">
        <w:rPr>
          <w:lang w:val="en-US"/>
        </w:rPr>
        <w:t>had a significantly lower BMI</w:t>
      </w:r>
      <w:r w:rsidR="00C22F41" w:rsidRPr="007D72A8">
        <w:rPr>
          <w:lang w:val="en-US"/>
        </w:rPr>
        <w:t xml:space="preserve"> (</w:t>
      </w:r>
      <w:r w:rsidR="00A71941" w:rsidRPr="007D72A8">
        <w:rPr>
          <w:i/>
          <w:lang w:val="en-US"/>
        </w:rPr>
        <w:t>p</w:t>
      </w:r>
      <w:r w:rsidR="00A71941" w:rsidRPr="007D72A8">
        <w:rPr>
          <w:lang w:val="en-US"/>
        </w:rPr>
        <w:t xml:space="preserve"> &lt;. 001</w:t>
      </w:r>
      <w:r w:rsidR="00C22F41" w:rsidRPr="007D72A8">
        <w:rPr>
          <w:lang w:val="en-US"/>
        </w:rPr>
        <w:t>)</w:t>
      </w:r>
      <w:r w:rsidR="00A71941" w:rsidRPr="007D72A8">
        <w:rPr>
          <w:lang w:val="en-US"/>
        </w:rPr>
        <w:t xml:space="preserve">, significantly higher scores </w:t>
      </w:r>
      <w:r w:rsidR="001A22FE" w:rsidRPr="007D72A8">
        <w:rPr>
          <w:lang w:val="en-US"/>
        </w:rPr>
        <w:t xml:space="preserve">on </w:t>
      </w:r>
      <w:r w:rsidR="00A71941" w:rsidRPr="007D72A8">
        <w:rPr>
          <w:lang w:val="en-US"/>
        </w:rPr>
        <w:t>the EDE-Q</w:t>
      </w:r>
      <w:r w:rsidR="00C22F41" w:rsidRPr="007D72A8">
        <w:rPr>
          <w:lang w:val="en-US"/>
        </w:rPr>
        <w:t xml:space="preserve"> (</w:t>
      </w:r>
      <w:r w:rsidR="00A71941" w:rsidRPr="007D72A8">
        <w:rPr>
          <w:i/>
          <w:lang w:val="en-US"/>
        </w:rPr>
        <w:t>p</w:t>
      </w:r>
      <w:r w:rsidR="00A71941" w:rsidRPr="007D72A8">
        <w:rPr>
          <w:lang w:val="en-US"/>
        </w:rPr>
        <w:t xml:space="preserve"> &lt; .001</w:t>
      </w:r>
      <w:r w:rsidR="00C22F41" w:rsidRPr="007D72A8">
        <w:rPr>
          <w:lang w:val="en-US"/>
        </w:rPr>
        <w:t>)</w:t>
      </w:r>
      <w:r w:rsidR="00A71941" w:rsidRPr="007D72A8">
        <w:rPr>
          <w:lang w:val="en-US"/>
        </w:rPr>
        <w:t xml:space="preserve"> and UPACS</w:t>
      </w:r>
      <w:r w:rsidR="00C22F41" w:rsidRPr="007D72A8">
        <w:rPr>
          <w:lang w:val="en-US"/>
        </w:rPr>
        <w:t xml:space="preserve"> (</w:t>
      </w:r>
      <w:r w:rsidR="00A71941" w:rsidRPr="007D72A8">
        <w:rPr>
          <w:i/>
          <w:lang w:val="en-US"/>
        </w:rPr>
        <w:t>p</w:t>
      </w:r>
      <w:r w:rsidR="00A71941" w:rsidRPr="007D72A8">
        <w:rPr>
          <w:lang w:val="en-US"/>
        </w:rPr>
        <w:t xml:space="preserve"> &lt; .001</w:t>
      </w:r>
      <w:r w:rsidR="00C22F41" w:rsidRPr="007D72A8">
        <w:rPr>
          <w:lang w:val="en-US"/>
        </w:rPr>
        <w:t>)</w:t>
      </w:r>
      <w:r w:rsidR="00764A4D" w:rsidRPr="007D72A8">
        <w:rPr>
          <w:lang w:val="en-US"/>
        </w:rPr>
        <w:t>,</w:t>
      </w:r>
      <w:r w:rsidR="00A71941" w:rsidRPr="007D72A8">
        <w:rPr>
          <w:lang w:val="en-US"/>
        </w:rPr>
        <w:t xml:space="preserve"> and significantly lower scores </w:t>
      </w:r>
      <w:r w:rsidR="001A22FE" w:rsidRPr="007D72A8">
        <w:rPr>
          <w:lang w:val="en-US"/>
        </w:rPr>
        <w:t>on</w:t>
      </w:r>
      <w:r w:rsidR="00A71941" w:rsidRPr="007D72A8">
        <w:rPr>
          <w:lang w:val="en-US"/>
        </w:rPr>
        <w:t xml:space="preserve"> the RSES</w:t>
      </w:r>
      <w:r w:rsidR="00764A4D" w:rsidRPr="007D72A8">
        <w:rPr>
          <w:lang w:val="en-US"/>
        </w:rPr>
        <w:t xml:space="preserve"> </w:t>
      </w:r>
      <w:r w:rsidR="00C22F41" w:rsidRPr="007D72A8">
        <w:rPr>
          <w:lang w:val="en-US"/>
        </w:rPr>
        <w:t>(</w:t>
      </w:r>
      <w:r w:rsidR="00A71941" w:rsidRPr="007D72A8">
        <w:rPr>
          <w:i/>
          <w:lang w:val="en-US"/>
        </w:rPr>
        <w:t xml:space="preserve">p </w:t>
      </w:r>
      <w:r w:rsidR="00A71941" w:rsidRPr="007D72A8">
        <w:rPr>
          <w:lang w:val="en-US"/>
        </w:rPr>
        <w:t>&lt; .001</w:t>
      </w:r>
      <w:r w:rsidR="00C22F41" w:rsidRPr="007D72A8">
        <w:rPr>
          <w:lang w:val="en-US"/>
        </w:rPr>
        <w:t>)</w:t>
      </w:r>
      <w:r w:rsidR="00A71941" w:rsidRPr="007D72A8">
        <w:rPr>
          <w:lang w:val="en-US"/>
        </w:rPr>
        <w:t>, indicating higher</w:t>
      </w:r>
      <w:r w:rsidR="00A71941" w:rsidRPr="007D72A8">
        <w:rPr>
          <w:color w:val="FF0000"/>
          <w:lang w:val="en-US"/>
        </w:rPr>
        <w:t xml:space="preserve"> </w:t>
      </w:r>
      <w:r w:rsidR="00A71941" w:rsidRPr="007D72A8">
        <w:rPr>
          <w:lang w:val="en-US"/>
        </w:rPr>
        <w:t>ED pathology, a higher tendency for upward physical appearance comparisons</w:t>
      </w:r>
      <w:r w:rsidR="001A22FE" w:rsidRPr="007D72A8">
        <w:rPr>
          <w:lang w:val="en-US"/>
        </w:rPr>
        <w:t>,</w:t>
      </w:r>
      <w:r w:rsidR="00A71941" w:rsidRPr="007D72A8">
        <w:rPr>
          <w:lang w:val="en-US"/>
        </w:rPr>
        <w:t xml:space="preserve"> and lower self-esteem compared to women without </w:t>
      </w:r>
      <w:proofErr w:type="spellStart"/>
      <w:r w:rsidR="00A71941" w:rsidRPr="007D72A8">
        <w:rPr>
          <w:lang w:val="en-US"/>
        </w:rPr>
        <w:t>EDs</w:t>
      </w:r>
      <w:r w:rsidRPr="007D72A8">
        <w:rPr>
          <w:lang w:val="en-US"/>
        </w:rPr>
        <w:t>.</w:t>
      </w:r>
      <w:proofErr w:type="spellEnd"/>
      <w:r w:rsidRPr="007D72A8">
        <w:rPr>
          <w:lang w:val="en-US"/>
        </w:rPr>
        <w:t xml:space="preserve"> </w:t>
      </w:r>
      <w:r w:rsidR="00A71941" w:rsidRPr="007D72A8">
        <w:rPr>
          <w:lang w:val="en-US"/>
        </w:rPr>
        <w:t>Further</w:t>
      </w:r>
      <w:r w:rsidR="001A22FE" w:rsidRPr="007D72A8">
        <w:rPr>
          <w:lang w:val="en-US"/>
        </w:rPr>
        <w:t>more</w:t>
      </w:r>
      <w:r w:rsidR="00A71941" w:rsidRPr="007D72A8">
        <w:rPr>
          <w:lang w:val="en-US"/>
        </w:rPr>
        <w:t xml:space="preserve">, women with </w:t>
      </w:r>
      <w:r w:rsidR="00812A4B" w:rsidRPr="007D72A8">
        <w:rPr>
          <w:lang w:val="en-US"/>
        </w:rPr>
        <w:t xml:space="preserve">AN/BN </w:t>
      </w:r>
      <w:r w:rsidR="00A71941" w:rsidRPr="007D72A8">
        <w:rPr>
          <w:lang w:val="en-US"/>
        </w:rPr>
        <w:t xml:space="preserve">reported </w:t>
      </w:r>
      <w:r w:rsidR="00C12775" w:rsidRPr="007D72A8">
        <w:rPr>
          <w:lang w:val="en-US"/>
        </w:rPr>
        <w:t>significantly more social media events</w:t>
      </w:r>
      <w:r w:rsidR="00A71941" w:rsidRPr="007D72A8">
        <w:rPr>
          <w:lang w:val="en-US"/>
        </w:rPr>
        <w:t xml:space="preserve"> than </w:t>
      </w:r>
      <w:r w:rsidR="001A22FE" w:rsidRPr="007D72A8">
        <w:rPr>
          <w:lang w:val="en-US"/>
        </w:rPr>
        <w:t xml:space="preserve">did </w:t>
      </w:r>
      <w:r w:rsidR="00A71941" w:rsidRPr="007D72A8">
        <w:rPr>
          <w:lang w:val="en-US"/>
        </w:rPr>
        <w:t>women without</w:t>
      </w:r>
      <w:r w:rsidR="000E5518" w:rsidRPr="007D72A8">
        <w:rPr>
          <w:lang w:val="en-US"/>
        </w:rPr>
        <w:t xml:space="preserve"> EDs</w:t>
      </w:r>
      <w:r w:rsidR="005E484D" w:rsidRPr="007D72A8">
        <w:rPr>
          <w:lang w:val="en-US"/>
        </w:rPr>
        <w:t xml:space="preserve"> during the seven-day study </w:t>
      </w:r>
      <w:r w:rsidR="001A22FE" w:rsidRPr="007D72A8">
        <w:rPr>
          <w:lang w:val="en-US"/>
        </w:rPr>
        <w:t xml:space="preserve">period </w:t>
      </w:r>
      <w:r w:rsidR="000E5518" w:rsidRPr="007D72A8">
        <w:rPr>
          <w:lang w:val="en-US"/>
        </w:rPr>
        <w:t>(</w:t>
      </w:r>
      <w:r w:rsidR="00A71941" w:rsidRPr="007D72A8">
        <w:rPr>
          <w:i/>
          <w:lang w:val="en-US"/>
        </w:rPr>
        <w:t>p</w:t>
      </w:r>
      <w:r w:rsidR="00A71941" w:rsidRPr="007D72A8">
        <w:rPr>
          <w:lang w:val="en-US"/>
        </w:rPr>
        <w:t xml:space="preserve"> = .0</w:t>
      </w:r>
      <w:r w:rsidR="00E62511" w:rsidRPr="007D72A8">
        <w:rPr>
          <w:lang w:val="en-US"/>
        </w:rPr>
        <w:t>47</w:t>
      </w:r>
      <w:r w:rsidR="000E5518" w:rsidRPr="007D72A8">
        <w:rPr>
          <w:lang w:val="en-US"/>
        </w:rPr>
        <w:t>)</w:t>
      </w:r>
      <w:r w:rsidR="00A71941" w:rsidRPr="007D72A8">
        <w:rPr>
          <w:lang w:val="en-US"/>
        </w:rPr>
        <w:t xml:space="preserve">. </w:t>
      </w:r>
    </w:p>
    <w:p w14:paraId="2BB13547" w14:textId="5AFBDB7A" w:rsidR="00082584" w:rsidRPr="007D72A8" w:rsidRDefault="006C01CE" w:rsidP="00082584">
      <w:pPr>
        <w:spacing w:after="0" w:line="480" w:lineRule="auto"/>
        <w:ind w:firstLine="709"/>
        <w:rPr>
          <w:lang w:val="en-US"/>
        </w:rPr>
      </w:pPr>
      <w:r w:rsidRPr="007D72A8">
        <w:rPr>
          <w:lang w:val="en-US"/>
        </w:rPr>
        <w:t>In total,</w:t>
      </w:r>
      <w:r w:rsidR="00E23FDF" w:rsidRPr="007D72A8">
        <w:rPr>
          <w:lang w:val="en-US"/>
        </w:rPr>
        <w:t xml:space="preserve"> 17.9 % </w:t>
      </w:r>
      <w:r w:rsidRPr="007D72A8">
        <w:rPr>
          <w:lang w:val="en-US"/>
        </w:rPr>
        <w:t xml:space="preserve">of women without EDs and </w:t>
      </w:r>
      <w:r w:rsidR="00E23FDF" w:rsidRPr="007D72A8">
        <w:rPr>
          <w:lang w:val="en-US"/>
        </w:rPr>
        <w:t>44.9 %</w:t>
      </w:r>
      <w:r w:rsidRPr="007D72A8">
        <w:rPr>
          <w:lang w:val="en-US"/>
        </w:rPr>
        <w:t xml:space="preserve"> of women with self-reported AN/BN</w:t>
      </w:r>
      <w:r w:rsidR="00E23FDF" w:rsidRPr="007D72A8">
        <w:rPr>
          <w:lang w:val="en-US"/>
        </w:rPr>
        <w:t xml:space="preserve"> did not start the EMA</w:t>
      </w:r>
      <w:r w:rsidR="006E1317" w:rsidRPr="007D72A8">
        <w:rPr>
          <w:lang w:val="en-US"/>
        </w:rPr>
        <w:t xml:space="preserve">. </w:t>
      </w:r>
      <w:r w:rsidR="00E23FDF" w:rsidRPr="007D72A8">
        <w:rPr>
          <w:lang w:val="en-US"/>
        </w:rPr>
        <w:t>There were no significant differences</w:t>
      </w:r>
      <w:r w:rsidR="0044392B" w:rsidRPr="007D72A8">
        <w:rPr>
          <w:lang w:val="en-US"/>
        </w:rPr>
        <w:t xml:space="preserve"> in </w:t>
      </w:r>
      <w:r w:rsidRPr="007D72A8">
        <w:rPr>
          <w:lang w:val="en-US"/>
        </w:rPr>
        <w:t xml:space="preserve">any </w:t>
      </w:r>
      <w:r w:rsidR="0044392B" w:rsidRPr="007D72A8">
        <w:rPr>
          <w:lang w:val="en-US"/>
        </w:rPr>
        <w:t xml:space="preserve">baseline measure </w:t>
      </w:r>
      <w:r w:rsidRPr="007D72A8">
        <w:rPr>
          <w:lang w:val="en-US"/>
        </w:rPr>
        <w:t xml:space="preserve">between women who began the EMA and those who did not, either among women without EDs or among women with self-reported AN/BN </w:t>
      </w:r>
      <w:r w:rsidR="0044392B" w:rsidRPr="007D72A8">
        <w:rPr>
          <w:lang w:val="en-US"/>
        </w:rPr>
        <w:t xml:space="preserve">(all </w:t>
      </w:r>
      <w:r w:rsidR="0044392B" w:rsidRPr="007D72A8">
        <w:rPr>
          <w:i/>
          <w:lang w:val="en-US"/>
        </w:rPr>
        <w:t>p</w:t>
      </w:r>
      <w:r w:rsidR="0044392B" w:rsidRPr="007D72A8">
        <w:rPr>
          <w:lang w:val="en-US"/>
        </w:rPr>
        <w:t xml:space="preserve"> &gt; .10</w:t>
      </w:r>
      <w:r w:rsidR="006E1317" w:rsidRPr="007D72A8">
        <w:rPr>
          <w:lang w:val="en-US"/>
        </w:rPr>
        <w:t>, see Table</w:t>
      </w:r>
      <w:r w:rsidR="00965883" w:rsidRPr="007D72A8">
        <w:rPr>
          <w:lang w:val="en-US"/>
        </w:rPr>
        <w:t>s</w:t>
      </w:r>
      <w:r w:rsidR="006E1317" w:rsidRPr="007D72A8">
        <w:rPr>
          <w:lang w:val="en-US"/>
        </w:rPr>
        <w:t xml:space="preserve"> 2 and 3</w:t>
      </w:r>
      <w:r w:rsidR="0044392B" w:rsidRPr="007D72A8">
        <w:rPr>
          <w:lang w:val="en-US"/>
        </w:rPr>
        <w:t>)</w:t>
      </w:r>
      <w:r w:rsidR="006E1317" w:rsidRPr="007D72A8">
        <w:rPr>
          <w:lang w:val="en-US"/>
        </w:rPr>
        <w:t>.</w:t>
      </w:r>
    </w:p>
    <w:sdt>
      <w:sdtPr>
        <w:rPr>
          <w:rFonts w:ascii="Calibri" w:eastAsia="Yu Mincho" w:hAnsi="Calibri" w:cs="Times New Roman"/>
          <w:color w:val="auto"/>
          <w:sz w:val="22"/>
          <w:szCs w:val="22"/>
          <w:lang w:val="en-US"/>
        </w:rPr>
        <w:tag w:val="CitaviBibliography"/>
        <w:id w:val="1950816696"/>
        <w:placeholder>
          <w:docPart w:val="DefaultPlaceholder_-1854013440"/>
        </w:placeholder>
      </w:sdtPr>
      <w:sdtEndPr>
        <w:rPr>
          <w:rFonts w:ascii="Times New Roman" w:eastAsiaTheme="minorHAnsi" w:hAnsi="Times New Roman"/>
          <w:sz w:val="24"/>
          <w:szCs w:val="24"/>
        </w:rPr>
      </w:sdtEndPr>
      <w:sdtContent>
        <w:p w14:paraId="249ADC1E" w14:textId="77777777" w:rsidR="00610686" w:rsidRPr="007D72A8" w:rsidRDefault="00610686" w:rsidP="00217F61">
          <w:pPr>
            <w:pStyle w:val="CitaviBibliographyHeading"/>
            <w:spacing w:line="480" w:lineRule="auto"/>
            <w:jc w:val="center"/>
            <w:rPr>
              <w:rFonts w:ascii="Times New Roman" w:hAnsi="Times New Roman" w:cs="Times New Roman"/>
              <w:b/>
              <w:color w:val="auto"/>
              <w:sz w:val="24"/>
              <w:szCs w:val="24"/>
              <w:lang w:val="en-US"/>
            </w:rPr>
          </w:pPr>
          <w:r w:rsidRPr="007D72A8">
            <w:rPr>
              <w:rFonts w:ascii="Times New Roman" w:hAnsi="Times New Roman" w:cs="Times New Roman"/>
              <w:sz w:val="24"/>
              <w:szCs w:val="24"/>
              <w:lang w:val="en-US"/>
            </w:rPr>
            <w:fldChar w:fldCharType="begin"/>
          </w:r>
          <w:r w:rsidRPr="007D72A8">
            <w:rPr>
              <w:rFonts w:ascii="Times New Roman" w:hAnsi="Times New Roman" w:cs="Times New Roman"/>
              <w:sz w:val="24"/>
              <w:szCs w:val="24"/>
              <w:lang w:val="en-US"/>
            </w:rPr>
            <w:instrText>ADDIN CitaviBibliography</w:instrText>
          </w:r>
          <w:r w:rsidRPr="007D72A8">
            <w:rPr>
              <w:rFonts w:ascii="Times New Roman" w:hAnsi="Times New Roman" w:cs="Times New Roman"/>
              <w:sz w:val="24"/>
              <w:szCs w:val="24"/>
              <w:lang w:val="en-US"/>
            </w:rPr>
            <w:fldChar w:fldCharType="separate"/>
          </w:r>
          <w:r w:rsidRPr="007D72A8">
            <w:rPr>
              <w:rFonts w:ascii="Times New Roman" w:hAnsi="Times New Roman" w:cs="Times New Roman"/>
              <w:b/>
              <w:color w:val="auto"/>
              <w:sz w:val="24"/>
              <w:szCs w:val="24"/>
              <w:lang w:val="en-US"/>
            </w:rPr>
            <w:t>References</w:t>
          </w:r>
        </w:p>
        <w:p w14:paraId="63FB3DD8" w14:textId="77777777" w:rsidR="00610686" w:rsidRPr="007D72A8" w:rsidRDefault="00610686" w:rsidP="00217F61">
          <w:pPr>
            <w:pStyle w:val="CitaviBibliographyEntry"/>
            <w:spacing w:line="480" w:lineRule="auto"/>
            <w:rPr>
              <w:lang w:val="en-US"/>
            </w:rPr>
          </w:pPr>
          <w:bookmarkStart w:id="2" w:name="_CTVL001838ee530e0ce4b89a10daf6d2ddd3215"/>
          <w:r w:rsidRPr="007D72A8">
            <w:rPr>
              <w:lang w:val="en-US"/>
            </w:rPr>
            <w:t>Fairburn, C. G., &amp; Beglin, S. J. (1994). Assessment of eating disorders: interview or self-report questionnaire?</w:t>
          </w:r>
          <w:bookmarkEnd w:id="2"/>
          <w:r w:rsidRPr="007D72A8">
            <w:rPr>
              <w:lang w:val="en-US"/>
            </w:rPr>
            <w:t xml:space="preserve"> </w:t>
          </w:r>
          <w:r w:rsidRPr="007D72A8">
            <w:rPr>
              <w:i/>
              <w:lang w:val="en-US"/>
            </w:rPr>
            <w:t>International Journal of Eating Disorders</w:t>
          </w:r>
          <w:r w:rsidRPr="007D72A8">
            <w:rPr>
              <w:lang w:val="en-US"/>
            </w:rPr>
            <w:t xml:space="preserve">, </w:t>
          </w:r>
          <w:r w:rsidRPr="007D72A8">
            <w:rPr>
              <w:i/>
              <w:lang w:val="en-US"/>
            </w:rPr>
            <w:t>16</w:t>
          </w:r>
          <w:r w:rsidRPr="007D72A8">
            <w:rPr>
              <w:lang w:val="en-US"/>
            </w:rPr>
            <w:t>(4), 317–417.</w:t>
          </w:r>
        </w:p>
        <w:p w14:paraId="3880643B" w14:textId="77777777" w:rsidR="00610686" w:rsidRPr="007D72A8" w:rsidRDefault="00610686" w:rsidP="00217F61">
          <w:pPr>
            <w:pStyle w:val="CitaviBibliographyEntry"/>
            <w:spacing w:line="480" w:lineRule="auto"/>
            <w:rPr>
              <w:lang w:val="en-US"/>
            </w:rPr>
          </w:pPr>
          <w:bookmarkStart w:id="3" w:name="_CTVL00121418d41eae24972b0aca487500459da"/>
          <w:r w:rsidRPr="007D72A8">
            <w:rPr>
              <w:lang w:val="en-US"/>
            </w:rPr>
            <w:t>Ferring, D., &amp; Filipp, S.‑H. (1996). Messung des Selbstwertgefühls: Befunde zu Reliabilität, Validität und Stabilität der Rosenberg-Skala.</w:t>
          </w:r>
          <w:bookmarkEnd w:id="3"/>
          <w:r w:rsidRPr="007D72A8">
            <w:rPr>
              <w:lang w:val="en-US"/>
            </w:rPr>
            <w:t xml:space="preserve"> </w:t>
          </w:r>
          <w:r w:rsidRPr="007D72A8">
            <w:rPr>
              <w:i/>
              <w:lang w:val="en-US"/>
            </w:rPr>
            <w:t>Diagnostica</w:t>
          </w:r>
          <w:r w:rsidRPr="007D72A8">
            <w:rPr>
              <w:lang w:val="en-US"/>
            </w:rPr>
            <w:t xml:space="preserve">, </w:t>
          </w:r>
          <w:r w:rsidRPr="007D72A8">
            <w:rPr>
              <w:i/>
              <w:lang w:val="en-US"/>
            </w:rPr>
            <w:t>42</w:t>
          </w:r>
          <w:r w:rsidRPr="007D72A8">
            <w:rPr>
              <w:lang w:val="en-US"/>
            </w:rPr>
            <w:t>(3), 284–292.</w:t>
          </w:r>
        </w:p>
        <w:p w14:paraId="30920054" w14:textId="77777777" w:rsidR="00610686" w:rsidRPr="007D72A8" w:rsidRDefault="00610686" w:rsidP="00217F61">
          <w:pPr>
            <w:pStyle w:val="CitaviBibliographyEntry"/>
            <w:spacing w:line="480" w:lineRule="auto"/>
            <w:rPr>
              <w:lang w:val="en-US"/>
            </w:rPr>
          </w:pPr>
          <w:bookmarkStart w:id="4" w:name="_CTVL00197bae79a7138459085dff8f9621d7a50"/>
          <w:r w:rsidRPr="007D72A8">
            <w:rPr>
              <w:lang w:val="en-US"/>
            </w:rPr>
            <w:t>Hilbert, A., &amp; Tuschen-Caffier, B. (2016).</w:t>
          </w:r>
          <w:bookmarkEnd w:id="4"/>
          <w:r w:rsidRPr="007D72A8">
            <w:rPr>
              <w:lang w:val="en-US"/>
            </w:rPr>
            <w:t xml:space="preserve"> </w:t>
          </w:r>
          <w:r w:rsidRPr="007D72A8">
            <w:rPr>
              <w:i/>
              <w:lang w:val="en-US"/>
            </w:rPr>
            <w:t>Eating Disorder Examination-Questionnaire: Deutschsprachige Übersetzung</w:t>
          </w:r>
          <w:r w:rsidRPr="007D72A8">
            <w:rPr>
              <w:lang w:val="en-US"/>
            </w:rPr>
            <w:t xml:space="preserve"> (2. Auflage). dgvt-Verlag. </w:t>
          </w:r>
        </w:p>
        <w:p w14:paraId="6C2368A2" w14:textId="77777777" w:rsidR="00610686" w:rsidRPr="007D72A8" w:rsidRDefault="00610686" w:rsidP="00217F61">
          <w:pPr>
            <w:pStyle w:val="CitaviBibliographyEntry"/>
            <w:spacing w:line="480" w:lineRule="auto"/>
            <w:rPr>
              <w:lang w:val="en-US"/>
            </w:rPr>
          </w:pPr>
          <w:bookmarkStart w:id="5" w:name="_CTVL001ef3e01019c26442aaeba7aa37275f6f7"/>
          <w:r w:rsidRPr="007D72A8">
            <w:rPr>
              <w:lang w:val="en-US"/>
            </w:rPr>
            <w:t xml:space="preserve">O'Brien, K. S., Caputi, P., Minto, R., Peoples, G., Hooper, C., Kell, S., &amp; Sawley, E. (2009). Upward and downward physical appearance comparisons: Development of scales and </w:t>
          </w:r>
          <w:r w:rsidRPr="007D72A8">
            <w:rPr>
              <w:lang w:val="en-US"/>
            </w:rPr>
            <w:lastRenderedPageBreak/>
            <w:t>examination of predictive qualities.</w:t>
          </w:r>
          <w:bookmarkEnd w:id="5"/>
          <w:r w:rsidRPr="007D72A8">
            <w:rPr>
              <w:lang w:val="en-US"/>
            </w:rPr>
            <w:t xml:space="preserve"> </w:t>
          </w:r>
          <w:r w:rsidRPr="007D72A8">
            <w:rPr>
              <w:i/>
              <w:lang w:val="en-US"/>
            </w:rPr>
            <w:t>Body Image</w:t>
          </w:r>
          <w:r w:rsidRPr="007D72A8">
            <w:rPr>
              <w:lang w:val="en-US"/>
            </w:rPr>
            <w:t xml:space="preserve">, </w:t>
          </w:r>
          <w:r w:rsidRPr="007D72A8">
            <w:rPr>
              <w:i/>
              <w:lang w:val="en-US"/>
            </w:rPr>
            <w:t>6</w:t>
          </w:r>
          <w:r w:rsidRPr="007D72A8">
            <w:rPr>
              <w:lang w:val="en-US"/>
            </w:rPr>
            <w:t>(3), 201–206. https://doi.org/10.1016/j.bodyim.2009.03.003</w:t>
          </w:r>
        </w:p>
        <w:p w14:paraId="2572120E" w14:textId="77777777" w:rsidR="00610686" w:rsidRPr="007D72A8" w:rsidRDefault="00610686" w:rsidP="00217F61">
          <w:pPr>
            <w:pStyle w:val="CitaviBibliographyEntry"/>
            <w:spacing w:line="480" w:lineRule="auto"/>
            <w:rPr>
              <w:lang w:val="en-US"/>
            </w:rPr>
          </w:pPr>
          <w:bookmarkStart w:id="6" w:name="_CTVL0014dca4e21608b47679ce2795369fb876d"/>
          <w:r w:rsidRPr="007D72A8">
            <w:rPr>
              <w:lang w:val="en-US"/>
            </w:rPr>
            <w:t>Rosenberg, M. (1965).</w:t>
          </w:r>
          <w:bookmarkEnd w:id="6"/>
          <w:r w:rsidRPr="007D72A8">
            <w:rPr>
              <w:lang w:val="en-US"/>
            </w:rPr>
            <w:t xml:space="preserve"> </w:t>
          </w:r>
          <w:r w:rsidRPr="007D72A8">
            <w:rPr>
              <w:i/>
              <w:lang w:val="en-US"/>
            </w:rPr>
            <w:t>Society and the adolescent self-image</w:t>
          </w:r>
          <w:r w:rsidRPr="007D72A8">
            <w:rPr>
              <w:lang w:val="en-US"/>
            </w:rPr>
            <w:t xml:space="preserve">. Princeton, NJ: Princeton University Press. </w:t>
          </w:r>
        </w:p>
        <w:p w14:paraId="2DF5205D" w14:textId="544946C6" w:rsidR="00610686" w:rsidRPr="007D72A8" w:rsidRDefault="00610686" w:rsidP="003D2103">
          <w:pPr>
            <w:pStyle w:val="CitaviBibliographyEntry"/>
            <w:spacing w:line="480" w:lineRule="auto"/>
            <w:rPr>
              <w:lang w:val="en-US"/>
            </w:rPr>
          </w:pPr>
          <w:bookmarkStart w:id="7" w:name="_CTVL0014c1f060697cf4867a6d469f49c9828f8"/>
          <w:r w:rsidRPr="007D72A8">
            <w:rPr>
              <w:lang w:val="en-US"/>
            </w:rPr>
            <w:t>Schönhals, K., Quittkat, H. L., Voges, M. M., Ladwig, G., Holtmann, F.‑J., &amp; Vocks, S. (2024). Is my body better than yours? Validation of the German version of the Upward and Downward Physical Appearance Comparison Scales in individuals with and without eating disorders.</w:t>
          </w:r>
          <w:bookmarkEnd w:id="7"/>
          <w:r w:rsidRPr="007D72A8">
            <w:rPr>
              <w:lang w:val="en-US"/>
            </w:rPr>
            <w:t xml:space="preserve"> </w:t>
          </w:r>
          <w:r w:rsidRPr="007D72A8">
            <w:rPr>
              <w:i/>
              <w:lang w:val="en-US"/>
            </w:rPr>
            <w:t>Frontiers in Psychology</w:t>
          </w:r>
          <w:r w:rsidRPr="007D72A8">
            <w:rPr>
              <w:lang w:val="en-US"/>
            </w:rPr>
            <w:t xml:space="preserve">, </w:t>
          </w:r>
          <w:r w:rsidRPr="007D72A8">
            <w:rPr>
              <w:i/>
              <w:lang w:val="en-US"/>
            </w:rPr>
            <w:t>15</w:t>
          </w:r>
          <w:r w:rsidRPr="007D72A8">
            <w:rPr>
              <w:lang w:val="en-US"/>
            </w:rPr>
            <w:t>, 1390063. https://doi.org/10.3389/fpsyg.2024.1390063</w:t>
          </w:r>
          <w:r w:rsidRPr="007D72A8">
            <w:rPr>
              <w:lang w:val="en-US"/>
            </w:rPr>
            <w:fldChar w:fldCharType="end"/>
          </w:r>
        </w:p>
      </w:sdtContent>
    </w:sdt>
    <w:p w14:paraId="2A458FBD" w14:textId="49A81589" w:rsidR="00BF0788" w:rsidRPr="007D72A8" w:rsidRDefault="00BF0788" w:rsidP="003D2103">
      <w:pPr>
        <w:pStyle w:val="CitaviBibliographyEntry"/>
        <w:spacing w:line="480" w:lineRule="auto"/>
        <w:rPr>
          <w:lang w:val="en-US"/>
        </w:rPr>
      </w:pPr>
    </w:p>
    <w:p w14:paraId="57659AF2" w14:textId="77777777" w:rsidR="00DA6E83" w:rsidRPr="007D72A8" w:rsidRDefault="00DA6E83">
      <w:pPr>
        <w:rPr>
          <w:b/>
          <w:lang w:val="en-US"/>
        </w:rPr>
      </w:pPr>
      <w:r w:rsidRPr="007D72A8">
        <w:rPr>
          <w:b/>
          <w:lang w:val="en-US"/>
        </w:rPr>
        <w:br w:type="page"/>
      </w:r>
    </w:p>
    <w:p w14:paraId="0001C4EB" w14:textId="020D6844" w:rsidR="00BF0788" w:rsidRPr="007D72A8" w:rsidRDefault="00BF0788" w:rsidP="00BF0788">
      <w:pPr>
        <w:spacing w:after="0" w:line="480" w:lineRule="auto"/>
        <w:rPr>
          <w:lang w:val="en-US"/>
        </w:rPr>
      </w:pPr>
      <w:r w:rsidRPr="007D72A8">
        <w:rPr>
          <w:b/>
          <w:lang w:val="en-US"/>
        </w:rPr>
        <w:lastRenderedPageBreak/>
        <w:t>Supplement A Table 1</w:t>
      </w:r>
    </w:p>
    <w:p w14:paraId="347A6C7B" w14:textId="77777777" w:rsidR="00551E91" w:rsidRPr="007D72A8" w:rsidRDefault="00551E91" w:rsidP="00551E91">
      <w:pPr>
        <w:spacing w:after="0" w:line="480" w:lineRule="auto"/>
        <w:rPr>
          <w:i/>
          <w:lang w:val="en-US"/>
        </w:rPr>
      </w:pPr>
      <w:r w:rsidRPr="007D72A8">
        <w:rPr>
          <w:i/>
          <w:lang w:val="en-US"/>
        </w:rPr>
        <w:t xml:space="preserve">T-tests for differences between women with and without </w:t>
      </w:r>
      <w:proofErr w:type="spellStart"/>
      <w:r w:rsidRPr="007D72A8">
        <w:rPr>
          <w:i/>
          <w:lang w:val="en-US"/>
        </w:rPr>
        <w:t>EDs.</w:t>
      </w:r>
      <w:proofErr w:type="spellEnd"/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4"/>
        <w:gridCol w:w="1005"/>
        <w:gridCol w:w="945"/>
        <w:gridCol w:w="1006"/>
        <w:gridCol w:w="945"/>
        <w:gridCol w:w="903"/>
        <w:gridCol w:w="936"/>
        <w:gridCol w:w="1132"/>
        <w:gridCol w:w="1016"/>
      </w:tblGrid>
      <w:tr w:rsidR="00551E91" w:rsidRPr="007D72A8" w14:paraId="1DF2C049" w14:textId="77777777" w:rsidTr="00FC3CB8">
        <w:tc>
          <w:tcPr>
            <w:tcW w:w="118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072FD" w14:textId="77777777" w:rsidR="00551E91" w:rsidRPr="007D72A8" w:rsidRDefault="00551E91" w:rsidP="00FC3CB8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Variable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8389D" w14:textId="11E51303" w:rsidR="00551E91" w:rsidRPr="007D72A8" w:rsidRDefault="00551E91" w:rsidP="00FC3CB8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Women without EDs (</w:t>
            </w:r>
            <w:r w:rsidRPr="007D72A8">
              <w:rPr>
                <w:rFonts w:ascii="Times New Roman" w:hAnsi="Times New Roman"/>
                <w:i/>
                <w:lang w:val="en-US"/>
              </w:rPr>
              <w:t>n</w:t>
            </w:r>
            <w:r w:rsidRPr="007D72A8">
              <w:rPr>
                <w:rFonts w:ascii="Times New Roman" w:hAnsi="Times New Roman"/>
                <w:lang w:val="en-US"/>
              </w:rPr>
              <w:t xml:space="preserve"> = 81)</w:t>
            </w:r>
          </w:p>
        </w:tc>
        <w:tc>
          <w:tcPr>
            <w:tcW w:w="19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0BDAB" w14:textId="6DFEF766" w:rsidR="00551E91" w:rsidRPr="007D72A8" w:rsidRDefault="00551E91" w:rsidP="00FC3CB8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Women with AN/BN (</w:t>
            </w:r>
            <w:r w:rsidRPr="007D72A8">
              <w:rPr>
                <w:rFonts w:ascii="Times New Roman" w:hAnsi="Times New Roman"/>
                <w:i/>
                <w:lang w:val="en-US"/>
              </w:rPr>
              <w:t>n</w:t>
            </w:r>
            <w:r w:rsidRPr="007D72A8">
              <w:rPr>
                <w:rFonts w:ascii="Times New Roman" w:hAnsi="Times New Roman"/>
                <w:lang w:val="en-US"/>
              </w:rPr>
              <w:t xml:space="preserve"> = 62)</w:t>
            </w:r>
          </w:p>
        </w:tc>
        <w:tc>
          <w:tcPr>
            <w:tcW w:w="90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932C4" w14:textId="77777777" w:rsidR="00551E91" w:rsidRPr="007D72A8" w:rsidRDefault="00551E91" w:rsidP="00FC3CB8">
            <w:pPr>
              <w:spacing w:beforeLines="40" w:before="96" w:afterLines="40" w:after="96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7D72A8">
              <w:rPr>
                <w:rFonts w:ascii="Times New Roman" w:hAnsi="Times New Roman"/>
                <w:i/>
                <w:lang w:val="en-US"/>
              </w:rPr>
              <w:t>t</w:t>
            </w:r>
          </w:p>
        </w:tc>
        <w:tc>
          <w:tcPr>
            <w:tcW w:w="93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D8DC1" w14:textId="77777777" w:rsidR="00551E91" w:rsidRPr="007D72A8" w:rsidRDefault="00551E91" w:rsidP="00FC3CB8">
            <w:pPr>
              <w:spacing w:beforeLines="40" w:before="96" w:afterLines="40" w:after="96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7D72A8">
              <w:rPr>
                <w:rFonts w:ascii="Times New Roman" w:hAnsi="Times New Roman"/>
                <w:i/>
                <w:lang w:val="en-US"/>
              </w:rPr>
              <w:t>df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3E507" w14:textId="77777777" w:rsidR="00551E91" w:rsidRPr="007D72A8" w:rsidRDefault="00551E91" w:rsidP="00FC3CB8">
            <w:pPr>
              <w:spacing w:beforeLines="40" w:before="96" w:afterLines="40" w:after="96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7D72A8">
              <w:rPr>
                <w:rFonts w:ascii="Times New Roman" w:hAnsi="Times New Roman"/>
                <w:i/>
                <w:lang w:val="en-US"/>
              </w:rPr>
              <w:t>p</w:t>
            </w:r>
          </w:p>
        </w:tc>
        <w:tc>
          <w:tcPr>
            <w:tcW w:w="101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6150F" w14:textId="77777777" w:rsidR="00551E91" w:rsidRPr="007D72A8" w:rsidRDefault="00551E91" w:rsidP="00FC3CB8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 xml:space="preserve">Cohen’s </w:t>
            </w:r>
            <w:r w:rsidRPr="007D72A8">
              <w:rPr>
                <w:rFonts w:ascii="Times New Roman" w:hAnsi="Times New Roman"/>
                <w:i/>
                <w:lang w:val="en-US"/>
              </w:rPr>
              <w:t>d</w:t>
            </w:r>
          </w:p>
        </w:tc>
      </w:tr>
      <w:tr w:rsidR="00551E91" w:rsidRPr="007D72A8" w14:paraId="4E01C1AE" w14:textId="77777777" w:rsidTr="00FC3CB8">
        <w:tc>
          <w:tcPr>
            <w:tcW w:w="118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4C77036" w14:textId="77777777" w:rsidR="00551E91" w:rsidRPr="007D72A8" w:rsidRDefault="00551E91" w:rsidP="00FC3CB8">
            <w:pPr>
              <w:spacing w:beforeLines="40" w:before="96" w:afterLines="40" w:after="96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88A3A" w14:textId="77777777" w:rsidR="00551E91" w:rsidRPr="007D72A8" w:rsidRDefault="00551E91" w:rsidP="00FC3CB8">
            <w:pPr>
              <w:spacing w:beforeLines="40" w:before="96" w:afterLines="40" w:after="96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7D72A8">
              <w:rPr>
                <w:rFonts w:ascii="Times New Roman" w:hAnsi="Times New Roman"/>
                <w:i/>
                <w:lang w:val="en-US"/>
              </w:rPr>
              <w:t>M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BBF45" w14:textId="77777777" w:rsidR="00551E91" w:rsidRPr="007D72A8" w:rsidRDefault="00551E91" w:rsidP="00FC3CB8">
            <w:pPr>
              <w:spacing w:beforeLines="40" w:before="96" w:afterLines="40" w:after="96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7D72A8">
              <w:rPr>
                <w:rFonts w:ascii="Times New Roman" w:hAnsi="Times New Roman"/>
                <w:i/>
                <w:lang w:val="en-US"/>
              </w:rPr>
              <w:t>SD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578A2" w14:textId="77777777" w:rsidR="00551E91" w:rsidRPr="007D72A8" w:rsidRDefault="00551E91" w:rsidP="00FC3CB8">
            <w:pPr>
              <w:spacing w:beforeLines="40" w:before="96" w:afterLines="40" w:after="96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7D72A8">
              <w:rPr>
                <w:rFonts w:ascii="Times New Roman" w:hAnsi="Times New Roman"/>
                <w:i/>
                <w:lang w:val="en-US"/>
              </w:rPr>
              <w:t>M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1AC07" w14:textId="77777777" w:rsidR="00551E91" w:rsidRPr="007D72A8" w:rsidRDefault="00551E91" w:rsidP="00FC3CB8">
            <w:pPr>
              <w:spacing w:beforeLines="40" w:before="96" w:afterLines="40" w:after="96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7D72A8">
              <w:rPr>
                <w:rFonts w:ascii="Times New Roman" w:hAnsi="Times New Roman"/>
                <w:i/>
                <w:lang w:val="en-US"/>
              </w:rPr>
              <w:t>SD</w:t>
            </w:r>
          </w:p>
        </w:tc>
        <w:tc>
          <w:tcPr>
            <w:tcW w:w="90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165D5" w14:textId="77777777" w:rsidR="00551E91" w:rsidRPr="007D72A8" w:rsidRDefault="00551E91" w:rsidP="00FC3CB8">
            <w:pPr>
              <w:spacing w:beforeLines="40" w:before="96" w:afterLines="40" w:after="96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C5553" w14:textId="77777777" w:rsidR="00551E91" w:rsidRPr="007D72A8" w:rsidRDefault="00551E91" w:rsidP="00FC3CB8">
            <w:pPr>
              <w:spacing w:beforeLines="40" w:before="96" w:afterLines="40" w:after="96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22CCA" w14:textId="77777777" w:rsidR="00551E91" w:rsidRPr="007D72A8" w:rsidRDefault="00551E91" w:rsidP="00FC3CB8">
            <w:pPr>
              <w:spacing w:beforeLines="40" w:before="96" w:afterLines="40" w:after="96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01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D20D7" w14:textId="77777777" w:rsidR="00551E91" w:rsidRPr="007D72A8" w:rsidRDefault="00551E91" w:rsidP="00FC3CB8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551E91" w:rsidRPr="007D72A8" w14:paraId="2199D42B" w14:textId="77777777" w:rsidTr="00FC3CB8">
        <w:tc>
          <w:tcPr>
            <w:tcW w:w="1184" w:type="dxa"/>
            <w:tcBorders>
              <w:top w:val="single" w:sz="4" w:space="0" w:color="auto"/>
            </w:tcBorders>
          </w:tcPr>
          <w:p w14:paraId="3470076E" w14:textId="77777777" w:rsidR="00551E91" w:rsidRPr="007D72A8" w:rsidRDefault="00551E91" w:rsidP="00551E91">
            <w:pPr>
              <w:spacing w:beforeLines="40" w:before="96" w:afterLines="40" w:after="96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Age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vAlign w:val="center"/>
          </w:tcPr>
          <w:p w14:paraId="48D9CAEC" w14:textId="493FFD39" w:rsidR="00551E91" w:rsidRPr="007D72A8" w:rsidRDefault="00551E91" w:rsidP="00551E91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22.72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center"/>
          </w:tcPr>
          <w:p w14:paraId="664A8FE8" w14:textId="36E25BEF" w:rsidR="00551E91" w:rsidRPr="007D72A8" w:rsidRDefault="00551E91" w:rsidP="00551E91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4.60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14:paraId="557F9EC2" w14:textId="6199AD1F" w:rsidR="00551E91" w:rsidRPr="007D72A8" w:rsidRDefault="00551E91" w:rsidP="00551E91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23.27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center"/>
          </w:tcPr>
          <w:p w14:paraId="1BFA4C66" w14:textId="5F936E6E" w:rsidR="00551E91" w:rsidRPr="007D72A8" w:rsidRDefault="00551E91" w:rsidP="00551E91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4.56</w:t>
            </w:r>
          </w:p>
        </w:tc>
        <w:tc>
          <w:tcPr>
            <w:tcW w:w="903" w:type="dxa"/>
            <w:tcBorders>
              <w:top w:val="single" w:sz="4" w:space="0" w:color="auto"/>
            </w:tcBorders>
            <w:vAlign w:val="center"/>
          </w:tcPr>
          <w:p w14:paraId="6C51A950" w14:textId="77777777" w:rsidR="00551E91" w:rsidRPr="007D72A8" w:rsidRDefault="00551E91" w:rsidP="00551E91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0.72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13D94E1D" w14:textId="77777777" w:rsidR="00551E91" w:rsidRPr="007D72A8" w:rsidRDefault="00551E91" w:rsidP="00551E91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141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14:paraId="12965F51" w14:textId="77777777" w:rsidR="00551E91" w:rsidRPr="007D72A8" w:rsidRDefault="00551E91" w:rsidP="00551E91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.472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14:paraId="2DD3636B" w14:textId="77777777" w:rsidR="00551E91" w:rsidRPr="007D72A8" w:rsidRDefault="00551E91" w:rsidP="00551E91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0.12</w:t>
            </w:r>
          </w:p>
        </w:tc>
      </w:tr>
      <w:tr w:rsidR="00551E91" w:rsidRPr="007D72A8" w14:paraId="379D9E08" w14:textId="77777777" w:rsidTr="00FC3CB8">
        <w:tc>
          <w:tcPr>
            <w:tcW w:w="1184" w:type="dxa"/>
          </w:tcPr>
          <w:p w14:paraId="256D365C" w14:textId="77777777" w:rsidR="00551E91" w:rsidRPr="007D72A8" w:rsidRDefault="00551E91" w:rsidP="00551E91">
            <w:pPr>
              <w:spacing w:beforeLines="40" w:before="96" w:afterLines="40" w:after="96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BMI</w:t>
            </w:r>
          </w:p>
        </w:tc>
        <w:tc>
          <w:tcPr>
            <w:tcW w:w="1005" w:type="dxa"/>
            <w:vAlign w:val="center"/>
          </w:tcPr>
          <w:p w14:paraId="69CB3EDC" w14:textId="24EDACB4" w:rsidR="00551E91" w:rsidRPr="007D72A8" w:rsidRDefault="00551E91" w:rsidP="00551E91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22.32</w:t>
            </w:r>
          </w:p>
        </w:tc>
        <w:tc>
          <w:tcPr>
            <w:tcW w:w="945" w:type="dxa"/>
            <w:vAlign w:val="center"/>
          </w:tcPr>
          <w:p w14:paraId="35377D27" w14:textId="4D0736CD" w:rsidR="00551E91" w:rsidRPr="007D72A8" w:rsidRDefault="00551E91" w:rsidP="00551E91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3.31</w:t>
            </w:r>
          </w:p>
        </w:tc>
        <w:tc>
          <w:tcPr>
            <w:tcW w:w="1006" w:type="dxa"/>
            <w:vAlign w:val="center"/>
          </w:tcPr>
          <w:p w14:paraId="2CC904FB" w14:textId="36004894" w:rsidR="00551E91" w:rsidRPr="007D72A8" w:rsidRDefault="00551E91" w:rsidP="00551E91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18.60</w:t>
            </w:r>
          </w:p>
        </w:tc>
        <w:tc>
          <w:tcPr>
            <w:tcW w:w="945" w:type="dxa"/>
            <w:vAlign w:val="center"/>
          </w:tcPr>
          <w:p w14:paraId="36D0D36C" w14:textId="43ED2EB5" w:rsidR="00551E91" w:rsidRPr="007D72A8" w:rsidRDefault="00551E91" w:rsidP="00551E91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3.91</w:t>
            </w:r>
          </w:p>
        </w:tc>
        <w:tc>
          <w:tcPr>
            <w:tcW w:w="903" w:type="dxa"/>
            <w:vAlign w:val="center"/>
          </w:tcPr>
          <w:p w14:paraId="044B9F98" w14:textId="77777777" w:rsidR="00551E91" w:rsidRPr="007D72A8" w:rsidRDefault="00551E91" w:rsidP="00551E91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-6.17</w:t>
            </w:r>
          </w:p>
        </w:tc>
        <w:tc>
          <w:tcPr>
            <w:tcW w:w="936" w:type="dxa"/>
            <w:vAlign w:val="center"/>
          </w:tcPr>
          <w:p w14:paraId="64363706" w14:textId="77777777" w:rsidR="00551E91" w:rsidRPr="007D72A8" w:rsidRDefault="00551E91" w:rsidP="00551E91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141</w:t>
            </w:r>
          </w:p>
        </w:tc>
        <w:tc>
          <w:tcPr>
            <w:tcW w:w="1132" w:type="dxa"/>
            <w:vAlign w:val="center"/>
          </w:tcPr>
          <w:p w14:paraId="0EE9D2D9" w14:textId="230AFBC6" w:rsidR="00551E91" w:rsidRPr="007D72A8" w:rsidRDefault="00551E91" w:rsidP="00551E91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&lt;.001</w:t>
            </w:r>
          </w:p>
        </w:tc>
        <w:tc>
          <w:tcPr>
            <w:tcW w:w="1016" w:type="dxa"/>
            <w:vAlign w:val="center"/>
          </w:tcPr>
          <w:p w14:paraId="3B4A975D" w14:textId="77777777" w:rsidR="00551E91" w:rsidRPr="007D72A8" w:rsidRDefault="00551E91" w:rsidP="00551E91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-1.04</w:t>
            </w:r>
          </w:p>
        </w:tc>
      </w:tr>
      <w:tr w:rsidR="00551E91" w:rsidRPr="007D72A8" w14:paraId="74E917EB" w14:textId="77777777" w:rsidTr="00FC3CB8">
        <w:tc>
          <w:tcPr>
            <w:tcW w:w="1184" w:type="dxa"/>
          </w:tcPr>
          <w:p w14:paraId="34C46B2E" w14:textId="77777777" w:rsidR="00551E91" w:rsidRPr="007D72A8" w:rsidRDefault="00551E91" w:rsidP="00551E91">
            <w:pPr>
              <w:spacing w:beforeLines="40" w:before="96" w:afterLines="40" w:after="96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EDE-Q</w:t>
            </w:r>
          </w:p>
        </w:tc>
        <w:tc>
          <w:tcPr>
            <w:tcW w:w="1005" w:type="dxa"/>
            <w:vAlign w:val="center"/>
          </w:tcPr>
          <w:p w14:paraId="6E50881E" w14:textId="28CE4644" w:rsidR="00551E91" w:rsidRPr="007D72A8" w:rsidRDefault="00551E91" w:rsidP="00551E91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1.36</w:t>
            </w:r>
          </w:p>
        </w:tc>
        <w:tc>
          <w:tcPr>
            <w:tcW w:w="945" w:type="dxa"/>
            <w:vAlign w:val="center"/>
          </w:tcPr>
          <w:p w14:paraId="2282E0E2" w14:textId="0C6A78D8" w:rsidR="00551E91" w:rsidRPr="007D72A8" w:rsidRDefault="00551E91" w:rsidP="00551E91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1.08</w:t>
            </w:r>
          </w:p>
        </w:tc>
        <w:tc>
          <w:tcPr>
            <w:tcW w:w="1006" w:type="dxa"/>
            <w:vAlign w:val="center"/>
          </w:tcPr>
          <w:p w14:paraId="11FA0CDB" w14:textId="7D25A087" w:rsidR="00551E91" w:rsidRPr="007D72A8" w:rsidRDefault="00551E91" w:rsidP="00551E91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4.30</w:t>
            </w:r>
          </w:p>
        </w:tc>
        <w:tc>
          <w:tcPr>
            <w:tcW w:w="945" w:type="dxa"/>
            <w:vAlign w:val="center"/>
          </w:tcPr>
          <w:p w14:paraId="40CBDD5D" w14:textId="278C65E3" w:rsidR="00551E91" w:rsidRPr="007D72A8" w:rsidRDefault="00551E91" w:rsidP="00551E91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1.13</w:t>
            </w:r>
          </w:p>
        </w:tc>
        <w:tc>
          <w:tcPr>
            <w:tcW w:w="903" w:type="dxa"/>
            <w:vAlign w:val="center"/>
          </w:tcPr>
          <w:p w14:paraId="67F80E47" w14:textId="77777777" w:rsidR="00551E91" w:rsidRPr="007D72A8" w:rsidRDefault="00551E91" w:rsidP="00551E91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15.80</w:t>
            </w:r>
          </w:p>
        </w:tc>
        <w:tc>
          <w:tcPr>
            <w:tcW w:w="936" w:type="dxa"/>
            <w:vAlign w:val="center"/>
          </w:tcPr>
          <w:p w14:paraId="32489D4D" w14:textId="77777777" w:rsidR="00551E91" w:rsidRPr="007D72A8" w:rsidRDefault="00551E91" w:rsidP="00551E91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141</w:t>
            </w:r>
          </w:p>
        </w:tc>
        <w:tc>
          <w:tcPr>
            <w:tcW w:w="1132" w:type="dxa"/>
            <w:vAlign w:val="center"/>
          </w:tcPr>
          <w:p w14:paraId="26C74ED8" w14:textId="7769B271" w:rsidR="00551E91" w:rsidRPr="007D72A8" w:rsidRDefault="00551E91" w:rsidP="00551E91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&lt;.001</w:t>
            </w:r>
          </w:p>
        </w:tc>
        <w:tc>
          <w:tcPr>
            <w:tcW w:w="1016" w:type="dxa"/>
            <w:vAlign w:val="center"/>
          </w:tcPr>
          <w:p w14:paraId="47286CF7" w14:textId="77777777" w:rsidR="00551E91" w:rsidRPr="007D72A8" w:rsidRDefault="00551E91" w:rsidP="00551E91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2.67</w:t>
            </w:r>
          </w:p>
        </w:tc>
      </w:tr>
      <w:tr w:rsidR="00551E91" w:rsidRPr="007D72A8" w14:paraId="727342C3" w14:textId="77777777" w:rsidTr="00FC3CB8">
        <w:tc>
          <w:tcPr>
            <w:tcW w:w="1184" w:type="dxa"/>
          </w:tcPr>
          <w:p w14:paraId="2D478A8F" w14:textId="77777777" w:rsidR="00551E91" w:rsidRPr="007D72A8" w:rsidRDefault="00551E91" w:rsidP="00551E91">
            <w:pPr>
              <w:spacing w:beforeLines="40" w:before="96" w:afterLines="40" w:after="96"/>
              <w:rPr>
                <w:rFonts w:ascii="Times New Roman" w:hAnsi="Times New Roman"/>
                <w:vertAlign w:val="superscript"/>
                <w:lang w:val="en-US"/>
              </w:rPr>
            </w:pPr>
            <w:proofErr w:type="spellStart"/>
            <w:r w:rsidRPr="007D72A8">
              <w:rPr>
                <w:rFonts w:ascii="Times New Roman" w:hAnsi="Times New Roman"/>
                <w:lang w:val="en-US"/>
              </w:rPr>
              <w:t>UPACS</w:t>
            </w:r>
            <w:r w:rsidRPr="007D72A8">
              <w:rPr>
                <w:rFonts w:ascii="Times New Roman" w:hAnsi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05" w:type="dxa"/>
            <w:vAlign w:val="center"/>
          </w:tcPr>
          <w:p w14:paraId="2C9B50EA" w14:textId="6BAABDA6" w:rsidR="00551E91" w:rsidRPr="007D72A8" w:rsidRDefault="00551E91" w:rsidP="00551E91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3.45</w:t>
            </w:r>
          </w:p>
        </w:tc>
        <w:tc>
          <w:tcPr>
            <w:tcW w:w="945" w:type="dxa"/>
            <w:vAlign w:val="center"/>
          </w:tcPr>
          <w:p w14:paraId="5D7BE6FD" w14:textId="103A7894" w:rsidR="00551E91" w:rsidRPr="007D72A8" w:rsidRDefault="00551E91" w:rsidP="00551E91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0.81</w:t>
            </w:r>
          </w:p>
        </w:tc>
        <w:tc>
          <w:tcPr>
            <w:tcW w:w="1006" w:type="dxa"/>
            <w:vAlign w:val="center"/>
          </w:tcPr>
          <w:p w14:paraId="75596AC6" w14:textId="502D7F45" w:rsidR="00551E91" w:rsidRPr="007D72A8" w:rsidRDefault="00551E91" w:rsidP="00551E91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4.04</w:t>
            </w:r>
          </w:p>
        </w:tc>
        <w:tc>
          <w:tcPr>
            <w:tcW w:w="945" w:type="dxa"/>
            <w:vAlign w:val="center"/>
          </w:tcPr>
          <w:p w14:paraId="0262193B" w14:textId="7C7850AE" w:rsidR="00551E91" w:rsidRPr="007D72A8" w:rsidRDefault="00551E91" w:rsidP="00551E91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0.56</w:t>
            </w:r>
          </w:p>
        </w:tc>
        <w:tc>
          <w:tcPr>
            <w:tcW w:w="903" w:type="dxa"/>
            <w:vAlign w:val="center"/>
          </w:tcPr>
          <w:p w14:paraId="086EA41C" w14:textId="77777777" w:rsidR="00551E91" w:rsidRPr="007D72A8" w:rsidRDefault="00551E91" w:rsidP="00551E91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5.14</w:t>
            </w:r>
          </w:p>
        </w:tc>
        <w:tc>
          <w:tcPr>
            <w:tcW w:w="936" w:type="dxa"/>
            <w:vAlign w:val="center"/>
          </w:tcPr>
          <w:p w14:paraId="179A7814" w14:textId="77777777" w:rsidR="00551E91" w:rsidRPr="007D72A8" w:rsidRDefault="00551E91" w:rsidP="00551E91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139.62</w:t>
            </w:r>
          </w:p>
        </w:tc>
        <w:tc>
          <w:tcPr>
            <w:tcW w:w="1132" w:type="dxa"/>
            <w:vAlign w:val="center"/>
          </w:tcPr>
          <w:p w14:paraId="1BFD60B0" w14:textId="2CEF9F40" w:rsidR="00551E91" w:rsidRPr="007D72A8" w:rsidRDefault="00551E91" w:rsidP="00551E91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&lt;.001</w:t>
            </w:r>
          </w:p>
        </w:tc>
        <w:tc>
          <w:tcPr>
            <w:tcW w:w="1016" w:type="dxa"/>
            <w:vAlign w:val="center"/>
          </w:tcPr>
          <w:p w14:paraId="62730AD4" w14:textId="77777777" w:rsidR="00551E91" w:rsidRPr="007D72A8" w:rsidRDefault="00551E91" w:rsidP="00551E91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0.83</w:t>
            </w:r>
          </w:p>
        </w:tc>
      </w:tr>
      <w:tr w:rsidR="00551E91" w:rsidRPr="007D72A8" w14:paraId="23EF5576" w14:textId="77777777" w:rsidTr="00FC3CB8">
        <w:tc>
          <w:tcPr>
            <w:tcW w:w="1184" w:type="dxa"/>
          </w:tcPr>
          <w:p w14:paraId="4AD52FF8" w14:textId="77777777" w:rsidR="00551E91" w:rsidRPr="007D72A8" w:rsidRDefault="00551E91" w:rsidP="00551E91">
            <w:pPr>
              <w:spacing w:beforeLines="40" w:before="96" w:afterLines="40" w:after="96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RSES</w:t>
            </w:r>
          </w:p>
        </w:tc>
        <w:tc>
          <w:tcPr>
            <w:tcW w:w="1005" w:type="dxa"/>
            <w:vAlign w:val="center"/>
          </w:tcPr>
          <w:p w14:paraId="6F9E241E" w14:textId="2E306F34" w:rsidR="00551E91" w:rsidRPr="007D72A8" w:rsidRDefault="00551E91" w:rsidP="00551E91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2.20</w:t>
            </w:r>
          </w:p>
        </w:tc>
        <w:tc>
          <w:tcPr>
            <w:tcW w:w="945" w:type="dxa"/>
            <w:vAlign w:val="center"/>
          </w:tcPr>
          <w:p w14:paraId="20DC89BD" w14:textId="1326E287" w:rsidR="00551E91" w:rsidRPr="007D72A8" w:rsidRDefault="00551E91" w:rsidP="00551E91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0.67</w:t>
            </w:r>
          </w:p>
        </w:tc>
        <w:tc>
          <w:tcPr>
            <w:tcW w:w="1006" w:type="dxa"/>
            <w:vAlign w:val="center"/>
          </w:tcPr>
          <w:p w14:paraId="479CCE6F" w14:textId="2EBC2284" w:rsidR="00551E91" w:rsidRPr="007D72A8" w:rsidRDefault="00551E91" w:rsidP="00551E91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0.86</w:t>
            </w:r>
          </w:p>
        </w:tc>
        <w:tc>
          <w:tcPr>
            <w:tcW w:w="945" w:type="dxa"/>
            <w:vAlign w:val="center"/>
          </w:tcPr>
          <w:p w14:paraId="65A849B2" w14:textId="0284ECD0" w:rsidR="00551E91" w:rsidRPr="007D72A8" w:rsidRDefault="00551E91" w:rsidP="00551E91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0.54</w:t>
            </w:r>
          </w:p>
        </w:tc>
        <w:tc>
          <w:tcPr>
            <w:tcW w:w="903" w:type="dxa"/>
            <w:vAlign w:val="center"/>
          </w:tcPr>
          <w:p w14:paraId="0420158C" w14:textId="77777777" w:rsidR="00551E91" w:rsidRPr="007D72A8" w:rsidRDefault="00551E91" w:rsidP="00551E91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-12.88</w:t>
            </w:r>
          </w:p>
        </w:tc>
        <w:tc>
          <w:tcPr>
            <w:tcW w:w="936" w:type="dxa"/>
            <w:vAlign w:val="center"/>
          </w:tcPr>
          <w:p w14:paraId="5DE75434" w14:textId="77777777" w:rsidR="00551E91" w:rsidRPr="007D72A8" w:rsidRDefault="00551E91" w:rsidP="00551E91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141</w:t>
            </w:r>
          </w:p>
        </w:tc>
        <w:tc>
          <w:tcPr>
            <w:tcW w:w="1132" w:type="dxa"/>
            <w:vAlign w:val="center"/>
          </w:tcPr>
          <w:p w14:paraId="0E963F83" w14:textId="7FBD1A03" w:rsidR="00551E91" w:rsidRPr="007D72A8" w:rsidRDefault="00551E91" w:rsidP="00551E91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&lt;.001</w:t>
            </w:r>
          </w:p>
        </w:tc>
        <w:tc>
          <w:tcPr>
            <w:tcW w:w="1016" w:type="dxa"/>
            <w:vAlign w:val="center"/>
          </w:tcPr>
          <w:p w14:paraId="350F384B" w14:textId="77777777" w:rsidR="00551E91" w:rsidRPr="007D72A8" w:rsidRDefault="00551E91" w:rsidP="00551E91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-2.17</w:t>
            </w:r>
          </w:p>
        </w:tc>
      </w:tr>
      <w:tr w:rsidR="00551E91" w:rsidRPr="007D72A8" w14:paraId="30C3B4A2" w14:textId="77777777" w:rsidTr="00FC3CB8">
        <w:tc>
          <w:tcPr>
            <w:tcW w:w="1184" w:type="dxa"/>
            <w:tcBorders>
              <w:bottom w:val="single" w:sz="4" w:space="0" w:color="auto"/>
            </w:tcBorders>
          </w:tcPr>
          <w:p w14:paraId="2FAE5CE5" w14:textId="77777777" w:rsidR="00551E91" w:rsidRPr="007D72A8" w:rsidRDefault="00551E91" w:rsidP="00551E91">
            <w:pPr>
              <w:spacing w:beforeLines="40" w:before="96" w:afterLines="40" w:after="96"/>
              <w:rPr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Social media events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14:paraId="4F2E8C8A" w14:textId="55CD1734" w:rsidR="00551E91" w:rsidRPr="007D72A8" w:rsidRDefault="00551E91" w:rsidP="00551E91">
            <w:pPr>
              <w:spacing w:beforeLines="40" w:before="96" w:afterLines="40" w:after="96"/>
              <w:jc w:val="center"/>
              <w:rPr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14.58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47D271AF" w14:textId="38000EA4" w:rsidR="00551E91" w:rsidRPr="007D72A8" w:rsidRDefault="00551E91" w:rsidP="00551E91">
            <w:pPr>
              <w:spacing w:beforeLines="40" w:before="96" w:afterLines="40" w:after="96"/>
              <w:jc w:val="center"/>
              <w:rPr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9.61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vAlign w:val="center"/>
          </w:tcPr>
          <w:p w14:paraId="6F602176" w14:textId="407D8649" w:rsidR="00551E91" w:rsidRPr="007D72A8" w:rsidRDefault="00551E91" w:rsidP="00551E91">
            <w:pPr>
              <w:spacing w:beforeLines="40" w:before="96" w:afterLines="40" w:after="96"/>
              <w:jc w:val="center"/>
              <w:rPr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17.66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55F0925E" w14:textId="2A956422" w:rsidR="00551E91" w:rsidRPr="007D72A8" w:rsidRDefault="00551E91" w:rsidP="00551E91">
            <w:pPr>
              <w:spacing w:beforeLines="40" w:before="96" w:afterLines="40" w:after="96"/>
              <w:jc w:val="center"/>
              <w:rPr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8.38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14:paraId="092C0C93" w14:textId="77777777" w:rsidR="00551E91" w:rsidRPr="007D72A8" w:rsidRDefault="00551E91" w:rsidP="00551E91">
            <w:pPr>
              <w:spacing w:beforeLines="40" w:before="96" w:afterLines="40" w:after="96"/>
              <w:jc w:val="center"/>
              <w:rPr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2.01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79EB1082" w14:textId="77777777" w:rsidR="00551E91" w:rsidRPr="007D72A8" w:rsidRDefault="00551E91" w:rsidP="00551E91">
            <w:pPr>
              <w:spacing w:beforeLines="40" w:before="96" w:afterLines="40" w:after="96"/>
              <w:jc w:val="center"/>
              <w:rPr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141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14:paraId="49E53267" w14:textId="149BD509" w:rsidR="00551E91" w:rsidRPr="007D72A8" w:rsidRDefault="00551E91" w:rsidP="00551E91">
            <w:pPr>
              <w:spacing w:beforeLines="40" w:before="96" w:afterLines="40" w:after="96"/>
              <w:jc w:val="center"/>
              <w:rPr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.047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14:paraId="78CB77E6" w14:textId="77777777" w:rsidR="00551E91" w:rsidRPr="007D72A8" w:rsidRDefault="00551E91" w:rsidP="00551E91">
            <w:pPr>
              <w:spacing w:beforeLines="40" w:before="96" w:afterLines="40" w:after="96"/>
              <w:jc w:val="center"/>
              <w:rPr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0.34</w:t>
            </w:r>
          </w:p>
        </w:tc>
      </w:tr>
    </w:tbl>
    <w:p w14:paraId="5EF56AEA" w14:textId="77777777" w:rsidR="00551E91" w:rsidRPr="007D72A8" w:rsidRDefault="00551E91" w:rsidP="00551E91">
      <w:pPr>
        <w:spacing w:after="0" w:line="480" w:lineRule="auto"/>
        <w:rPr>
          <w:lang w:val="en-US"/>
        </w:rPr>
      </w:pPr>
      <w:r w:rsidRPr="007D72A8">
        <w:rPr>
          <w:i/>
          <w:lang w:val="en-US"/>
        </w:rPr>
        <w:t>Note.</w:t>
      </w:r>
      <w:r w:rsidRPr="007D72A8">
        <w:rPr>
          <w:lang w:val="en-US"/>
        </w:rPr>
        <w:t xml:space="preserve"> Age in years. BMI = Body mass index in kg/m</w:t>
      </w:r>
      <w:r w:rsidRPr="007D72A8">
        <w:rPr>
          <w:vertAlign w:val="superscript"/>
          <w:lang w:val="en-US"/>
        </w:rPr>
        <w:t>2</w:t>
      </w:r>
      <w:r w:rsidRPr="007D72A8">
        <w:rPr>
          <w:lang w:val="en-US"/>
        </w:rPr>
        <w:t>. EDE-Q = Eating Disorder Examination Questionnaire. UPACS = Upward Physical Appearance Comparison Scale. RSES = Rosenberg Self-Esteem Scale. Social media events = reported social media events during the seven-day study period. AN/BN = anorexia or bulimia nervosa. ED = eating disorder.</w:t>
      </w:r>
    </w:p>
    <w:p w14:paraId="3C6893E4" w14:textId="39487C22" w:rsidR="009557BE" w:rsidRPr="007D72A8" w:rsidRDefault="00551E91" w:rsidP="00EC2AEA">
      <w:pPr>
        <w:spacing w:after="0" w:line="480" w:lineRule="auto"/>
        <w:rPr>
          <w:lang w:val="en-US"/>
        </w:rPr>
      </w:pPr>
      <w:proofErr w:type="spellStart"/>
      <w:r w:rsidRPr="007D72A8">
        <w:rPr>
          <w:vertAlign w:val="superscript"/>
          <w:lang w:val="en-US"/>
        </w:rPr>
        <w:t>a</w:t>
      </w:r>
      <w:r w:rsidRPr="007D72A8">
        <w:rPr>
          <w:lang w:val="en-US"/>
        </w:rPr>
        <w:t>Welch</w:t>
      </w:r>
      <w:proofErr w:type="spellEnd"/>
      <w:r w:rsidRPr="007D72A8">
        <w:rPr>
          <w:lang w:val="en-US"/>
        </w:rPr>
        <w:t xml:space="preserve"> correction due to violation of homoscedasticity.</w:t>
      </w:r>
      <w:r w:rsidR="009557BE" w:rsidRPr="007D72A8">
        <w:rPr>
          <w:lang w:val="en-US"/>
        </w:rPr>
        <w:br w:type="page"/>
      </w:r>
    </w:p>
    <w:p w14:paraId="12FE60CE" w14:textId="699C8C33" w:rsidR="009557BE" w:rsidRPr="007D72A8" w:rsidRDefault="009557BE" w:rsidP="009557BE">
      <w:pPr>
        <w:spacing w:after="0" w:line="480" w:lineRule="auto"/>
        <w:rPr>
          <w:lang w:val="en-US"/>
        </w:rPr>
      </w:pPr>
      <w:r w:rsidRPr="007D72A8">
        <w:rPr>
          <w:b/>
          <w:lang w:val="en-US"/>
        </w:rPr>
        <w:lastRenderedPageBreak/>
        <w:t>Supplement A Table 2</w:t>
      </w:r>
    </w:p>
    <w:p w14:paraId="112205CD" w14:textId="0B1FBCED" w:rsidR="009557BE" w:rsidRPr="007D72A8" w:rsidRDefault="009557BE" w:rsidP="009557BE">
      <w:pPr>
        <w:spacing w:after="0" w:line="480" w:lineRule="auto"/>
        <w:rPr>
          <w:i/>
          <w:lang w:val="en-US"/>
        </w:rPr>
      </w:pPr>
      <w:r w:rsidRPr="007D72A8">
        <w:rPr>
          <w:i/>
          <w:lang w:val="en-US"/>
        </w:rPr>
        <w:t xml:space="preserve">T-tests </w:t>
      </w:r>
      <w:r w:rsidR="00E91536" w:rsidRPr="007D72A8">
        <w:rPr>
          <w:i/>
          <w:lang w:val="en-US"/>
        </w:rPr>
        <w:t xml:space="preserve">for differences </w:t>
      </w:r>
      <w:r w:rsidR="004C0531" w:rsidRPr="007D72A8">
        <w:rPr>
          <w:i/>
          <w:lang w:val="en-US"/>
        </w:rPr>
        <w:t>between women without eating disorders who started the EMA and who did not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4"/>
        <w:gridCol w:w="1005"/>
        <w:gridCol w:w="945"/>
        <w:gridCol w:w="1006"/>
        <w:gridCol w:w="945"/>
        <w:gridCol w:w="903"/>
        <w:gridCol w:w="936"/>
        <w:gridCol w:w="1132"/>
        <w:gridCol w:w="1016"/>
      </w:tblGrid>
      <w:tr w:rsidR="00E91536" w:rsidRPr="007D72A8" w14:paraId="482C7F35" w14:textId="77777777" w:rsidTr="0045226C">
        <w:tc>
          <w:tcPr>
            <w:tcW w:w="118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46BCE" w14:textId="77777777" w:rsidR="00E91536" w:rsidRPr="007D72A8" w:rsidRDefault="00E9153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Variable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883D1" w14:textId="7B96D871" w:rsidR="00E91536" w:rsidRPr="007D72A8" w:rsidRDefault="00E23FDF" w:rsidP="00E23FDF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Started EMA</w:t>
            </w:r>
            <w:r w:rsidR="00BA2810" w:rsidRPr="007D72A8">
              <w:rPr>
                <w:rFonts w:ascii="Times New Roman" w:hAnsi="Times New Roman"/>
                <w:lang w:val="en-US"/>
              </w:rPr>
              <w:t xml:space="preserve"> </w:t>
            </w:r>
            <w:r w:rsidRPr="007D72A8">
              <w:rPr>
                <w:rFonts w:ascii="Times New Roman" w:hAnsi="Times New Roman"/>
                <w:lang w:val="en-US"/>
              </w:rPr>
              <w:br/>
            </w:r>
            <w:r w:rsidR="00BA2810" w:rsidRPr="007D72A8">
              <w:rPr>
                <w:rFonts w:ascii="Times New Roman" w:hAnsi="Times New Roman"/>
                <w:lang w:val="en-US"/>
              </w:rPr>
              <w:t>(</w:t>
            </w:r>
            <w:r w:rsidR="00BA2810" w:rsidRPr="007D72A8">
              <w:rPr>
                <w:rFonts w:ascii="Times New Roman" w:hAnsi="Times New Roman"/>
                <w:i/>
                <w:lang w:val="en-US"/>
              </w:rPr>
              <w:t>n</w:t>
            </w:r>
            <w:r w:rsidR="00BA2810" w:rsidRPr="007D72A8">
              <w:rPr>
                <w:rFonts w:ascii="Times New Roman" w:hAnsi="Times New Roman"/>
                <w:lang w:val="en-US"/>
              </w:rPr>
              <w:t xml:space="preserve"> = 87)</w:t>
            </w:r>
          </w:p>
        </w:tc>
        <w:tc>
          <w:tcPr>
            <w:tcW w:w="19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5DBCB" w14:textId="7A807F51" w:rsidR="00E91536" w:rsidRPr="007D72A8" w:rsidRDefault="00E9153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 xml:space="preserve">Did not </w:t>
            </w:r>
            <w:r w:rsidR="00E23FDF" w:rsidRPr="007D72A8">
              <w:rPr>
                <w:rFonts w:ascii="Times New Roman" w:hAnsi="Times New Roman"/>
                <w:lang w:val="en-US"/>
              </w:rPr>
              <w:t>start EMA</w:t>
            </w:r>
            <w:r w:rsidR="00BA2810" w:rsidRPr="007D72A8">
              <w:rPr>
                <w:rFonts w:ascii="Times New Roman" w:hAnsi="Times New Roman"/>
                <w:lang w:val="en-US"/>
              </w:rPr>
              <w:t xml:space="preserve"> (</w:t>
            </w:r>
            <w:r w:rsidR="00BA2810" w:rsidRPr="007D72A8">
              <w:rPr>
                <w:rFonts w:ascii="Times New Roman" w:hAnsi="Times New Roman"/>
                <w:i/>
                <w:lang w:val="en-US"/>
              </w:rPr>
              <w:t>n</w:t>
            </w:r>
            <w:r w:rsidR="00BA2810" w:rsidRPr="007D72A8">
              <w:rPr>
                <w:rFonts w:ascii="Times New Roman" w:hAnsi="Times New Roman"/>
                <w:lang w:val="en-US"/>
              </w:rPr>
              <w:t xml:space="preserve"> = 19)</w:t>
            </w:r>
          </w:p>
        </w:tc>
        <w:tc>
          <w:tcPr>
            <w:tcW w:w="90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DBFAE" w14:textId="77777777" w:rsidR="00E91536" w:rsidRPr="007D72A8" w:rsidRDefault="00E9153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7D72A8">
              <w:rPr>
                <w:rFonts w:ascii="Times New Roman" w:hAnsi="Times New Roman"/>
                <w:i/>
                <w:lang w:val="en-US"/>
              </w:rPr>
              <w:t>t</w:t>
            </w:r>
          </w:p>
        </w:tc>
        <w:tc>
          <w:tcPr>
            <w:tcW w:w="93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F5440" w14:textId="77777777" w:rsidR="00E91536" w:rsidRPr="007D72A8" w:rsidRDefault="00E9153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7D72A8">
              <w:rPr>
                <w:rFonts w:ascii="Times New Roman" w:hAnsi="Times New Roman"/>
                <w:i/>
                <w:lang w:val="en-US"/>
              </w:rPr>
              <w:t>df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FCD28" w14:textId="77777777" w:rsidR="00E91536" w:rsidRPr="007D72A8" w:rsidRDefault="00E9153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7D72A8">
              <w:rPr>
                <w:rFonts w:ascii="Times New Roman" w:hAnsi="Times New Roman"/>
                <w:i/>
                <w:lang w:val="en-US"/>
              </w:rPr>
              <w:t>p</w:t>
            </w:r>
          </w:p>
        </w:tc>
        <w:tc>
          <w:tcPr>
            <w:tcW w:w="101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E29F5" w14:textId="77777777" w:rsidR="00E91536" w:rsidRPr="007D72A8" w:rsidRDefault="00E9153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 xml:space="preserve">Cohen’s </w:t>
            </w:r>
            <w:r w:rsidRPr="007D72A8">
              <w:rPr>
                <w:rFonts w:ascii="Times New Roman" w:hAnsi="Times New Roman"/>
                <w:i/>
                <w:lang w:val="en-US"/>
              </w:rPr>
              <w:t>d</w:t>
            </w:r>
          </w:p>
        </w:tc>
      </w:tr>
      <w:tr w:rsidR="00E91536" w:rsidRPr="007D72A8" w14:paraId="452D781E" w14:textId="77777777" w:rsidTr="00BA2810">
        <w:tc>
          <w:tcPr>
            <w:tcW w:w="118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E1900F9" w14:textId="77777777" w:rsidR="00E91536" w:rsidRPr="007D72A8" w:rsidRDefault="00E91536" w:rsidP="0045226C">
            <w:pPr>
              <w:spacing w:beforeLines="40" w:before="96" w:afterLines="40" w:after="96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73FCD" w14:textId="77777777" w:rsidR="00E91536" w:rsidRPr="007D72A8" w:rsidRDefault="00E9153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7D72A8">
              <w:rPr>
                <w:rFonts w:ascii="Times New Roman" w:hAnsi="Times New Roman"/>
                <w:i/>
                <w:lang w:val="en-US"/>
              </w:rPr>
              <w:t>M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77250" w14:textId="77777777" w:rsidR="00E91536" w:rsidRPr="007D72A8" w:rsidRDefault="00E9153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7D72A8">
              <w:rPr>
                <w:rFonts w:ascii="Times New Roman" w:hAnsi="Times New Roman"/>
                <w:i/>
                <w:lang w:val="en-US"/>
              </w:rPr>
              <w:t>SD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954E9" w14:textId="77777777" w:rsidR="00E91536" w:rsidRPr="007D72A8" w:rsidRDefault="00E9153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7D72A8">
              <w:rPr>
                <w:rFonts w:ascii="Times New Roman" w:hAnsi="Times New Roman"/>
                <w:i/>
                <w:lang w:val="en-US"/>
              </w:rPr>
              <w:t>M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B2D0E" w14:textId="77777777" w:rsidR="00E91536" w:rsidRPr="007D72A8" w:rsidRDefault="00E9153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7D72A8">
              <w:rPr>
                <w:rFonts w:ascii="Times New Roman" w:hAnsi="Times New Roman"/>
                <w:i/>
                <w:lang w:val="en-US"/>
              </w:rPr>
              <w:t>SD</w:t>
            </w:r>
          </w:p>
        </w:tc>
        <w:tc>
          <w:tcPr>
            <w:tcW w:w="90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C7E0D" w14:textId="77777777" w:rsidR="00E91536" w:rsidRPr="007D72A8" w:rsidRDefault="00E9153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C9E40" w14:textId="77777777" w:rsidR="00E91536" w:rsidRPr="007D72A8" w:rsidRDefault="00E9153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FDBCF" w14:textId="77777777" w:rsidR="00E91536" w:rsidRPr="007D72A8" w:rsidRDefault="00E9153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01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076E1" w14:textId="77777777" w:rsidR="00E91536" w:rsidRPr="007D72A8" w:rsidRDefault="00E9153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E91536" w:rsidRPr="007D72A8" w14:paraId="330C6E36" w14:textId="77777777" w:rsidTr="00BA2810">
        <w:tc>
          <w:tcPr>
            <w:tcW w:w="1184" w:type="dxa"/>
          </w:tcPr>
          <w:p w14:paraId="7C6603B1" w14:textId="77777777" w:rsidR="00E91536" w:rsidRPr="007D72A8" w:rsidRDefault="00E91536" w:rsidP="0045226C">
            <w:pPr>
              <w:spacing w:beforeLines="40" w:before="96" w:afterLines="40" w:after="96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Age</w:t>
            </w:r>
          </w:p>
        </w:tc>
        <w:tc>
          <w:tcPr>
            <w:tcW w:w="1005" w:type="dxa"/>
            <w:vAlign w:val="center"/>
          </w:tcPr>
          <w:p w14:paraId="70A8939C" w14:textId="604C24D7" w:rsidR="00E91536" w:rsidRPr="007D72A8" w:rsidRDefault="003D665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22.74</w:t>
            </w:r>
          </w:p>
        </w:tc>
        <w:tc>
          <w:tcPr>
            <w:tcW w:w="945" w:type="dxa"/>
            <w:vAlign w:val="center"/>
          </w:tcPr>
          <w:p w14:paraId="0E33C0AF" w14:textId="1346FA03" w:rsidR="00E91536" w:rsidRPr="007D72A8" w:rsidRDefault="003D665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4.53</w:t>
            </w:r>
          </w:p>
        </w:tc>
        <w:tc>
          <w:tcPr>
            <w:tcW w:w="1006" w:type="dxa"/>
            <w:vAlign w:val="center"/>
          </w:tcPr>
          <w:p w14:paraId="7273BA89" w14:textId="39F92B21" w:rsidR="00E91536" w:rsidRPr="007D72A8" w:rsidRDefault="003D665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23.26</w:t>
            </w:r>
          </w:p>
        </w:tc>
        <w:tc>
          <w:tcPr>
            <w:tcW w:w="945" w:type="dxa"/>
            <w:vAlign w:val="center"/>
          </w:tcPr>
          <w:p w14:paraId="5CC8061D" w14:textId="56501D6D" w:rsidR="00E91536" w:rsidRPr="007D72A8" w:rsidRDefault="003D665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3.33</w:t>
            </w:r>
          </w:p>
        </w:tc>
        <w:tc>
          <w:tcPr>
            <w:tcW w:w="903" w:type="dxa"/>
            <w:vAlign w:val="center"/>
          </w:tcPr>
          <w:p w14:paraId="009F798E" w14:textId="12C576D7" w:rsidR="00E91536" w:rsidRPr="007D72A8" w:rsidRDefault="003D665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0.48</w:t>
            </w:r>
          </w:p>
        </w:tc>
        <w:tc>
          <w:tcPr>
            <w:tcW w:w="936" w:type="dxa"/>
            <w:vAlign w:val="center"/>
          </w:tcPr>
          <w:p w14:paraId="0106E919" w14:textId="4BA65F6D" w:rsidR="00E91536" w:rsidRPr="007D72A8" w:rsidRDefault="003D665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104</w:t>
            </w:r>
          </w:p>
        </w:tc>
        <w:tc>
          <w:tcPr>
            <w:tcW w:w="1132" w:type="dxa"/>
            <w:vAlign w:val="center"/>
          </w:tcPr>
          <w:p w14:paraId="01291384" w14:textId="3B051B7B" w:rsidR="00E91536" w:rsidRPr="007D72A8" w:rsidRDefault="003D665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.63</w:t>
            </w:r>
          </w:p>
        </w:tc>
        <w:tc>
          <w:tcPr>
            <w:tcW w:w="1016" w:type="dxa"/>
            <w:vAlign w:val="center"/>
          </w:tcPr>
          <w:p w14:paraId="1FDE6D1B" w14:textId="0BB174A8" w:rsidR="00E91536" w:rsidRPr="007D72A8" w:rsidRDefault="00BA2810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0.12</w:t>
            </w:r>
          </w:p>
        </w:tc>
      </w:tr>
      <w:tr w:rsidR="00E91536" w:rsidRPr="007D72A8" w14:paraId="45444B88" w14:textId="77777777" w:rsidTr="0045226C">
        <w:tc>
          <w:tcPr>
            <w:tcW w:w="1184" w:type="dxa"/>
          </w:tcPr>
          <w:p w14:paraId="7EECD4D5" w14:textId="54EB3836" w:rsidR="00E91536" w:rsidRPr="007D72A8" w:rsidRDefault="00E91536" w:rsidP="0045226C">
            <w:pPr>
              <w:spacing w:beforeLines="40" w:before="96" w:afterLines="40" w:after="96"/>
              <w:rPr>
                <w:rFonts w:ascii="Times New Roman" w:hAnsi="Times New Roman"/>
                <w:vertAlign w:val="superscript"/>
                <w:lang w:val="en-US"/>
              </w:rPr>
            </w:pPr>
            <w:proofErr w:type="spellStart"/>
            <w:r w:rsidRPr="007D72A8">
              <w:rPr>
                <w:rFonts w:ascii="Times New Roman" w:hAnsi="Times New Roman"/>
                <w:lang w:val="en-US"/>
              </w:rPr>
              <w:t>BMI</w:t>
            </w:r>
            <w:r w:rsidR="003D6656" w:rsidRPr="007D72A8">
              <w:rPr>
                <w:rFonts w:ascii="Times New Roman" w:hAnsi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05" w:type="dxa"/>
            <w:vAlign w:val="center"/>
          </w:tcPr>
          <w:p w14:paraId="5EADF550" w14:textId="4C7D3BEA" w:rsidR="00E91536" w:rsidRPr="007D72A8" w:rsidRDefault="003D665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22.29</w:t>
            </w:r>
          </w:p>
        </w:tc>
        <w:tc>
          <w:tcPr>
            <w:tcW w:w="945" w:type="dxa"/>
            <w:vAlign w:val="center"/>
          </w:tcPr>
          <w:p w14:paraId="52A8DEF2" w14:textId="4CC7FE50" w:rsidR="00E91536" w:rsidRPr="007D72A8" w:rsidRDefault="003D665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3.23</w:t>
            </w:r>
          </w:p>
        </w:tc>
        <w:tc>
          <w:tcPr>
            <w:tcW w:w="1006" w:type="dxa"/>
            <w:vAlign w:val="center"/>
          </w:tcPr>
          <w:p w14:paraId="337DBE6F" w14:textId="4A00D04F" w:rsidR="00E91536" w:rsidRPr="007D72A8" w:rsidRDefault="003D665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23.24</w:t>
            </w:r>
          </w:p>
        </w:tc>
        <w:tc>
          <w:tcPr>
            <w:tcW w:w="945" w:type="dxa"/>
            <w:vAlign w:val="center"/>
          </w:tcPr>
          <w:p w14:paraId="79FF7DF7" w14:textId="618CF605" w:rsidR="00E91536" w:rsidRPr="007D72A8" w:rsidRDefault="003D665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5.54</w:t>
            </w:r>
          </w:p>
        </w:tc>
        <w:tc>
          <w:tcPr>
            <w:tcW w:w="903" w:type="dxa"/>
            <w:vAlign w:val="center"/>
          </w:tcPr>
          <w:p w14:paraId="59905E2C" w14:textId="11711877" w:rsidR="00E91536" w:rsidRPr="007D72A8" w:rsidRDefault="003D665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0.72</w:t>
            </w:r>
          </w:p>
        </w:tc>
        <w:tc>
          <w:tcPr>
            <w:tcW w:w="936" w:type="dxa"/>
            <w:vAlign w:val="center"/>
          </w:tcPr>
          <w:p w14:paraId="12799820" w14:textId="019BD06C" w:rsidR="00E91536" w:rsidRPr="007D72A8" w:rsidRDefault="003D665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20.76</w:t>
            </w:r>
          </w:p>
        </w:tc>
        <w:tc>
          <w:tcPr>
            <w:tcW w:w="1132" w:type="dxa"/>
            <w:vAlign w:val="center"/>
          </w:tcPr>
          <w:p w14:paraId="5DCDCACE" w14:textId="29852B95" w:rsidR="00E91536" w:rsidRPr="007D72A8" w:rsidRDefault="003D665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.48</w:t>
            </w:r>
          </w:p>
        </w:tc>
        <w:tc>
          <w:tcPr>
            <w:tcW w:w="1016" w:type="dxa"/>
            <w:vAlign w:val="center"/>
          </w:tcPr>
          <w:p w14:paraId="3AEA301B" w14:textId="76AD002A" w:rsidR="00E91536" w:rsidRPr="007D72A8" w:rsidRDefault="00BA2810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0.25</w:t>
            </w:r>
          </w:p>
        </w:tc>
      </w:tr>
      <w:tr w:rsidR="00E91536" w:rsidRPr="007D72A8" w14:paraId="7B730E17" w14:textId="77777777" w:rsidTr="0045226C">
        <w:tc>
          <w:tcPr>
            <w:tcW w:w="1184" w:type="dxa"/>
          </w:tcPr>
          <w:p w14:paraId="6812846F" w14:textId="77777777" w:rsidR="00E91536" w:rsidRPr="007D72A8" w:rsidRDefault="00E91536" w:rsidP="0045226C">
            <w:pPr>
              <w:spacing w:beforeLines="40" w:before="96" w:afterLines="40" w:after="96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EDE-Q</w:t>
            </w:r>
          </w:p>
        </w:tc>
        <w:tc>
          <w:tcPr>
            <w:tcW w:w="1005" w:type="dxa"/>
            <w:vAlign w:val="center"/>
          </w:tcPr>
          <w:p w14:paraId="296F82F9" w14:textId="25E1185E" w:rsidR="00E91536" w:rsidRPr="007D72A8" w:rsidRDefault="003D665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1.34</w:t>
            </w:r>
          </w:p>
        </w:tc>
        <w:tc>
          <w:tcPr>
            <w:tcW w:w="945" w:type="dxa"/>
            <w:vAlign w:val="center"/>
          </w:tcPr>
          <w:p w14:paraId="36004C78" w14:textId="7A05A35A" w:rsidR="00E91536" w:rsidRPr="007D72A8" w:rsidRDefault="003D665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1.06</w:t>
            </w:r>
          </w:p>
        </w:tc>
        <w:tc>
          <w:tcPr>
            <w:tcW w:w="1006" w:type="dxa"/>
            <w:vAlign w:val="center"/>
          </w:tcPr>
          <w:p w14:paraId="44827268" w14:textId="09FEF994" w:rsidR="00E91536" w:rsidRPr="007D72A8" w:rsidRDefault="003D665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1.72</w:t>
            </w:r>
          </w:p>
        </w:tc>
        <w:tc>
          <w:tcPr>
            <w:tcW w:w="945" w:type="dxa"/>
            <w:vAlign w:val="center"/>
          </w:tcPr>
          <w:p w14:paraId="5B6BDF50" w14:textId="24DD6BDD" w:rsidR="00E91536" w:rsidRPr="007D72A8" w:rsidRDefault="003D665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1.36</w:t>
            </w:r>
          </w:p>
        </w:tc>
        <w:tc>
          <w:tcPr>
            <w:tcW w:w="903" w:type="dxa"/>
            <w:vAlign w:val="center"/>
          </w:tcPr>
          <w:p w14:paraId="5462F09B" w14:textId="5EA39C01" w:rsidR="00E91536" w:rsidRPr="007D72A8" w:rsidRDefault="003D665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1.33</w:t>
            </w:r>
          </w:p>
        </w:tc>
        <w:tc>
          <w:tcPr>
            <w:tcW w:w="936" w:type="dxa"/>
            <w:vAlign w:val="center"/>
          </w:tcPr>
          <w:p w14:paraId="72B53D67" w14:textId="5646E917" w:rsidR="00E91536" w:rsidRPr="007D72A8" w:rsidRDefault="003D665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104</w:t>
            </w:r>
          </w:p>
        </w:tc>
        <w:tc>
          <w:tcPr>
            <w:tcW w:w="1132" w:type="dxa"/>
            <w:vAlign w:val="center"/>
          </w:tcPr>
          <w:p w14:paraId="2E01831E" w14:textId="6798330C" w:rsidR="00E91536" w:rsidRPr="007D72A8" w:rsidRDefault="003D665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.19</w:t>
            </w:r>
          </w:p>
        </w:tc>
        <w:tc>
          <w:tcPr>
            <w:tcW w:w="1016" w:type="dxa"/>
            <w:vAlign w:val="center"/>
          </w:tcPr>
          <w:p w14:paraId="0B0FE28E" w14:textId="2B40D366" w:rsidR="00E91536" w:rsidRPr="007D72A8" w:rsidRDefault="00BA2810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0.34</w:t>
            </w:r>
          </w:p>
        </w:tc>
      </w:tr>
      <w:tr w:rsidR="00E91536" w:rsidRPr="007D72A8" w14:paraId="080AAEA1" w14:textId="77777777" w:rsidTr="0045226C">
        <w:tc>
          <w:tcPr>
            <w:tcW w:w="1184" w:type="dxa"/>
          </w:tcPr>
          <w:p w14:paraId="07F08484" w14:textId="5ED85C30" w:rsidR="00E91536" w:rsidRPr="007D72A8" w:rsidRDefault="00E91536" w:rsidP="0045226C">
            <w:pPr>
              <w:spacing w:beforeLines="40" w:before="96" w:afterLines="40" w:after="96"/>
              <w:rPr>
                <w:rFonts w:ascii="Times New Roman" w:hAnsi="Times New Roman"/>
                <w:vertAlign w:val="superscript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UPACS</w:t>
            </w:r>
          </w:p>
        </w:tc>
        <w:tc>
          <w:tcPr>
            <w:tcW w:w="1005" w:type="dxa"/>
            <w:vAlign w:val="center"/>
          </w:tcPr>
          <w:p w14:paraId="31186EAE" w14:textId="2F08CD29" w:rsidR="00E91536" w:rsidRPr="007D72A8" w:rsidRDefault="003D665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3.47</w:t>
            </w:r>
          </w:p>
        </w:tc>
        <w:tc>
          <w:tcPr>
            <w:tcW w:w="945" w:type="dxa"/>
            <w:vAlign w:val="center"/>
          </w:tcPr>
          <w:p w14:paraId="115AE1EE" w14:textId="668BF7B0" w:rsidR="00E91536" w:rsidRPr="007D72A8" w:rsidRDefault="003D665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0.80</w:t>
            </w:r>
          </w:p>
        </w:tc>
        <w:tc>
          <w:tcPr>
            <w:tcW w:w="1006" w:type="dxa"/>
            <w:vAlign w:val="center"/>
          </w:tcPr>
          <w:p w14:paraId="669A1D55" w14:textId="761F738F" w:rsidR="00E91536" w:rsidRPr="007D72A8" w:rsidRDefault="003D665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3.38</w:t>
            </w:r>
          </w:p>
        </w:tc>
        <w:tc>
          <w:tcPr>
            <w:tcW w:w="945" w:type="dxa"/>
            <w:vAlign w:val="center"/>
          </w:tcPr>
          <w:p w14:paraId="416436B9" w14:textId="1FB164D2" w:rsidR="00E91536" w:rsidRPr="007D72A8" w:rsidRDefault="003D665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0.95</w:t>
            </w:r>
          </w:p>
        </w:tc>
        <w:tc>
          <w:tcPr>
            <w:tcW w:w="903" w:type="dxa"/>
            <w:vAlign w:val="center"/>
          </w:tcPr>
          <w:p w14:paraId="3C941FD0" w14:textId="3EE14FEB" w:rsidR="00E91536" w:rsidRPr="007D72A8" w:rsidRDefault="003D665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-0.41</w:t>
            </w:r>
          </w:p>
        </w:tc>
        <w:tc>
          <w:tcPr>
            <w:tcW w:w="936" w:type="dxa"/>
            <w:vAlign w:val="center"/>
          </w:tcPr>
          <w:p w14:paraId="199548C7" w14:textId="6207E6AC" w:rsidR="00E91536" w:rsidRPr="007D72A8" w:rsidRDefault="003D665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104</w:t>
            </w:r>
          </w:p>
        </w:tc>
        <w:tc>
          <w:tcPr>
            <w:tcW w:w="1132" w:type="dxa"/>
            <w:vAlign w:val="center"/>
          </w:tcPr>
          <w:p w14:paraId="0F15C872" w14:textId="2B09C90B" w:rsidR="00E91536" w:rsidRPr="007D72A8" w:rsidRDefault="003D665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.68</w:t>
            </w:r>
          </w:p>
        </w:tc>
        <w:tc>
          <w:tcPr>
            <w:tcW w:w="1016" w:type="dxa"/>
            <w:vAlign w:val="center"/>
          </w:tcPr>
          <w:p w14:paraId="51B78233" w14:textId="73A34CBF" w:rsidR="00E91536" w:rsidRPr="007D72A8" w:rsidRDefault="00BA2810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-0.11</w:t>
            </w:r>
          </w:p>
        </w:tc>
      </w:tr>
      <w:tr w:rsidR="00E91536" w:rsidRPr="007D72A8" w14:paraId="0DF350C7" w14:textId="77777777" w:rsidTr="0045226C">
        <w:tc>
          <w:tcPr>
            <w:tcW w:w="1184" w:type="dxa"/>
          </w:tcPr>
          <w:p w14:paraId="1CDA10A3" w14:textId="77777777" w:rsidR="00E91536" w:rsidRPr="007D72A8" w:rsidRDefault="00E91536" w:rsidP="0045226C">
            <w:pPr>
              <w:spacing w:beforeLines="40" w:before="96" w:afterLines="40" w:after="96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RSES</w:t>
            </w:r>
          </w:p>
        </w:tc>
        <w:tc>
          <w:tcPr>
            <w:tcW w:w="1005" w:type="dxa"/>
            <w:vAlign w:val="center"/>
          </w:tcPr>
          <w:p w14:paraId="74BCEEE4" w14:textId="4DB587E3" w:rsidR="00E91536" w:rsidRPr="007D72A8" w:rsidRDefault="003D665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2.20</w:t>
            </w:r>
          </w:p>
        </w:tc>
        <w:tc>
          <w:tcPr>
            <w:tcW w:w="945" w:type="dxa"/>
            <w:vAlign w:val="center"/>
          </w:tcPr>
          <w:p w14:paraId="0F258B14" w14:textId="5435AB90" w:rsidR="00E91536" w:rsidRPr="007D72A8" w:rsidRDefault="003D665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0.65</w:t>
            </w:r>
          </w:p>
        </w:tc>
        <w:tc>
          <w:tcPr>
            <w:tcW w:w="1006" w:type="dxa"/>
            <w:vAlign w:val="center"/>
          </w:tcPr>
          <w:p w14:paraId="2E55479F" w14:textId="5FB87A31" w:rsidR="00E91536" w:rsidRPr="007D72A8" w:rsidRDefault="003D665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2.03</w:t>
            </w:r>
          </w:p>
        </w:tc>
        <w:tc>
          <w:tcPr>
            <w:tcW w:w="945" w:type="dxa"/>
            <w:vAlign w:val="center"/>
          </w:tcPr>
          <w:p w14:paraId="18A971EF" w14:textId="6D1546E8" w:rsidR="00E91536" w:rsidRPr="007D72A8" w:rsidRDefault="003D665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0.76</w:t>
            </w:r>
          </w:p>
        </w:tc>
        <w:tc>
          <w:tcPr>
            <w:tcW w:w="903" w:type="dxa"/>
            <w:vAlign w:val="center"/>
          </w:tcPr>
          <w:p w14:paraId="3784A921" w14:textId="72FE2074" w:rsidR="00E91536" w:rsidRPr="007D72A8" w:rsidRDefault="003D665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-1.02</w:t>
            </w:r>
          </w:p>
        </w:tc>
        <w:tc>
          <w:tcPr>
            <w:tcW w:w="936" w:type="dxa"/>
            <w:vAlign w:val="center"/>
          </w:tcPr>
          <w:p w14:paraId="77591F84" w14:textId="17DB7552" w:rsidR="00E91536" w:rsidRPr="007D72A8" w:rsidRDefault="003D665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104</w:t>
            </w:r>
          </w:p>
        </w:tc>
        <w:tc>
          <w:tcPr>
            <w:tcW w:w="1132" w:type="dxa"/>
            <w:vAlign w:val="center"/>
          </w:tcPr>
          <w:p w14:paraId="311B0490" w14:textId="0569CF4D" w:rsidR="00E91536" w:rsidRPr="007D72A8" w:rsidRDefault="003D665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.31</w:t>
            </w:r>
          </w:p>
        </w:tc>
        <w:tc>
          <w:tcPr>
            <w:tcW w:w="1016" w:type="dxa"/>
            <w:vAlign w:val="center"/>
          </w:tcPr>
          <w:p w14:paraId="748ADAA8" w14:textId="63284B4D" w:rsidR="00E91536" w:rsidRPr="007D72A8" w:rsidRDefault="00BA2810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-0.26</w:t>
            </w:r>
          </w:p>
        </w:tc>
      </w:tr>
      <w:tr w:rsidR="00E91536" w:rsidRPr="007D72A8" w14:paraId="49156D9E" w14:textId="77777777" w:rsidTr="0045226C">
        <w:tc>
          <w:tcPr>
            <w:tcW w:w="1184" w:type="dxa"/>
            <w:tcBorders>
              <w:bottom w:val="single" w:sz="4" w:space="0" w:color="auto"/>
            </w:tcBorders>
          </w:tcPr>
          <w:p w14:paraId="4A6E8B94" w14:textId="1C3971F9" w:rsidR="00E91536" w:rsidRPr="007D72A8" w:rsidRDefault="00E91536" w:rsidP="0045226C">
            <w:pPr>
              <w:spacing w:beforeLines="40" w:before="96" w:afterLines="40" w:after="96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Time spent on social media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14:paraId="0DED89D4" w14:textId="681DB9A4" w:rsidR="00E91536" w:rsidRPr="007D72A8" w:rsidRDefault="003D665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96.32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6CCD546B" w14:textId="3BA6FF9D" w:rsidR="00E91536" w:rsidRPr="007D72A8" w:rsidRDefault="003D665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61.74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vAlign w:val="center"/>
          </w:tcPr>
          <w:p w14:paraId="1C2C74E0" w14:textId="6CDBD0AF" w:rsidR="00E91536" w:rsidRPr="007D72A8" w:rsidRDefault="003D665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106.42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708C6D58" w14:textId="4019FBF6" w:rsidR="00E91536" w:rsidRPr="007D72A8" w:rsidRDefault="003D665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69.59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14:paraId="564BBD1B" w14:textId="7E20298C" w:rsidR="00E91536" w:rsidRPr="007D72A8" w:rsidRDefault="003D665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0.63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32A2A3A1" w14:textId="461D9A9B" w:rsidR="00E91536" w:rsidRPr="007D72A8" w:rsidRDefault="003D665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104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14:paraId="246C23C4" w14:textId="77B6E0CB" w:rsidR="00E91536" w:rsidRPr="007D72A8" w:rsidRDefault="003D665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.53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14:paraId="63A4EC98" w14:textId="28504C81" w:rsidR="00E91536" w:rsidRPr="007D72A8" w:rsidRDefault="00BA2810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0.16</w:t>
            </w:r>
          </w:p>
        </w:tc>
      </w:tr>
    </w:tbl>
    <w:p w14:paraId="561B1D8A" w14:textId="2C65603D" w:rsidR="00E91536" w:rsidRPr="007D72A8" w:rsidRDefault="00E91536" w:rsidP="00E91536">
      <w:pPr>
        <w:spacing w:after="0" w:line="480" w:lineRule="auto"/>
        <w:rPr>
          <w:lang w:val="en-US"/>
        </w:rPr>
      </w:pPr>
      <w:r w:rsidRPr="007D72A8">
        <w:rPr>
          <w:i/>
          <w:lang w:val="en-US"/>
        </w:rPr>
        <w:t>Note.</w:t>
      </w:r>
      <w:r w:rsidRPr="007D72A8">
        <w:rPr>
          <w:lang w:val="en-US"/>
        </w:rPr>
        <w:t xml:space="preserve"> Age in years. BMI = Body mass index in kg/m</w:t>
      </w:r>
      <w:r w:rsidRPr="007D72A8">
        <w:rPr>
          <w:vertAlign w:val="superscript"/>
          <w:lang w:val="en-US"/>
        </w:rPr>
        <w:t>2</w:t>
      </w:r>
      <w:r w:rsidRPr="007D72A8">
        <w:rPr>
          <w:lang w:val="en-US"/>
        </w:rPr>
        <w:t xml:space="preserve">. EDE-Q = Eating Disorder Examination Questionnaire. UPACS = Upward Physical Appearance Comparison Scale. RSES = Rosenberg Self-Esteem Scale. </w:t>
      </w:r>
      <w:r w:rsidR="009E2665" w:rsidRPr="007D72A8">
        <w:rPr>
          <w:lang w:val="en-US"/>
        </w:rPr>
        <w:t xml:space="preserve">Time spent on social media = </w:t>
      </w:r>
      <w:r w:rsidR="00B56599" w:rsidRPr="007D72A8">
        <w:rPr>
          <w:lang w:val="en-US"/>
        </w:rPr>
        <w:t>s</w:t>
      </w:r>
      <w:r w:rsidR="009E2665" w:rsidRPr="007D72A8">
        <w:rPr>
          <w:lang w:val="en-US"/>
        </w:rPr>
        <w:t>elf-reported average daily time on social media in minutes.</w:t>
      </w:r>
    </w:p>
    <w:p w14:paraId="552145B0" w14:textId="2CCEF13B" w:rsidR="003D6656" w:rsidRPr="00EC2AEA" w:rsidRDefault="00E91536" w:rsidP="00EC2AEA">
      <w:pPr>
        <w:spacing w:after="0" w:line="480" w:lineRule="auto"/>
        <w:rPr>
          <w:lang w:val="en-US"/>
        </w:rPr>
      </w:pPr>
      <w:proofErr w:type="spellStart"/>
      <w:r w:rsidRPr="007D72A8">
        <w:rPr>
          <w:vertAlign w:val="superscript"/>
          <w:lang w:val="en-US"/>
        </w:rPr>
        <w:t>a</w:t>
      </w:r>
      <w:r w:rsidRPr="007D72A8">
        <w:rPr>
          <w:lang w:val="en-US"/>
        </w:rPr>
        <w:t>Welch</w:t>
      </w:r>
      <w:proofErr w:type="spellEnd"/>
      <w:r w:rsidRPr="007D72A8">
        <w:rPr>
          <w:lang w:val="en-US"/>
        </w:rPr>
        <w:t xml:space="preserve"> correction due to violation of homoscedasticity.</w:t>
      </w:r>
      <w:r w:rsidR="003D6656" w:rsidRPr="007D72A8">
        <w:rPr>
          <w:b/>
          <w:lang w:val="en-US"/>
        </w:rPr>
        <w:br w:type="page"/>
      </w:r>
    </w:p>
    <w:p w14:paraId="35E580C1" w14:textId="73940AA5" w:rsidR="003D6656" w:rsidRPr="007D72A8" w:rsidRDefault="003D6656" w:rsidP="003D6656">
      <w:pPr>
        <w:spacing w:after="0" w:line="480" w:lineRule="auto"/>
        <w:rPr>
          <w:lang w:val="en-US"/>
        </w:rPr>
      </w:pPr>
      <w:r w:rsidRPr="007D72A8">
        <w:rPr>
          <w:b/>
          <w:lang w:val="en-US"/>
        </w:rPr>
        <w:lastRenderedPageBreak/>
        <w:t xml:space="preserve">Supplement A Table </w:t>
      </w:r>
      <w:r w:rsidR="0054202F" w:rsidRPr="007D72A8">
        <w:rPr>
          <w:b/>
          <w:lang w:val="en-US"/>
        </w:rPr>
        <w:t>3</w:t>
      </w:r>
    </w:p>
    <w:p w14:paraId="7CF9EC6B" w14:textId="5B9F8F43" w:rsidR="004C0531" w:rsidRPr="007D72A8" w:rsidRDefault="004C0531" w:rsidP="004C0531">
      <w:pPr>
        <w:spacing w:after="0" w:line="480" w:lineRule="auto"/>
        <w:rPr>
          <w:i/>
          <w:lang w:val="en-US"/>
        </w:rPr>
      </w:pPr>
      <w:r w:rsidRPr="007D72A8">
        <w:rPr>
          <w:i/>
          <w:lang w:val="en-US"/>
        </w:rPr>
        <w:t>T-tests for differences between women with self-reported anorexia or bulimia nervosa who started the EMA and who did not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4"/>
        <w:gridCol w:w="1005"/>
        <w:gridCol w:w="945"/>
        <w:gridCol w:w="1006"/>
        <w:gridCol w:w="945"/>
        <w:gridCol w:w="903"/>
        <w:gridCol w:w="936"/>
        <w:gridCol w:w="1132"/>
        <w:gridCol w:w="1016"/>
      </w:tblGrid>
      <w:tr w:rsidR="003D6656" w:rsidRPr="007D72A8" w14:paraId="07AFA508" w14:textId="77777777" w:rsidTr="0045226C">
        <w:tc>
          <w:tcPr>
            <w:tcW w:w="118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D585B" w14:textId="77777777" w:rsidR="003D6656" w:rsidRPr="007D72A8" w:rsidRDefault="003D665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Variable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37BB8" w14:textId="585C12B7" w:rsidR="003D6656" w:rsidRPr="007D72A8" w:rsidRDefault="00E23FDF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Started EMA</w:t>
            </w:r>
            <w:r w:rsidR="003D6656" w:rsidRPr="007D72A8">
              <w:rPr>
                <w:rFonts w:ascii="Times New Roman" w:hAnsi="Times New Roman"/>
                <w:lang w:val="en-US"/>
              </w:rPr>
              <w:t xml:space="preserve"> </w:t>
            </w:r>
            <w:r w:rsidRPr="007D72A8">
              <w:rPr>
                <w:rFonts w:ascii="Times New Roman" w:hAnsi="Times New Roman"/>
                <w:lang w:val="en-US"/>
              </w:rPr>
              <w:br/>
            </w:r>
            <w:r w:rsidR="003D6656" w:rsidRPr="007D72A8">
              <w:rPr>
                <w:rFonts w:ascii="Times New Roman" w:hAnsi="Times New Roman"/>
                <w:lang w:val="en-US"/>
              </w:rPr>
              <w:t>(</w:t>
            </w:r>
            <w:r w:rsidR="003D6656" w:rsidRPr="007D72A8">
              <w:rPr>
                <w:rFonts w:ascii="Times New Roman" w:hAnsi="Times New Roman"/>
                <w:i/>
                <w:lang w:val="en-US"/>
              </w:rPr>
              <w:t>n</w:t>
            </w:r>
            <w:r w:rsidR="003D6656" w:rsidRPr="007D72A8">
              <w:rPr>
                <w:rFonts w:ascii="Times New Roman" w:hAnsi="Times New Roman"/>
                <w:lang w:val="en-US"/>
              </w:rPr>
              <w:t xml:space="preserve"> = 76)</w:t>
            </w:r>
          </w:p>
        </w:tc>
        <w:tc>
          <w:tcPr>
            <w:tcW w:w="19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E019B" w14:textId="12257142" w:rsidR="003D6656" w:rsidRPr="007D72A8" w:rsidRDefault="003D665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 xml:space="preserve">Did not </w:t>
            </w:r>
            <w:r w:rsidR="00E23FDF" w:rsidRPr="007D72A8">
              <w:rPr>
                <w:rFonts w:ascii="Times New Roman" w:hAnsi="Times New Roman"/>
                <w:lang w:val="en-US"/>
              </w:rPr>
              <w:t>start EMA</w:t>
            </w:r>
            <w:r w:rsidRPr="007D72A8">
              <w:rPr>
                <w:rFonts w:ascii="Times New Roman" w:hAnsi="Times New Roman"/>
                <w:lang w:val="en-US"/>
              </w:rPr>
              <w:t xml:space="preserve"> (</w:t>
            </w:r>
            <w:r w:rsidRPr="007D72A8">
              <w:rPr>
                <w:rFonts w:ascii="Times New Roman" w:hAnsi="Times New Roman"/>
                <w:i/>
                <w:lang w:val="en-US"/>
              </w:rPr>
              <w:t>n</w:t>
            </w:r>
            <w:r w:rsidRPr="007D72A8">
              <w:rPr>
                <w:rFonts w:ascii="Times New Roman" w:hAnsi="Times New Roman"/>
                <w:lang w:val="en-US"/>
              </w:rPr>
              <w:t xml:space="preserve"> = </w:t>
            </w:r>
            <w:r w:rsidR="00B56599" w:rsidRPr="007D72A8">
              <w:rPr>
                <w:rFonts w:ascii="Times New Roman" w:hAnsi="Times New Roman"/>
                <w:lang w:val="en-US"/>
              </w:rPr>
              <w:t>62</w:t>
            </w:r>
            <w:r w:rsidRPr="007D72A8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90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08742" w14:textId="77777777" w:rsidR="003D6656" w:rsidRPr="007D72A8" w:rsidRDefault="003D665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7D72A8">
              <w:rPr>
                <w:rFonts w:ascii="Times New Roman" w:hAnsi="Times New Roman"/>
                <w:i/>
                <w:lang w:val="en-US"/>
              </w:rPr>
              <w:t>t</w:t>
            </w:r>
          </w:p>
        </w:tc>
        <w:tc>
          <w:tcPr>
            <w:tcW w:w="93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1A167" w14:textId="77777777" w:rsidR="003D6656" w:rsidRPr="007D72A8" w:rsidRDefault="003D665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7D72A8">
              <w:rPr>
                <w:rFonts w:ascii="Times New Roman" w:hAnsi="Times New Roman"/>
                <w:i/>
                <w:lang w:val="en-US"/>
              </w:rPr>
              <w:t>df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9CFA0" w14:textId="77777777" w:rsidR="003D6656" w:rsidRPr="007D72A8" w:rsidRDefault="003D665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7D72A8">
              <w:rPr>
                <w:rFonts w:ascii="Times New Roman" w:hAnsi="Times New Roman"/>
                <w:i/>
                <w:lang w:val="en-US"/>
              </w:rPr>
              <w:t>p</w:t>
            </w:r>
          </w:p>
        </w:tc>
        <w:tc>
          <w:tcPr>
            <w:tcW w:w="101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EF37B" w14:textId="77777777" w:rsidR="003D6656" w:rsidRPr="007D72A8" w:rsidRDefault="003D665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 xml:space="preserve">Cohen’s </w:t>
            </w:r>
            <w:r w:rsidRPr="007D72A8">
              <w:rPr>
                <w:rFonts w:ascii="Times New Roman" w:hAnsi="Times New Roman"/>
                <w:i/>
                <w:lang w:val="en-US"/>
              </w:rPr>
              <w:t>d</w:t>
            </w:r>
          </w:p>
        </w:tc>
      </w:tr>
      <w:tr w:rsidR="003D6656" w:rsidRPr="007D72A8" w14:paraId="1D022390" w14:textId="77777777" w:rsidTr="0045226C">
        <w:tc>
          <w:tcPr>
            <w:tcW w:w="118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85AD43B" w14:textId="77777777" w:rsidR="003D6656" w:rsidRPr="007D72A8" w:rsidRDefault="003D6656" w:rsidP="0045226C">
            <w:pPr>
              <w:spacing w:beforeLines="40" w:before="96" w:afterLines="40" w:after="96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CE1B4" w14:textId="77777777" w:rsidR="003D6656" w:rsidRPr="007D72A8" w:rsidRDefault="003D665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7D72A8">
              <w:rPr>
                <w:rFonts w:ascii="Times New Roman" w:hAnsi="Times New Roman"/>
                <w:i/>
                <w:lang w:val="en-US"/>
              </w:rPr>
              <w:t>M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BA369" w14:textId="77777777" w:rsidR="003D6656" w:rsidRPr="007D72A8" w:rsidRDefault="003D665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7D72A8">
              <w:rPr>
                <w:rFonts w:ascii="Times New Roman" w:hAnsi="Times New Roman"/>
                <w:i/>
                <w:lang w:val="en-US"/>
              </w:rPr>
              <w:t>SD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8D800" w14:textId="77777777" w:rsidR="003D6656" w:rsidRPr="007D72A8" w:rsidRDefault="003D665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7D72A8">
              <w:rPr>
                <w:rFonts w:ascii="Times New Roman" w:hAnsi="Times New Roman"/>
                <w:i/>
                <w:lang w:val="en-US"/>
              </w:rPr>
              <w:t>M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33E36" w14:textId="77777777" w:rsidR="003D6656" w:rsidRPr="007D72A8" w:rsidRDefault="003D665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7D72A8">
              <w:rPr>
                <w:rFonts w:ascii="Times New Roman" w:hAnsi="Times New Roman"/>
                <w:i/>
                <w:lang w:val="en-US"/>
              </w:rPr>
              <w:t>SD</w:t>
            </w:r>
          </w:p>
        </w:tc>
        <w:tc>
          <w:tcPr>
            <w:tcW w:w="90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658A9" w14:textId="77777777" w:rsidR="003D6656" w:rsidRPr="007D72A8" w:rsidRDefault="003D665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42A55" w14:textId="77777777" w:rsidR="003D6656" w:rsidRPr="007D72A8" w:rsidRDefault="003D665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8B7AC" w14:textId="77777777" w:rsidR="003D6656" w:rsidRPr="007D72A8" w:rsidRDefault="003D665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01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B358D" w14:textId="77777777" w:rsidR="003D6656" w:rsidRPr="007D72A8" w:rsidRDefault="003D665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3D6656" w:rsidRPr="007D72A8" w14:paraId="7E99C63C" w14:textId="77777777" w:rsidTr="0045226C">
        <w:tc>
          <w:tcPr>
            <w:tcW w:w="1184" w:type="dxa"/>
            <w:tcBorders>
              <w:top w:val="single" w:sz="4" w:space="0" w:color="auto"/>
            </w:tcBorders>
          </w:tcPr>
          <w:p w14:paraId="761B0DC5" w14:textId="77777777" w:rsidR="003D6656" w:rsidRPr="007D72A8" w:rsidRDefault="003D6656" w:rsidP="0045226C">
            <w:pPr>
              <w:spacing w:beforeLines="40" w:before="96" w:afterLines="40" w:after="96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Age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vAlign w:val="center"/>
          </w:tcPr>
          <w:p w14:paraId="06EC4331" w14:textId="074BA367" w:rsidR="003D6656" w:rsidRPr="007D72A8" w:rsidRDefault="003242F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23.20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center"/>
          </w:tcPr>
          <w:p w14:paraId="30DA75C2" w14:textId="7E024B27" w:rsidR="003D6656" w:rsidRPr="007D72A8" w:rsidRDefault="003242F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4.34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14:paraId="47E46DD7" w14:textId="428739DA" w:rsidR="003D6656" w:rsidRPr="007D72A8" w:rsidRDefault="003242F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23.79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center"/>
          </w:tcPr>
          <w:p w14:paraId="2156AD32" w14:textId="44CA4BE5" w:rsidR="003D6656" w:rsidRPr="007D72A8" w:rsidRDefault="003242F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4.84</w:t>
            </w:r>
          </w:p>
        </w:tc>
        <w:tc>
          <w:tcPr>
            <w:tcW w:w="903" w:type="dxa"/>
            <w:tcBorders>
              <w:top w:val="single" w:sz="4" w:space="0" w:color="auto"/>
            </w:tcBorders>
            <w:vAlign w:val="center"/>
          </w:tcPr>
          <w:p w14:paraId="153F13B6" w14:textId="5BE0390E" w:rsidR="003D6656" w:rsidRPr="007D72A8" w:rsidRDefault="00C31C37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0.76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2FE3D79A" w14:textId="725E2B2B" w:rsidR="003D6656" w:rsidRPr="007D72A8" w:rsidRDefault="00C31C37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136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14:paraId="52D30869" w14:textId="69080EBD" w:rsidR="003D6656" w:rsidRPr="007D72A8" w:rsidRDefault="00C31C37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.45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14:paraId="04F67958" w14:textId="4F905FF3" w:rsidR="003D6656" w:rsidRPr="007D72A8" w:rsidRDefault="00C31C37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0.13</w:t>
            </w:r>
          </w:p>
        </w:tc>
      </w:tr>
      <w:tr w:rsidR="003D6656" w:rsidRPr="007D72A8" w14:paraId="08313558" w14:textId="77777777" w:rsidTr="0045226C">
        <w:tc>
          <w:tcPr>
            <w:tcW w:w="1184" w:type="dxa"/>
          </w:tcPr>
          <w:p w14:paraId="6C56DE82" w14:textId="1FCE786B" w:rsidR="003D6656" w:rsidRPr="007D72A8" w:rsidRDefault="003D6656" w:rsidP="0045226C">
            <w:pPr>
              <w:spacing w:beforeLines="40" w:before="96" w:afterLines="40" w:after="96"/>
              <w:rPr>
                <w:rFonts w:ascii="Times New Roman" w:hAnsi="Times New Roman"/>
                <w:vertAlign w:val="superscript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BMI</w:t>
            </w:r>
          </w:p>
        </w:tc>
        <w:tc>
          <w:tcPr>
            <w:tcW w:w="1005" w:type="dxa"/>
            <w:vAlign w:val="center"/>
          </w:tcPr>
          <w:p w14:paraId="5BA32506" w14:textId="4B742C86" w:rsidR="003D6656" w:rsidRPr="007D72A8" w:rsidRDefault="003242F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18.37</w:t>
            </w:r>
          </w:p>
        </w:tc>
        <w:tc>
          <w:tcPr>
            <w:tcW w:w="945" w:type="dxa"/>
            <w:vAlign w:val="center"/>
          </w:tcPr>
          <w:p w14:paraId="1CD04481" w14:textId="0CAF0D3C" w:rsidR="003D6656" w:rsidRPr="007D72A8" w:rsidRDefault="003242F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3.86</w:t>
            </w:r>
          </w:p>
        </w:tc>
        <w:tc>
          <w:tcPr>
            <w:tcW w:w="1006" w:type="dxa"/>
            <w:vAlign w:val="center"/>
          </w:tcPr>
          <w:p w14:paraId="7CE0BCDC" w14:textId="5BD416F5" w:rsidR="003D6656" w:rsidRPr="007D72A8" w:rsidRDefault="003242F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19.48</w:t>
            </w:r>
          </w:p>
        </w:tc>
        <w:tc>
          <w:tcPr>
            <w:tcW w:w="945" w:type="dxa"/>
            <w:vAlign w:val="center"/>
          </w:tcPr>
          <w:p w14:paraId="54BA465F" w14:textId="1A64F4E7" w:rsidR="003D6656" w:rsidRPr="007D72A8" w:rsidRDefault="003242F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4.24</w:t>
            </w:r>
          </w:p>
        </w:tc>
        <w:tc>
          <w:tcPr>
            <w:tcW w:w="903" w:type="dxa"/>
            <w:vAlign w:val="center"/>
          </w:tcPr>
          <w:p w14:paraId="092A8D7F" w14:textId="609A6530" w:rsidR="003D6656" w:rsidRPr="007D72A8" w:rsidRDefault="00C31C37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1.61</w:t>
            </w:r>
          </w:p>
        </w:tc>
        <w:tc>
          <w:tcPr>
            <w:tcW w:w="936" w:type="dxa"/>
            <w:vAlign w:val="center"/>
          </w:tcPr>
          <w:p w14:paraId="4082F297" w14:textId="3952CCBD" w:rsidR="003D6656" w:rsidRPr="007D72A8" w:rsidRDefault="00C31C37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136</w:t>
            </w:r>
          </w:p>
        </w:tc>
        <w:tc>
          <w:tcPr>
            <w:tcW w:w="1132" w:type="dxa"/>
            <w:vAlign w:val="center"/>
          </w:tcPr>
          <w:p w14:paraId="7AA16032" w14:textId="0B76F32B" w:rsidR="003D6656" w:rsidRPr="007D72A8" w:rsidRDefault="00C31C37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.11</w:t>
            </w:r>
          </w:p>
        </w:tc>
        <w:tc>
          <w:tcPr>
            <w:tcW w:w="1016" w:type="dxa"/>
            <w:vAlign w:val="center"/>
          </w:tcPr>
          <w:p w14:paraId="1BF45A19" w14:textId="11FBE679" w:rsidR="003D6656" w:rsidRPr="007D72A8" w:rsidRDefault="00C31C37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0.28</w:t>
            </w:r>
          </w:p>
        </w:tc>
      </w:tr>
      <w:tr w:rsidR="003D6656" w:rsidRPr="007D72A8" w14:paraId="1954E7DE" w14:textId="77777777" w:rsidTr="0045226C">
        <w:tc>
          <w:tcPr>
            <w:tcW w:w="1184" w:type="dxa"/>
          </w:tcPr>
          <w:p w14:paraId="62D836A6" w14:textId="77777777" w:rsidR="003D6656" w:rsidRPr="007D72A8" w:rsidRDefault="003D6656" w:rsidP="0045226C">
            <w:pPr>
              <w:spacing w:beforeLines="40" w:before="96" w:afterLines="40" w:after="96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EDE-Q</w:t>
            </w:r>
          </w:p>
        </w:tc>
        <w:tc>
          <w:tcPr>
            <w:tcW w:w="1005" w:type="dxa"/>
            <w:vAlign w:val="center"/>
          </w:tcPr>
          <w:p w14:paraId="1BB57BAA" w14:textId="76CE60CD" w:rsidR="003D6656" w:rsidRPr="007D72A8" w:rsidRDefault="003242F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4.29</w:t>
            </w:r>
          </w:p>
        </w:tc>
        <w:tc>
          <w:tcPr>
            <w:tcW w:w="945" w:type="dxa"/>
            <w:vAlign w:val="center"/>
          </w:tcPr>
          <w:p w14:paraId="1C55D7D1" w14:textId="4006BBA0" w:rsidR="003D6656" w:rsidRPr="007D72A8" w:rsidRDefault="003242F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1.13</w:t>
            </w:r>
          </w:p>
        </w:tc>
        <w:tc>
          <w:tcPr>
            <w:tcW w:w="1006" w:type="dxa"/>
            <w:vAlign w:val="center"/>
          </w:tcPr>
          <w:p w14:paraId="2445231A" w14:textId="362638C0" w:rsidR="003D6656" w:rsidRPr="007D72A8" w:rsidRDefault="003242F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4.42</w:t>
            </w:r>
          </w:p>
        </w:tc>
        <w:tc>
          <w:tcPr>
            <w:tcW w:w="945" w:type="dxa"/>
            <w:vAlign w:val="center"/>
          </w:tcPr>
          <w:p w14:paraId="0B605C70" w14:textId="5B77EF01" w:rsidR="003D6656" w:rsidRPr="007D72A8" w:rsidRDefault="003242F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1.01</w:t>
            </w:r>
          </w:p>
        </w:tc>
        <w:tc>
          <w:tcPr>
            <w:tcW w:w="903" w:type="dxa"/>
            <w:vAlign w:val="center"/>
          </w:tcPr>
          <w:p w14:paraId="0AC6ECD0" w14:textId="1849BF22" w:rsidR="003D6656" w:rsidRPr="007D72A8" w:rsidRDefault="00C31C37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0.71</w:t>
            </w:r>
          </w:p>
        </w:tc>
        <w:tc>
          <w:tcPr>
            <w:tcW w:w="936" w:type="dxa"/>
            <w:vAlign w:val="center"/>
          </w:tcPr>
          <w:p w14:paraId="0C779CEA" w14:textId="5578713C" w:rsidR="003D6656" w:rsidRPr="007D72A8" w:rsidRDefault="00C31C37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136</w:t>
            </w:r>
          </w:p>
        </w:tc>
        <w:tc>
          <w:tcPr>
            <w:tcW w:w="1132" w:type="dxa"/>
            <w:vAlign w:val="center"/>
          </w:tcPr>
          <w:p w14:paraId="63CB7D12" w14:textId="6EB44A71" w:rsidR="003D6656" w:rsidRPr="007D72A8" w:rsidRDefault="00C31C37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.</w:t>
            </w:r>
            <w:r w:rsidR="00914185" w:rsidRPr="007D72A8">
              <w:rPr>
                <w:rFonts w:ascii="Times New Roman" w:hAnsi="Times New Roman"/>
                <w:lang w:val="en-US"/>
              </w:rPr>
              <w:t>48</w:t>
            </w:r>
          </w:p>
        </w:tc>
        <w:tc>
          <w:tcPr>
            <w:tcW w:w="1016" w:type="dxa"/>
            <w:vAlign w:val="center"/>
          </w:tcPr>
          <w:p w14:paraId="108A00FF" w14:textId="31BF7A9D" w:rsidR="003D6656" w:rsidRPr="007D72A8" w:rsidRDefault="00C31C37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0.12</w:t>
            </w:r>
          </w:p>
        </w:tc>
      </w:tr>
      <w:tr w:rsidR="003D6656" w:rsidRPr="007D72A8" w14:paraId="5B713D54" w14:textId="77777777" w:rsidTr="0045226C">
        <w:tc>
          <w:tcPr>
            <w:tcW w:w="1184" w:type="dxa"/>
          </w:tcPr>
          <w:p w14:paraId="694FF016" w14:textId="77777777" w:rsidR="003D6656" w:rsidRPr="007D72A8" w:rsidRDefault="003D6656" w:rsidP="0045226C">
            <w:pPr>
              <w:spacing w:beforeLines="40" w:before="96" w:afterLines="40" w:after="96"/>
              <w:rPr>
                <w:rFonts w:ascii="Times New Roman" w:hAnsi="Times New Roman"/>
                <w:vertAlign w:val="superscript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UPACS</w:t>
            </w:r>
          </w:p>
        </w:tc>
        <w:tc>
          <w:tcPr>
            <w:tcW w:w="1005" w:type="dxa"/>
            <w:vAlign w:val="center"/>
          </w:tcPr>
          <w:p w14:paraId="3ABA5DED" w14:textId="595071EB" w:rsidR="003D6656" w:rsidRPr="007D72A8" w:rsidRDefault="003242F6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4.01</w:t>
            </w:r>
          </w:p>
        </w:tc>
        <w:tc>
          <w:tcPr>
            <w:tcW w:w="945" w:type="dxa"/>
            <w:vAlign w:val="center"/>
          </w:tcPr>
          <w:p w14:paraId="1AB21016" w14:textId="6011D506" w:rsidR="003D6656" w:rsidRPr="007D72A8" w:rsidRDefault="00C31C37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0.57</w:t>
            </w:r>
          </w:p>
        </w:tc>
        <w:tc>
          <w:tcPr>
            <w:tcW w:w="1006" w:type="dxa"/>
            <w:vAlign w:val="center"/>
          </w:tcPr>
          <w:p w14:paraId="3C1FDE4E" w14:textId="3B089EAC" w:rsidR="003D6656" w:rsidRPr="007D72A8" w:rsidRDefault="00C31C37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4.10</w:t>
            </w:r>
          </w:p>
        </w:tc>
        <w:tc>
          <w:tcPr>
            <w:tcW w:w="945" w:type="dxa"/>
            <w:vAlign w:val="center"/>
          </w:tcPr>
          <w:p w14:paraId="2DA026A9" w14:textId="584B8915" w:rsidR="003D6656" w:rsidRPr="007D72A8" w:rsidRDefault="00C31C37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0.65</w:t>
            </w:r>
          </w:p>
        </w:tc>
        <w:tc>
          <w:tcPr>
            <w:tcW w:w="903" w:type="dxa"/>
            <w:vAlign w:val="center"/>
          </w:tcPr>
          <w:p w14:paraId="73F7F071" w14:textId="080BED1E" w:rsidR="003D6656" w:rsidRPr="007D72A8" w:rsidRDefault="00C31C37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0.87</w:t>
            </w:r>
          </w:p>
        </w:tc>
        <w:tc>
          <w:tcPr>
            <w:tcW w:w="936" w:type="dxa"/>
            <w:vAlign w:val="center"/>
          </w:tcPr>
          <w:p w14:paraId="09D01118" w14:textId="4D962937" w:rsidR="003D6656" w:rsidRPr="007D72A8" w:rsidRDefault="00C31C37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136</w:t>
            </w:r>
          </w:p>
        </w:tc>
        <w:tc>
          <w:tcPr>
            <w:tcW w:w="1132" w:type="dxa"/>
            <w:vAlign w:val="center"/>
          </w:tcPr>
          <w:p w14:paraId="0E2C8AE2" w14:textId="1C55F275" w:rsidR="003D6656" w:rsidRPr="007D72A8" w:rsidRDefault="00C31C37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.38</w:t>
            </w:r>
          </w:p>
        </w:tc>
        <w:tc>
          <w:tcPr>
            <w:tcW w:w="1016" w:type="dxa"/>
            <w:vAlign w:val="center"/>
          </w:tcPr>
          <w:p w14:paraId="5DD8A650" w14:textId="15B6C3A3" w:rsidR="003D6656" w:rsidRPr="007D72A8" w:rsidRDefault="00C31C37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0.15</w:t>
            </w:r>
          </w:p>
        </w:tc>
      </w:tr>
      <w:tr w:rsidR="003D6656" w:rsidRPr="007D72A8" w14:paraId="08A524DD" w14:textId="77777777" w:rsidTr="0045226C">
        <w:tc>
          <w:tcPr>
            <w:tcW w:w="1184" w:type="dxa"/>
          </w:tcPr>
          <w:p w14:paraId="224A996F" w14:textId="77777777" w:rsidR="003D6656" w:rsidRPr="007D72A8" w:rsidRDefault="003D6656" w:rsidP="0045226C">
            <w:pPr>
              <w:spacing w:beforeLines="40" w:before="96" w:afterLines="40" w:after="96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RSES</w:t>
            </w:r>
          </w:p>
        </w:tc>
        <w:tc>
          <w:tcPr>
            <w:tcW w:w="1005" w:type="dxa"/>
            <w:vAlign w:val="center"/>
          </w:tcPr>
          <w:p w14:paraId="22ECE99A" w14:textId="25592977" w:rsidR="003D6656" w:rsidRPr="007D72A8" w:rsidRDefault="00C31C37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0.88</w:t>
            </w:r>
          </w:p>
        </w:tc>
        <w:tc>
          <w:tcPr>
            <w:tcW w:w="945" w:type="dxa"/>
            <w:vAlign w:val="center"/>
          </w:tcPr>
          <w:p w14:paraId="75CA8E36" w14:textId="31A86B3A" w:rsidR="003D6656" w:rsidRPr="007D72A8" w:rsidRDefault="00C31C37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0.55</w:t>
            </w:r>
          </w:p>
        </w:tc>
        <w:tc>
          <w:tcPr>
            <w:tcW w:w="1006" w:type="dxa"/>
            <w:vAlign w:val="center"/>
          </w:tcPr>
          <w:p w14:paraId="76BEA294" w14:textId="7BCF4019" w:rsidR="003D6656" w:rsidRPr="007D72A8" w:rsidRDefault="00C31C37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0.97</w:t>
            </w:r>
          </w:p>
        </w:tc>
        <w:tc>
          <w:tcPr>
            <w:tcW w:w="945" w:type="dxa"/>
            <w:vAlign w:val="center"/>
          </w:tcPr>
          <w:p w14:paraId="0A6FF670" w14:textId="49DAA842" w:rsidR="003D6656" w:rsidRPr="007D72A8" w:rsidRDefault="00C31C37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0.52</w:t>
            </w:r>
          </w:p>
        </w:tc>
        <w:tc>
          <w:tcPr>
            <w:tcW w:w="903" w:type="dxa"/>
            <w:vAlign w:val="center"/>
          </w:tcPr>
          <w:p w14:paraId="044DE51B" w14:textId="3D54D25A" w:rsidR="003D6656" w:rsidRPr="007D72A8" w:rsidRDefault="00C31C37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0.99</w:t>
            </w:r>
          </w:p>
        </w:tc>
        <w:tc>
          <w:tcPr>
            <w:tcW w:w="936" w:type="dxa"/>
            <w:vAlign w:val="center"/>
          </w:tcPr>
          <w:p w14:paraId="3B5AFC0C" w14:textId="4BC646C7" w:rsidR="003D6656" w:rsidRPr="007D72A8" w:rsidRDefault="00C31C37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136</w:t>
            </w:r>
          </w:p>
        </w:tc>
        <w:tc>
          <w:tcPr>
            <w:tcW w:w="1132" w:type="dxa"/>
            <w:vAlign w:val="center"/>
          </w:tcPr>
          <w:p w14:paraId="2C843DE4" w14:textId="03574057" w:rsidR="003D6656" w:rsidRPr="007D72A8" w:rsidRDefault="00C31C37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.3</w:t>
            </w:r>
            <w:r w:rsidR="006E7361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016" w:type="dxa"/>
            <w:vAlign w:val="center"/>
          </w:tcPr>
          <w:p w14:paraId="68470C06" w14:textId="4BC3F277" w:rsidR="003D6656" w:rsidRPr="007D72A8" w:rsidRDefault="00C31C37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0.17</w:t>
            </w:r>
          </w:p>
        </w:tc>
      </w:tr>
      <w:tr w:rsidR="003D6656" w:rsidRPr="007D72A8" w14:paraId="46274244" w14:textId="77777777" w:rsidTr="0045226C">
        <w:tc>
          <w:tcPr>
            <w:tcW w:w="1184" w:type="dxa"/>
            <w:tcBorders>
              <w:bottom w:val="single" w:sz="4" w:space="0" w:color="auto"/>
            </w:tcBorders>
          </w:tcPr>
          <w:p w14:paraId="4283EE3A" w14:textId="77777777" w:rsidR="003D6656" w:rsidRPr="007D72A8" w:rsidRDefault="003D6656" w:rsidP="0045226C">
            <w:pPr>
              <w:spacing w:beforeLines="40" w:before="96" w:afterLines="40" w:after="96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Time spent on social media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14:paraId="5A570CE6" w14:textId="2059A234" w:rsidR="003D6656" w:rsidRPr="007D72A8" w:rsidRDefault="00C31C37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112.46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5896A7A0" w14:textId="5F985AED" w:rsidR="003D6656" w:rsidRPr="007D72A8" w:rsidRDefault="00C31C37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91.43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vAlign w:val="center"/>
          </w:tcPr>
          <w:p w14:paraId="26A97753" w14:textId="2DD79EE2" w:rsidR="003D6656" w:rsidRPr="007D72A8" w:rsidRDefault="00C31C37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102.56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4E536898" w14:textId="153A3526" w:rsidR="003D6656" w:rsidRPr="007D72A8" w:rsidRDefault="00C31C37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64.21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14:paraId="70E066F5" w14:textId="7C2CC346" w:rsidR="003D6656" w:rsidRPr="007D72A8" w:rsidRDefault="00C31C37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-0.72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6BDAB9BD" w14:textId="0E6E9F23" w:rsidR="003D6656" w:rsidRPr="007D72A8" w:rsidRDefault="00C31C37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136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14:paraId="411487DD" w14:textId="5CEFBBEF" w:rsidR="003D6656" w:rsidRPr="007D72A8" w:rsidRDefault="00C31C37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.47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14:paraId="4BACFB08" w14:textId="1379DD64" w:rsidR="003D6656" w:rsidRPr="007D72A8" w:rsidRDefault="00C31C37" w:rsidP="0045226C">
            <w:pPr>
              <w:spacing w:beforeLines="40" w:before="96" w:afterLines="40" w:after="96"/>
              <w:jc w:val="center"/>
              <w:rPr>
                <w:rFonts w:ascii="Times New Roman" w:hAnsi="Times New Roman"/>
                <w:lang w:val="en-US"/>
              </w:rPr>
            </w:pPr>
            <w:r w:rsidRPr="007D72A8">
              <w:rPr>
                <w:rFonts w:ascii="Times New Roman" w:hAnsi="Times New Roman"/>
                <w:lang w:val="en-US"/>
              </w:rPr>
              <w:t>-0.12</w:t>
            </w:r>
          </w:p>
        </w:tc>
      </w:tr>
    </w:tbl>
    <w:p w14:paraId="504EF45F" w14:textId="6BFDBF42" w:rsidR="00BF0788" w:rsidRPr="00505421" w:rsidRDefault="003D6656" w:rsidP="0054202F">
      <w:pPr>
        <w:spacing w:after="0" w:line="480" w:lineRule="auto"/>
        <w:rPr>
          <w:lang w:val="en-US"/>
        </w:rPr>
      </w:pPr>
      <w:r w:rsidRPr="007D72A8">
        <w:rPr>
          <w:i/>
          <w:lang w:val="en-US"/>
        </w:rPr>
        <w:t>Note.</w:t>
      </w:r>
      <w:r w:rsidRPr="007D72A8">
        <w:rPr>
          <w:lang w:val="en-US"/>
        </w:rPr>
        <w:t xml:space="preserve"> Age in years. BMI = Body mass index in kg/m</w:t>
      </w:r>
      <w:r w:rsidRPr="007D72A8">
        <w:rPr>
          <w:vertAlign w:val="superscript"/>
          <w:lang w:val="en-US"/>
        </w:rPr>
        <w:t>2</w:t>
      </w:r>
      <w:r w:rsidRPr="007D72A8">
        <w:rPr>
          <w:lang w:val="en-US"/>
        </w:rPr>
        <w:t xml:space="preserve">. EDE-Q = Eating Disorder Examination Questionnaire. UPACS = Upward Physical Appearance Comparison Scale. RSES = Rosenberg Self-Esteem Scale. Time spent on social media = </w:t>
      </w:r>
      <w:r w:rsidR="00574F1A" w:rsidRPr="007D72A8">
        <w:rPr>
          <w:lang w:val="en-US"/>
        </w:rPr>
        <w:t>s</w:t>
      </w:r>
      <w:r w:rsidRPr="007D72A8">
        <w:rPr>
          <w:lang w:val="en-US"/>
        </w:rPr>
        <w:t xml:space="preserve">elf-reported average daily time </w:t>
      </w:r>
      <w:r w:rsidR="0097215D" w:rsidRPr="007D72A8">
        <w:rPr>
          <w:lang w:val="en-US"/>
        </w:rPr>
        <w:t xml:space="preserve">spent </w:t>
      </w:r>
      <w:r w:rsidRPr="007D72A8">
        <w:rPr>
          <w:lang w:val="en-US"/>
        </w:rPr>
        <w:t>on social media in minutes.</w:t>
      </w:r>
    </w:p>
    <w:sectPr w:rsidR="00BF0788" w:rsidRPr="0050542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95F31E" w14:textId="77777777" w:rsidR="00663028" w:rsidRDefault="00663028" w:rsidP="00A25F0A">
      <w:pPr>
        <w:spacing w:after="0" w:line="240" w:lineRule="auto"/>
      </w:pPr>
      <w:r>
        <w:separator/>
      </w:r>
    </w:p>
  </w:endnote>
  <w:endnote w:type="continuationSeparator" w:id="0">
    <w:p w14:paraId="14BF9ABF" w14:textId="77777777" w:rsidR="00663028" w:rsidRDefault="00663028" w:rsidP="00A25F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BF8573" w14:textId="77777777" w:rsidR="00A25F0A" w:rsidRDefault="00A25F0A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68293256"/>
      <w:docPartObj>
        <w:docPartGallery w:val="Page Numbers (Bottom of Page)"/>
        <w:docPartUnique/>
      </w:docPartObj>
    </w:sdtPr>
    <w:sdtEndPr/>
    <w:sdtContent>
      <w:p w14:paraId="26B08545" w14:textId="4CDF687E" w:rsidR="00A25F0A" w:rsidRDefault="00A25F0A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C93BFB6" w14:textId="77777777" w:rsidR="00A25F0A" w:rsidRDefault="00A25F0A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FCFC10" w14:textId="77777777" w:rsidR="00A25F0A" w:rsidRDefault="00A25F0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133AD0" w14:textId="77777777" w:rsidR="00663028" w:rsidRDefault="00663028" w:rsidP="00A25F0A">
      <w:pPr>
        <w:spacing w:after="0" w:line="240" w:lineRule="auto"/>
      </w:pPr>
      <w:r>
        <w:separator/>
      </w:r>
    </w:p>
  </w:footnote>
  <w:footnote w:type="continuationSeparator" w:id="0">
    <w:p w14:paraId="2891E9CD" w14:textId="77777777" w:rsidR="00663028" w:rsidRDefault="00663028" w:rsidP="00A25F0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0858D2" w14:textId="77777777" w:rsidR="00A25F0A" w:rsidRDefault="00A25F0A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ED8DF1" w14:textId="77777777" w:rsidR="00A25F0A" w:rsidRDefault="00A25F0A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437B1F" w14:textId="77777777" w:rsidR="00A25F0A" w:rsidRDefault="00A25F0A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941"/>
    <w:rsid w:val="00000796"/>
    <w:rsid w:val="000027D3"/>
    <w:rsid w:val="00005CA4"/>
    <w:rsid w:val="000173FA"/>
    <w:rsid w:val="00030C08"/>
    <w:rsid w:val="00042A50"/>
    <w:rsid w:val="00066642"/>
    <w:rsid w:val="00073F6A"/>
    <w:rsid w:val="00075770"/>
    <w:rsid w:val="00082584"/>
    <w:rsid w:val="00087D58"/>
    <w:rsid w:val="00093067"/>
    <w:rsid w:val="00094830"/>
    <w:rsid w:val="00096179"/>
    <w:rsid w:val="000A2286"/>
    <w:rsid w:val="000A5883"/>
    <w:rsid w:val="000A5CEE"/>
    <w:rsid w:val="000A79B8"/>
    <w:rsid w:val="000B16AF"/>
    <w:rsid w:val="000B2568"/>
    <w:rsid w:val="000C314D"/>
    <w:rsid w:val="000C5A87"/>
    <w:rsid w:val="000D4864"/>
    <w:rsid w:val="000E08B5"/>
    <w:rsid w:val="000E5518"/>
    <w:rsid w:val="00100902"/>
    <w:rsid w:val="00125176"/>
    <w:rsid w:val="0012588E"/>
    <w:rsid w:val="00155AEE"/>
    <w:rsid w:val="00180AB8"/>
    <w:rsid w:val="00192754"/>
    <w:rsid w:val="001A22FE"/>
    <w:rsid w:val="001A7B7D"/>
    <w:rsid w:val="001B27AC"/>
    <w:rsid w:val="001B79FF"/>
    <w:rsid w:val="001C767E"/>
    <w:rsid w:val="001E3E90"/>
    <w:rsid w:val="001F14D8"/>
    <w:rsid w:val="001F3E1B"/>
    <w:rsid w:val="00217F61"/>
    <w:rsid w:val="002264BC"/>
    <w:rsid w:val="00274652"/>
    <w:rsid w:val="002B043E"/>
    <w:rsid w:val="002B616B"/>
    <w:rsid w:val="002D040B"/>
    <w:rsid w:val="002D41B6"/>
    <w:rsid w:val="002D4E7C"/>
    <w:rsid w:val="002E41E8"/>
    <w:rsid w:val="002E4259"/>
    <w:rsid w:val="002E6E01"/>
    <w:rsid w:val="002F073D"/>
    <w:rsid w:val="002F5530"/>
    <w:rsid w:val="0030027F"/>
    <w:rsid w:val="003030A9"/>
    <w:rsid w:val="00304570"/>
    <w:rsid w:val="00323BDC"/>
    <w:rsid w:val="003242F6"/>
    <w:rsid w:val="0033134C"/>
    <w:rsid w:val="0033500F"/>
    <w:rsid w:val="00335D5C"/>
    <w:rsid w:val="00347B7C"/>
    <w:rsid w:val="003573C8"/>
    <w:rsid w:val="00392DB8"/>
    <w:rsid w:val="003A4E24"/>
    <w:rsid w:val="003A692E"/>
    <w:rsid w:val="003D0F83"/>
    <w:rsid w:val="003D2103"/>
    <w:rsid w:val="003D6656"/>
    <w:rsid w:val="003D737D"/>
    <w:rsid w:val="003E388D"/>
    <w:rsid w:val="003F59FE"/>
    <w:rsid w:val="003F7F95"/>
    <w:rsid w:val="0040269C"/>
    <w:rsid w:val="004036D3"/>
    <w:rsid w:val="00403C91"/>
    <w:rsid w:val="00406E79"/>
    <w:rsid w:val="00410269"/>
    <w:rsid w:val="00412CE5"/>
    <w:rsid w:val="004208D2"/>
    <w:rsid w:val="00424752"/>
    <w:rsid w:val="004266A4"/>
    <w:rsid w:val="00437A45"/>
    <w:rsid w:val="0044392B"/>
    <w:rsid w:val="0045226C"/>
    <w:rsid w:val="00457DE6"/>
    <w:rsid w:val="00465289"/>
    <w:rsid w:val="004754E5"/>
    <w:rsid w:val="00484ACB"/>
    <w:rsid w:val="00492799"/>
    <w:rsid w:val="00494F43"/>
    <w:rsid w:val="004A0594"/>
    <w:rsid w:val="004A25F0"/>
    <w:rsid w:val="004A76EF"/>
    <w:rsid w:val="004B277A"/>
    <w:rsid w:val="004C0531"/>
    <w:rsid w:val="004C1478"/>
    <w:rsid w:val="004C39CB"/>
    <w:rsid w:val="004C549A"/>
    <w:rsid w:val="004D26B5"/>
    <w:rsid w:val="004D53DD"/>
    <w:rsid w:val="004E1ACF"/>
    <w:rsid w:val="00500228"/>
    <w:rsid w:val="00505421"/>
    <w:rsid w:val="00505F79"/>
    <w:rsid w:val="00506CC4"/>
    <w:rsid w:val="00515696"/>
    <w:rsid w:val="0054202F"/>
    <w:rsid w:val="00545AFA"/>
    <w:rsid w:val="00551E91"/>
    <w:rsid w:val="005606A7"/>
    <w:rsid w:val="00563CB0"/>
    <w:rsid w:val="005712BE"/>
    <w:rsid w:val="00574F1A"/>
    <w:rsid w:val="00587C15"/>
    <w:rsid w:val="005922D8"/>
    <w:rsid w:val="005923D0"/>
    <w:rsid w:val="005A1274"/>
    <w:rsid w:val="005A28F2"/>
    <w:rsid w:val="005A7DB7"/>
    <w:rsid w:val="005B03AF"/>
    <w:rsid w:val="005B1476"/>
    <w:rsid w:val="005B302C"/>
    <w:rsid w:val="005D000A"/>
    <w:rsid w:val="005E484D"/>
    <w:rsid w:val="005E6532"/>
    <w:rsid w:val="00607F11"/>
    <w:rsid w:val="00610686"/>
    <w:rsid w:val="006133A4"/>
    <w:rsid w:val="00621C55"/>
    <w:rsid w:val="006263EF"/>
    <w:rsid w:val="006342C5"/>
    <w:rsid w:val="00641229"/>
    <w:rsid w:val="00643227"/>
    <w:rsid w:val="00663028"/>
    <w:rsid w:val="006874DC"/>
    <w:rsid w:val="00687B3D"/>
    <w:rsid w:val="006A2E00"/>
    <w:rsid w:val="006B112F"/>
    <w:rsid w:val="006C01CE"/>
    <w:rsid w:val="006C1877"/>
    <w:rsid w:val="006C71C5"/>
    <w:rsid w:val="006E1317"/>
    <w:rsid w:val="006E7361"/>
    <w:rsid w:val="006F4D20"/>
    <w:rsid w:val="006F5642"/>
    <w:rsid w:val="0072433E"/>
    <w:rsid w:val="00754591"/>
    <w:rsid w:val="0075586A"/>
    <w:rsid w:val="00764A4D"/>
    <w:rsid w:val="0077668E"/>
    <w:rsid w:val="007A04FC"/>
    <w:rsid w:val="007A206C"/>
    <w:rsid w:val="007C50E2"/>
    <w:rsid w:val="007D72A8"/>
    <w:rsid w:val="007E1ECC"/>
    <w:rsid w:val="008061CA"/>
    <w:rsid w:val="00812A4B"/>
    <w:rsid w:val="0081783F"/>
    <w:rsid w:val="00826537"/>
    <w:rsid w:val="0084157D"/>
    <w:rsid w:val="00842F4F"/>
    <w:rsid w:val="008446A5"/>
    <w:rsid w:val="008458FB"/>
    <w:rsid w:val="00847BE1"/>
    <w:rsid w:val="008515C4"/>
    <w:rsid w:val="008527F6"/>
    <w:rsid w:val="0088086E"/>
    <w:rsid w:val="00893306"/>
    <w:rsid w:val="008A25FF"/>
    <w:rsid w:val="008E1CFB"/>
    <w:rsid w:val="008F319F"/>
    <w:rsid w:val="00914185"/>
    <w:rsid w:val="00936270"/>
    <w:rsid w:val="009545D7"/>
    <w:rsid w:val="0095553A"/>
    <w:rsid w:val="009557BE"/>
    <w:rsid w:val="0095598C"/>
    <w:rsid w:val="00965883"/>
    <w:rsid w:val="00970ADD"/>
    <w:rsid w:val="0097215D"/>
    <w:rsid w:val="00975810"/>
    <w:rsid w:val="0099460F"/>
    <w:rsid w:val="00995378"/>
    <w:rsid w:val="009D1253"/>
    <w:rsid w:val="009D59F1"/>
    <w:rsid w:val="009E2665"/>
    <w:rsid w:val="009E3962"/>
    <w:rsid w:val="009F55CD"/>
    <w:rsid w:val="00A0337C"/>
    <w:rsid w:val="00A033F5"/>
    <w:rsid w:val="00A0669A"/>
    <w:rsid w:val="00A25F0A"/>
    <w:rsid w:val="00A301DA"/>
    <w:rsid w:val="00A5162C"/>
    <w:rsid w:val="00A63462"/>
    <w:rsid w:val="00A70836"/>
    <w:rsid w:val="00A70A3B"/>
    <w:rsid w:val="00A71941"/>
    <w:rsid w:val="00A71B6B"/>
    <w:rsid w:val="00A7287B"/>
    <w:rsid w:val="00A7506F"/>
    <w:rsid w:val="00A94B65"/>
    <w:rsid w:val="00AB0B80"/>
    <w:rsid w:val="00AB2E11"/>
    <w:rsid w:val="00AC4CE3"/>
    <w:rsid w:val="00AD134F"/>
    <w:rsid w:val="00AD4E6F"/>
    <w:rsid w:val="00AF0740"/>
    <w:rsid w:val="00B0547E"/>
    <w:rsid w:val="00B05808"/>
    <w:rsid w:val="00B20105"/>
    <w:rsid w:val="00B22A7A"/>
    <w:rsid w:val="00B3379E"/>
    <w:rsid w:val="00B4605C"/>
    <w:rsid w:val="00B51ED9"/>
    <w:rsid w:val="00B56599"/>
    <w:rsid w:val="00B7667D"/>
    <w:rsid w:val="00B77669"/>
    <w:rsid w:val="00B77B68"/>
    <w:rsid w:val="00B82FA1"/>
    <w:rsid w:val="00B833BC"/>
    <w:rsid w:val="00BA2810"/>
    <w:rsid w:val="00BE0523"/>
    <w:rsid w:val="00BE0C8D"/>
    <w:rsid w:val="00BF0788"/>
    <w:rsid w:val="00C06F02"/>
    <w:rsid w:val="00C079B4"/>
    <w:rsid w:val="00C12775"/>
    <w:rsid w:val="00C22D72"/>
    <w:rsid w:val="00C22F41"/>
    <w:rsid w:val="00C31C37"/>
    <w:rsid w:val="00C44FE7"/>
    <w:rsid w:val="00C95014"/>
    <w:rsid w:val="00CA0104"/>
    <w:rsid w:val="00CA1551"/>
    <w:rsid w:val="00CD3ABA"/>
    <w:rsid w:val="00CD5221"/>
    <w:rsid w:val="00CE3124"/>
    <w:rsid w:val="00CF3649"/>
    <w:rsid w:val="00D02CB3"/>
    <w:rsid w:val="00D17688"/>
    <w:rsid w:val="00D206E5"/>
    <w:rsid w:val="00D2455C"/>
    <w:rsid w:val="00D24734"/>
    <w:rsid w:val="00D46EA7"/>
    <w:rsid w:val="00D50055"/>
    <w:rsid w:val="00D626EB"/>
    <w:rsid w:val="00D661DA"/>
    <w:rsid w:val="00D94C0B"/>
    <w:rsid w:val="00D94DC3"/>
    <w:rsid w:val="00DA1221"/>
    <w:rsid w:val="00DA6E83"/>
    <w:rsid w:val="00DB235D"/>
    <w:rsid w:val="00DB2F9B"/>
    <w:rsid w:val="00DB5A5D"/>
    <w:rsid w:val="00DB5D7C"/>
    <w:rsid w:val="00DC0A3C"/>
    <w:rsid w:val="00DC66B7"/>
    <w:rsid w:val="00DE3AB9"/>
    <w:rsid w:val="00DF74FD"/>
    <w:rsid w:val="00E17030"/>
    <w:rsid w:val="00E23FDF"/>
    <w:rsid w:val="00E3104A"/>
    <w:rsid w:val="00E37912"/>
    <w:rsid w:val="00E508F9"/>
    <w:rsid w:val="00E552FF"/>
    <w:rsid w:val="00E62511"/>
    <w:rsid w:val="00E82DE6"/>
    <w:rsid w:val="00E91536"/>
    <w:rsid w:val="00EA3ED9"/>
    <w:rsid w:val="00EA790A"/>
    <w:rsid w:val="00EB2352"/>
    <w:rsid w:val="00EC2AEA"/>
    <w:rsid w:val="00EC2C77"/>
    <w:rsid w:val="00EC2EA0"/>
    <w:rsid w:val="00EC3DEF"/>
    <w:rsid w:val="00EF20B9"/>
    <w:rsid w:val="00EF25D3"/>
    <w:rsid w:val="00F410DF"/>
    <w:rsid w:val="00F55E2B"/>
    <w:rsid w:val="00F62A96"/>
    <w:rsid w:val="00F70EAD"/>
    <w:rsid w:val="00FA2C11"/>
    <w:rsid w:val="00FC6A3E"/>
    <w:rsid w:val="00FF4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01F91E"/>
  <w15:chartTrackingRefBased/>
  <w15:docId w15:val="{4EF10576-7520-425D-A07F-3D307EFB7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71941"/>
  </w:style>
  <w:style w:type="paragraph" w:styleId="berschrift1">
    <w:name w:val="heading 1"/>
    <w:basedOn w:val="Standard"/>
    <w:next w:val="Standard"/>
    <w:link w:val="berschrift1Zchn"/>
    <w:uiPriority w:val="9"/>
    <w:qFormat/>
    <w:rsid w:val="0061068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1068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1068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1068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1068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1068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1068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1068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1068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A71941"/>
    <w:pPr>
      <w:spacing w:after="0" w:line="240" w:lineRule="auto"/>
    </w:pPr>
    <w:rPr>
      <w:rFonts w:ascii="Calibri" w:eastAsia="Yu Mincho" w:hAnsi="Calibri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265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26537"/>
    <w:rPr>
      <w:rFonts w:ascii="Segoe UI" w:eastAsia="Yu Mincho" w:hAnsi="Segoe UI" w:cs="Segoe UI"/>
      <w:sz w:val="18"/>
      <w:szCs w:val="18"/>
      <w:lang w:eastAsia="ja-JP"/>
    </w:rPr>
  </w:style>
  <w:style w:type="character" w:styleId="Kommentarzeichen">
    <w:name w:val="annotation reference"/>
    <w:basedOn w:val="Absatz-Standardschriftart"/>
    <w:uiPriority w:val="99"/>
    <w:semiHidden/>
    <w:rsid w:val="00610686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61068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10686"/>
    <w:rPr>
      <w:rFonts w:ascii="Calibri" w:eastAsia="Yu Mincho" w:hAnsi="Calibri" w:cs="Times New Roman"/>
      <w:sz w:val="20"/>
      <w:szCs w:val="20"/>
      <w:lang w:eastAsia="ja-JP"/>
    </w:rPr>
  </w:style>
  <w:style w:type="character" w:styleId="Platzhaltertext">
    <w:name w:val="Placeholder Text"/>
    <w:basedOn w:val="Absatz-Standardschriftart"/>
    <w:uiPriority w:val="99"/>
    <w:semiHidden/>
    <w:rsid w:val="00610686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610686"/>
    <w:pPr>
      <w:tabs>
        <w:tab w:val="left" w:pos="720"/>
      </w:tabs>
      <w:spacing w:after="0"/>
      <w:ind w:left="720" w:hanging="72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610686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610686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61068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1068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610686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61068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ja-JP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1068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ja-JP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610686"/>
    <w:pPr>
      <w:spacing w:line="480" w:lineRule="auto"/>
      <w:ind w:firstLine="709"/>
      <w:outlineLvl w:val="9"/>
    </w:pPr>
    <w:rPr>
      <w:rFonts w:ascii="Times New Roman" w:hAnsi="Times New Roman"/>
      <w:color w:val="FF0000"/>
      <w:sz w:val="24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610686"/>
    <w:rPr>
      <w:rFonts w:ascii="Times New Roman" w:eastAsiaTheme="majorEastAsia" w:hAnsi="Times New Roman" w:cstheme="majorBidi"/>
      <w:color w:val="FF0000"/>
      <w:sz w:val="24"/>
      <w:szCs w:val="26"/>
      <w:lang w:val="en-US" w:eastAsia="ja-JP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610686"/>
    <w:pPr>
      <w:spacing w:line="480" w:lineRule="auto"/>
      <w:ind w:firstLine="709"/>
      <w:outlineLvl w:val="9"/>
    </w:pPr>
    <w:rPr>
      <w:rFonts w:ascii="Times New Roman" w:hAnsi="Times New Roman"/>
      <w:color w:val="FF0000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610686"/>
    <w:rPr>
      <w:rFonts w:ascii="Times New Roman" w:eastAsiaTheme="majorEastAsia" w:hAnsi="Times New Roman" w:cstheme="majorBidi"/>
      <w:color w:val="FF0000"/>
      <w:sz w:val="24"/>
      <w:szCs w:val="24"/>
      <w:lang w:val="en-US" w:eastAsia="ja-JP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1068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ja-JP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610686"/>
    <w:pPr>
      <w:spacing w:line="480" w:lineRule="auto"/>
      <w:ind w:firstLine="709"/>
      <w:outlineLvl w:val="9"/>
    </w:pPr>
    <w:rPr>
      <w:rFonts w:ascii="Times New Roman" w:hAnsi="Times New Roman"/>
      <w:color w:val="FF0000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610686"/>
    <w:rPr>
      <w:rFonts w:ascii="Times New Roman" w:eastAsiaTheme="majorEastAsia" w:hAnsi="Times New Roman" w:cstheme="majorBidi"/>
      <w:i/>
      <w:iCs/>
      <w:color w:val="FF0000"/>
      <w:sz w:val="24"/>
      <w:lang w:val="en-US" w:eastAsia="ja-JP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10686"/>
    <w:rPr>
      <w:rFonts w:asciiTheme="majorHAnsi" w:eastAsiaTheme="majorEastAsia" w:hAnsiTheme="majorHAnsi" w:cstheme="majorBidi"/>
      <w:i/>
      <w:iCs/>
      <w:color w:val="2F5496" w:themeColor="accent1" w:themeShade="BF"/>
      <w:lang w:eastAsia="ja-JP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610686"/>
    <w:pPr>
      <w:spacing w:line="480" w:lineRule="auto"/>
      <w:ind w:firstLine="709"/>
      <w:outlineLvl w:val="9"/>
    </w:pPr>
    <w:rPr>
      <w:rFonts w:ascii="Times New Roman" w:hAnsi="Times New Roman"/>
      <w:color w:val="FF0000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610686"/>
    <w:rPr>
      <w:rFonts w:ascii="Times New Roman" w:eastAsiaTheme="majorEastAsia" w:hAnsi="Times New Roman" w:cstheme="majorBidi"/>
      <w:color w:val="FF0000"/>
      <w:sz w:val="24"/>
      <w:lang w:val="en-US" w:eastAsia="ja-JP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10686"/>
    <w:rPr>
      <w:rFonts w:asciiTheme="majorHAnsi" w:eastAsiaTheme="majorEastAsia" w:hAnsiTheme="majorHAnsi" w:cstheme="majorBidi"/>
      <w:color w:val="2F5496" w:themeColor="accent1" w:themeShade="BF"/>
      <w:lang w:eastAsia="ja-JP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610686"/>
    <w:pPr>
      <w:spacing w:line="480" w:lineRule="auto"/>
      <w:ind w:firstLine="709"/>
      <w:outlineLvl w:val="9"/>
    </w:pPr>
    <w:rPr>
      <w:rFonts w:ascii="Times New Roman" w:hAnsi="Times New Roman"/>
      <w:color w:val="FF0000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610686"/>
    <w:rPr>
      <w:rFonts w:ascii="Times New Roman" w:eastAsiaTheme="majorEastAsia" w:hAnsi="Times New Roman" w:cstheme="majorBidi"/>
      <w:color w:val="FF0000"/>
      <w:sz w:val="24"/>
      <w:lang w:val="en-US" w:eastAsia="ja-JP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10686"/>
    <w:rPr>
      <w:rFonts w:asciiTheme="majorHAnsi" w:eastAsiaTheme="majorEastAsia" w:hAnsiTheme="majorHAnsi" w:cstheme="majorBidi"/>
      <w:color w:val="1F3763" w:themeColor="accent1" w:themeShade="7F"/>
      <w:lang w:eastAsia="ja-JP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610686"/>
    <w:pPr>
      <w:spacing w:line="480" w:lineRule="auto"/>
      <w:ind w:firstLine="709"/>
      <w:outlineLvl w:val="9"/>
    </w:pPr>
    <w:rPr>
      <w:rFonts w:ascii="Times New Roman" w:hAnsi="Times New Roman"/>
      <w:color w:val="FF0000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610686"/>
    <w:rPr>
      <w:rFonts w:ascii="Times New Roman" w:eastAsiaTheme="majorEastAsia" w:hAnsi="Times New Roman" w:cstheme="majorBidi"/>
      <w:i/>
      <w:iCs/>
      <w:color w:val="FF0000"/>
      <w:sz w:val="24"/>
      <w:lang w:val="en-US" w:eastAsia="ja-JP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10686"/>
    <w:rPr>
      <w:rFonts w:asciiTheme="majorHAnsi" w:eastAsiaTheme="majorEastAsia" w:hAnsiTheme="majorHAnsi" w:cstheme="majorBidi"/>
      <w:i/>
      <w:iCs/>
      <w:color w:val="1F3763" w:themeColor="accent1" w:themeShade="7F"/>
      <w:lang w:eastAsia="ja-JP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610686"/>
    <w:pPr>
      <w:spacing w:line="480" w:lineRule="auto"/>
      <w:ind w:firstLine="709"/>
      <w:outlineLvl w:val="9"/>
    </w:pPr>
    <w:rPr>
      <w:rFonts w:ascii="Times New Roman" w:hAnsi="Times New Roman"/>
      <w:color w:val="FF0000"/>
      <w:sz w:val="24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610686"/>
    <w:rPr>
      <w:rFonts w:ascii="Times New Roman" w:eastAsiaTheme="majorEastAsia" w:hAnsi="Times New Roman" w:cstheme="majorBidi"/>
      <w:color w:val="FF0000"/>
      <w:sz w:val="24"/>
      <w:szCs w:val="21"/>
      <w:lang w:val="en-US" w:eastAsia="ja-JP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10686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ja-JP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610686"/>
    <w:pPr>
      <w:spacing w:line="480" w:lineRule="auto"/>
      <w:ind w:firstLine="709"/>
      <w:outlineLvl w:val="9"/>
    </w:pPr>
    <w:rPr>
      <w:rFonts w:ascii="Times New Roman" w:hAnsi="Times New Roman"/>
      <w:color w:val="FF0000"/>
      <w:sz w:val="24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610686"/>
    <w:rPr>
      <w:rFonts w:ascii="Times New Roman" w:eastAsiaTheme="majorEastAsia" w:hAnsi="Times New Roman" w:cstheme="majorBidi"/>
      <w:i/>
      <w:iCs/>
      <w:color w:val="FF0000"/>
      <w:sz w:val="24"/>
      <w:szCs w:val="21"/>
      <w:lang w:val="en-US" w:eastAsia="ja-JP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1068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ja-JP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1026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10269"/>
    <w:rPr>
      <w:rFonts w:ascii="Calibri" w:eastAsia="Yu Mincho" w:hAnsi="Calibri" w:cs="Times New Roman"/>
      <w:b/>
      <w:bCs/>
      <w:sz w:val="20"/>
      <w:szCs w:val="20"/>
      <w:lang w:eastAsia="ja-JP"/>
    </w:rPr>
  </w:style>
  <w:style w:type="paragraph" w:styleId="berarbeitung">
    <w:name w:val="Revision"/>
    <w:hidden/>
    <w:uiPriority w:val="99"/>
    <w:semiHidden/>
    <w:rsid w:val="0030027F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A25F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25F0A"/>
  </w:style>
  <w:style w:type="paragraph" w:styleId="Fuzeile">
    <w:name w:val="footer"/>
    <w:basedOn w:val="Standard"/>
    <w:link w:val="FuzeileZchn"/>
    <w:uiPriority w:val="99"/>
    <w:unhideWhenUsed/>
    <w:rsid w:val="00A25F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25F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DDBD19D98A754055B7C6089FC857DAC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946BC7E-546D-4040-A417-81F2457E7681}"/>
      </w:docPartPr>
      <w:docPartBody>
        <w:p w:rsidR="00EE5D94" w:rsidRDefault="004E4500" w:rsidP="004E4500">
          <w:pPr>
            <w:pStyle w:val="DDBD19D98A754055B7C6089FC857DAC4"/>
          </w:pPr>
          <w:r w:rsidRPr="003D66E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17F4DF7-152B-454C-B607-AFE0365889BE}"/>
      </w:docPartPr>
      <w:docPartBody>
        <w:p w:rsidR="00EE5D94" w:rsidRDefault="004E4500">
          <w:r w:rsidRPr="001C0BB2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B095DF8CAF4F43EBA8CF1D81A7E2A05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9D513CB-D24E-4E23-81E3-FBA29710E69C}"/>
      </w:docPartPr>
      <w:docPartBody>
        <w:p w:rsidR="001C2D19" w:rsidRDefault="00311510" w:rsidP="00311510">
          <w:pPr>
            <w:pStyle w:val="B095DF8CAF4F43EBA8CF1D81A7E2A05C"/>
          </w:pPr>
          <w:r w:rsidRPr="008F4286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500"/>
    <w:rsid w:val="00166D53"/>
    <w:rsid w:val="001C2D19"/>
    <w:rsid w:val="001E2CE7"/>
    <w:rsid w:val="00245021"/>
    <w:rsid w:val="00262D53"/>
    <w:rsid w:val="00311510"/>
    <w:rsid w:val="0033163F"/>
    <w:rsid w:val="00400202"/>
    <w:rsid w:val="00437A45"/>
    <w:rsid w:val="00456241"/>
    <w:rsid w:val="004E4500"/>
    <w:rsid w:val="00534F30"/>
    <w:rsid w:val="006655AA"/>
    <w:rsid w:val="0070719A"/>
    <w:rsid w:val="00726891"/>
    <w:rsid w:val="0073584C"/>
    <w:rsid w:val="007D532D"/>
    <w:rsid w:val="00836C25"/>
    <w:rsid w:val="008A7DEF"/>
    <w:rsid w:val="00951FB9"/>
    <w:rsid w:val="009538C0"/>
    <w:rsid w:val="009F065B"/>
    <w:rsid w:val="00A03F56"/>
    <w:rsid w:val="00A70E7B"/>
    <w:rsid w:val="00B6552F"/>
    <w:rsid w:val="00B96DA7"/>
    <w:rsid w:val="00C300F1"/>
    <w:rsid w:val="00C36FD0"/>
    <w:rsid w:val="00C651B9"/>
    <w:rsid w:val="00C777EB"/>
    <w:rsid w:val="00CC7CCB"/>
    <w:rsid w:val="00D2455C"/>
    <w:rsid w:val="00D35302"/>
    <w:rsid w:val="00D83738"/>
    <w:rsid w:val="00D87271"/>
    <w:rsid w:val="00DF21C9"/>
    <w:rsid w:val="00E104E0"/>
    <w:rsid w:val="00E23F1D"/>
    <w:rsid w:val="00E37912"/>
    <w:rsid w:val="00EE5D94"/>
    <w:rsid w:val="00FA133A"/>
    <w:rsid w:val="00FA5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311510"/>
    <w:rPr>
      <w:color w:val="808080"/>
    </w:rPr>
  </w:style>
  <w:style w:type="paragraph" w:customStyle="1" w:styleId="DDBD19D98A754055B7C6089FC857DAC4">
    <w:name w:val="DDBD19D98A754055B7C6089FC857DAC4"/>
    <w:rsid w:val="004E4500"/>
  </w:style>
  <w:style w:type="paragraph" w:customStyle="1" w:styleId="B095DF8CAF4F43EBA8CF1D81A7E2A05C">
    <w:name w:val="B095DF8CAF4F43EBA8CF1D81A7E2A05C"/>
    <w:rsid w:val="0031151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59</Words>
  <Characters>48258</Characters>
  <Application>Microsoft Office Word</Application>
  <DocSecurity>0</DocSecurity>
  <Lines>402</Lines>
  <Paragraphs>1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e Schönhals</dc:creator>
  <cp:keywords/>
  <dc:description/>
  <cp:lastModifiedBy>Kristine Schönhals</cp:lastModifiedBy>
  <cp:revision>8</cp:revision>
  <dcterms:created xsi:type="dcterms:W3CDTF">2025-12-15T09:23:00Z</dcterms:created>
  <dcterms:modified xsi:type="dcterms:W3CDTF">2026-01-05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Social Media - Cure or Curse</vt:lpwstr>
  </property>
  <property fmtid="{D5CDD505-2E9C-101B-9397-08002B2CF9AE}" pid="3" name="CitaviDocumentProperty_0">
    <vt:lpwstr>a497688b-32bf-4a30-a6ed-cca847fabde3</vt:lpwstr>
  </property>
  <property fmtid="{D5CDD505-2E9C-101B-9397-08002B2CF9AE}" pid="4" name="CitaviDocumentProperty_1">
    <vt:lpwstr>6.14.0.0</vt:lpwstr>
  </property>
  <property fmtid="{D5CDD505-2E9C-101B-9397-08002B2CF9AE}" pid="5" name="CitaviDocumentProperty_8">
    <vt:lpwstr>C:\Users\krschoenhals.PSYAD\Documents\Citavi 6\Citavi 6\Projects\Social Media - Cure or Curse\Social Media - Cure or Curse.ctv6</vt:lpwstr>
  </property>
</Properties>
</file>